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600D5" w14:textId="77777777" w:rsidR="00305898" w:rsidRDefault="00305898" w:rsidP="00305898">
      <w:pPr>
        <w:pStyle w:val="TableTitle"/>
      </w:pPr>
      <w:r w:rsidRPr="003F652A">
        <w:t xml:space="preserve">STROBE </w:t>
      </w:r>
      <w:r>
        <w:t>S</w:t>
      </w:r>
      <w:r w:rsidRPr="003F652A">
        <w:t xml:space="preserve">tatement—checklist of items that should be </w:t>
      </w:r>
      <w:r>
        <w:t xml:space="preserve">included </w:t>
      </w:r>
      <w:r w:rsidRPr="003F652A">
        <w:t>in r</w:t>
      </w:r>
      <w:r>
        <w:t xml:space="preserve">eports of observational </w:t>
      </w:r>
      <w:proofErr w:type="gramStart"/>
      <w:r>
        <w:t>studies</w:t>
      </w:r>
      <w:proofErr w:type="gramEnd"/>
    </w:p>
    <w:p w14:paraId="544A9F14" w14:textId="77777777" w:rsidR="00305898" w:rsidRPr="003F652A" w:rsidRDefault="00305898" w:rsidP="00305898">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2678"/>
        <w:gridCol w:w="992"/>
        <w:gridCol w:w="8755"/>
      </w:tblGrid>
      <w:tr w:rsidR="00305898" w:rsidRPr="0022554A" w14:paraId="0533BC19" w14:textId="77777777" w:rsidTr="00C07B94">
        <w:tc>
          <w:tcPr>
            <w:tcW w:w="1951" w:type="dxa"/>
          </w:tcPr>
          <w:p w14:paraId="4DC5A8D8" w14:textId="77777777" w:rsidR="00305898" w:rsidRPr="0022554A" w:rsidRDefault="00305898" w:rsidP="00C07B9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EB337F" w14:textId="77777777" w:rsidR="00305898" w:rsidRPr="0022554A" w:rsidRDefault="00305898" w:rsidP="00C07B94">
            <w:pPr>
              <w:pStyle w:val="TableHeader"/>
              <w:tabs>
                <w:tab w:val="left" w:pos="5400"/>
              </w:tabs>
              <w:jc w:val="center"/>
              <w:rPr>
                <w:bCs/>
                <w:sz w:val="20"/>
              </w:rPr>
            </w:pPr>
            <w:r w:rsidRPr="0022554A">
              <w:rPr>
                <w:bCs/>
                <w:sz w:val="20"/>
              </w:rPr>
              <w:t>Item No</w:t>
            </w:r>
            <w:r>
              <w:rPr>
                <w:bCs/>
                <w:sz w:val="20"/>
              </w:rPr>
              <w:t>.</w:t>
            </w:r>
          </w:p>
        </w:tc>
        <w:tc>
          <w:tcPr>
            <w:tcW w:w="2678" w:type="dxa"/>
            <w:vAlign w:val="bottom"/>
          </w:tcPr>
          <w:p w14:paraId="04235E7D" w14:textId="77777777" w:rsidR="00305898" w:rsidRPr="0022554A" w:rsidRDefault="00305898" w:rsidP="00C07B94">
            <w:pPr>
              <w:pStyle w:val="TableHeader"/>
              <w:tabs>
                <w:tab w:val="left" w:pos="5400"/>
              </w:tabs>
              <w:jc w:val="center"/>
              <w:rPr>
                <w:bCs/>
                <w:sz w:val="20"/>
              </w:rPr>
            </w:pPr>
            <w:r w:rsidRPr="0022554A">
              <w:rPr>
                <w:bCs/>
                <w:sz w:val="20"/>
              </w:rPr>
              <w:t>Recommendation</w:t>
            </w:r>
          </w:p>
        </w:tc>
        <w:tc>
          <w:tcPr>
            <w:tcW w:w="992" w:type="dxa"/>
          </w:tcPr>
          <w:p w14:paraId="5BECA299" w14:textId="77777777" w:rsidR="00305898" w:rsidRPr="0022554A" w:rsidRDefault="00305898" w:rsidP="00C07B94">
            <w:pPr>
              <w:pStyle w:val="TableHeader"/>
              <w:tabs>
                <w:tab w:val="left" w:pos="5400"/>
              </w:tabs>
              <w:jc w:val="center"/>
              <w:rPr>
                <w:bCs/>
                <w:sz w:val="20"/>
              </w:rPr>
            </w:pPr>
            <w:r>
              <w:rPr>
                <w:bCs/>
                <w:sz w:val="20"/>
              </w:rPr>
              <w:t xml:space="preserve">Page </w:t>
            </w:r>
            <w:r>
              <w:rPr>
                <w:bCs/>
                <w:sz w:val="20"/>
              </w:rPr>
              <w:br/>
              <w:t>No.</w:t>
            </w:r>
          </w:p>
        </w:tc>
        <w:tc>
          <w:tcPr>
            <w:tcW w:w="8755" w:type="dxa"/>
          </w:tcPr>
          <w:p w14:paraId="2026A279" w14:textId="77777777" w:rsidR="00305898" w:rsidRPr="0022554A" w:rsidRDefault="00305898" w:rsidP="00C07B94">
            <w:pPr>
              <w:pStyle w:val="TableHeader"/>
              <w:tabs>
                <w:tab w:val="left" w:pos="5400"/>
              </w:tabs>
              <w:jc w:val="center"/>
              <w:rPr>
                <w:bCs/>
                <w:sz w:val="20"/>
              </w:rPr>
            </w:pPr>
            <w:r>
              <w:rPr>
                <w:bCs/>
                <w:sz w:val="20"/>
              </w:rPr>
              <w:t>Relevant text from manuscript</w:t>
            </w:r>
          </w:p>
        </w:tc>
      </w:tr>
      <w:tr w:rsidR="00305898" w:rsidRPr="0022554A" w14:paraId="740D9E14" w14:textId="77777777" w:rsidTr="00C07B94">
        <w:tc>
          <w:tcPr>
            <w:tcW w:w="1951" w:type="dxa"/>
            <w:vMerge w:val="restart"/>
          </w:tcPr>
          <w:p w14:paraId="2CC3D124" w14:textId="77777777" w:rsidR="00305898" w:rsidRPr="002602FB" w:rsidRDefault="00305898" w:rsidP="00C07B9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F3B258C" w14:textId="77777777" w:rsidR="00305898" w:rsidRPr="0022554A" w:rsidRDefault="00305898" w:rsidP="00C07B94">
            <w:pPr>
              <w:tabs>
                <w:tab w:val="left" w:pos="5400"/>
              </w:tabs>
              <w:jc w:val="center"/>
              <w:rPr>
                <w:sz w:val="20"/>
              </w:rPr>
            </w:pPr>
            <w:r w:rsidRPr="0022554A">
              <w:rPr>
                <w:sz w:val="20"/>
              </w:rPr>
              <w:t>1</w:t>
            </w:r>
          </w:p>
        </w:tc>
        <w:tc>
          <w:tcPr>
            <w:tcW w:w="2678" w:type="dxa"/>
          </w:tcPr>
          <w:p w14:paraId="4B1C5309" w14:textId="77777777" w:rsidR="00305898" w:rsidRPr="0022554A" w:rsidRDefault="00305898" w:rsidP="00C07B9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Pr>
          <w:p w14:paraId="18AA5EC2" w14:textId="77777777" w:rsidR="00305898" w:rsidRPr="0022554A" w:rsidRDefault="00305898" w:rsidP="00C07B94">
            <w:pPr>
              <w:tabs>
                <w:tab w:val="left" w:pos="5400"/>
              </w:tabs>
              <w:jc w:val="center"/>
              <w:rPr>
                <w:sz w:val="20"/>
              </w:rPr>
            </w:pPr>
            <w:r>
              <w:rPr>
                <w:sz w:val="20"/>
              </w:rPr>
              <w:t xml:space="preserve">0 (title) </w:t>
            </w:r>
          </w:p>
        </w:tc>
        <w:tc>
          <w:tcPr>
            <w:tcW w:w="8755" w:type="dxa"/>
          </w:tcPr>
          <w:p w14:paraId="5B01EDD3" w14:textId="77777777" w:rsidR="00305898" w:rsidRPr="0022554A" w:rsidRDefault="00305898" w:rsidP="00C07B94">
            <w:pPr>
              <w:tabs>
                <w:tab w:val="left" w:pos="5400"/>
              </w:tabs>
              <w:rPr>
                <w:sz w:val="20"/>
              </w:rPr>
            </w:pPr>
            <w:r>
              <w:rPr>
                <w:sz w:val="20"/>
              </w:rPr>
              <w:t>‘</w:t>
            </w:r>
            <w:r w:rsidRPr="00E71938">
              <w:rPr>
                <w:sz w:val="20"/>
              </w:rPr>
              <w:t>cross-sectional and prospective cohort study</w:t>
            </w:r>
            <w:r>
              <w:rPr>
                <w:sz w:val="20"/>
              </w:rPr>
              <w:t>’</w:t>
            </w:r>
          </w:p>
        </w:tc>
      </w:tr>
      <w:tr w:rsidR="00305898" w:rsidRPr="0022554A" w14:paraId="4F08FFA3" w14:textId="77777777" w:rsidTr="00C07B94">
        <w:tc>
          <w:tcPr>
            <w:tcW w:w="1951" w:type="dxa"/>
            <w:vMerge/>
          </w:tcPr>
          <w:p w14:paraId="49764AB8" w14:textId="77777777" w:rsidR="00305898" w:rsidRPr="0022554A" w:rsidRDefault="00305898" w:rsidP="00C07B94">
            <w:pPr>
              <w:tabs>
                <w:tab w:val="left" w:pos="5400"/>
              </w:tabs>
              <w:rPr>
                <w:bCs/>
                <w:sz w:val="20"/>
              </w:rPr>
            </w:pPr>
            <w:bookmarkStart w:id="11" w:name="bold6" w:colFirst="0" w:colLast="0"/>
            <w:bookmarkStart w:id="12" w:name="italic7" w:colFirst="0" w:colLast="0"/>
          </w:p>
        </w:tc>
        <w:tc>
          <w:tcPr>
            <w:tcW w:w="616" w:type="dxa"/>
            <w:vMerge/>
          </w:tcPr>
          <w:p w14:paraId="5A1D4C95" w14:textId="77777777" w:rsidR="00305898" w:rsidRPr="0022554A" w:rsidRDefault="00305898" w:rsidP="00C07B94">
            <w:pPr>
              <w:tabs>
                <w:tab w:val="left" w:pos="5400"/>
              </w:tabs>
              <w:jc w:val="center"/>
              <w:rPr>
                <w:sz w:val="20"/>
              </w:rPr>
            </w:pPr>
          </w:p>
        </w:tc>
        <w:tc>
          <w:tcPr>
            <w:tcW w:w="2678" w:type="dxa"/>
          </w:tcPr>
          <w:p w14:paraId="310FE4DE" w14:textId="77777777" w:rsidR="00305898" w:rsidRPr="0022554A" w:rsidRDefault="00305898" w:rsidP="00C07B9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Pr>
          <w:p w14:paraId="49CBF256" w14:textId="77777777" w:rsidR="00305898" w:rsidRPr="0022554A" w:rsidRDefault="00305898" w:rsidP="00C07B94">
            <w:pPr>
              <w:tabs>
                <w:tab w:val="left" w:pos="5400"/>
              </w:tabs>
              <w:jc w:val="center"/>
              <w:rPr>
                <w:sz w:val="20"/>
              </w:rPr>
            </w:pPr>
            <w:r>
              <w:rPr>
                <w:sz w:val="20"/>
              </w:rPr>
              <w:t>1-2</w:t>
            </w:r>
          </w:p>
        </w:tc>
        <w:tc>
          <w:tcPr>
            <w:tcW w:w="8755" w:type="dxa"/>
          </w:tcPr>
          <w:p w14:paraId="301CB758" w14:textId="77777777" w:rsidR="00305898" w:rsidRPr="00E512E7" w:rsidRDefault="00305898" w:rsidP="00C07B94">
            <w:pPr>
              <w:spacing w:line="276" w:lineRule="auto"/>
              <w:jc w:val="both"/>
              <w:rPr>
                <w:sz w:val="20"/>
              </w:rPr>
            </w:pPr>
            <w:r>
              <w:rPr>
                <w:sz w:val="20"/>
              </w:rPr>
              <w:t xml:space="preserve">Please see abstract. </w:t>
            </w:r>
          </w:p>
          <w:p w14:paraId="58B2663C" w14:textId="77777777" w:rsidR="00305898" w:rsidRPr="00E512E7" w:rsidRDefault="00305898" w:rsidP="00C07B94">
            <w:pPr>
              <w:tabs>
                <w:tab w:val="left" w:pos="5400"/>
              </w:tabs>
              <w:spacing w:line="276" w:lineRule="auto"/>
              <w:rPr>
                <w:sz w:val="20"/>
              </w:rPr>
            </w:pPr>
          </w:p>
        </w:tc>
      </w:tr>
      <w:tr w:rsidR="00305898" w:rsidRPr="0022554A" w14:paraId="368AC625" w14:textId="77777777" w:rsidTr="00C07B94">
        <w:tc>
          <w:tcPr>
            <w:tcW w:w="6237" w:type="dxa"/>
            <w:gridSpan w:val="4"/>
          </w:tcPr>
          <w:p w14:paraId="2743E303" w14:textId="77777777" w:rsidR="00305898" w:rsidRPr="0022554A" w:rsidRDefault="00305898" w:rsidP="00C07B94">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8755" w:type="dxa"/>
          </w:tcPr>
          <w:p w14:paraId="7268B8E9" w14:textId="77777777" w:rsidR="00305898" w:rsidRPr="0022554A" w:rsidRDefault="00305898" w:rsidP="00C07B94">
            <w:pPr>
              <w:pStyle w:val="TableSubHead"/>
              <w:tabs>
                <w:tab w:val="left" w:pos="5400"/>
              </w:tabs>
              <w:rPr>
                <w:sz w:val="20"/>
              </w:rPr>
            </w:pPr>
          </w:p>
        </w:tc>
      </w:tr>
      <w:tr w:rsidR="00305898" w:rsidRPr="0022554A" w14:paraId="34B998FB" w14:textId="77777777" w:rsidTr="00C07B94">
        <w:tc>
          <w:tcPr>
            <w:tcW w:w="1951" w:type="dxa"/>
          </w:tcPr>
          <w:p w14:paraId="04E04AE4" w14:textId="77777777" w:rsidR="00305898" w:rsidRPr="0022554A" w:rsidRDefault="00305898" w:rsidP="00C07B9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A5D150" w14:textId="77777777" w:rsidR="00305898" w:rsidRPr="0022554A" w:rsidRDefault="00305898" w:rsidP="00C07B94">
            <w:pPr>
              <w:tabs>
                <w:tab w:val="left" w:pos="5400"/>
              </w:tabs>
              <w:jc w:val="center"/>
              <w:rPr>
                <w:sz w:val="20"/>
              </w:rPr>
            </w:pPr>
            <w:r w:rsidRPr="0022554A">
              <w:rPr>
                <w:sz w:val="20"/>
              </w:rPr>
              <w:t>2</w:t>
            </w:r>
          </w:p>
        </w:tc>
        <w:tc>
          <w:tcPr>
            <w:tcW w:w="2678" w:type="dxa"/>
          </w:tcPr>
          <w:p w14:paraId="135BC4A7" w14:textId="77777777" w:rsidR="00305898" w:rsidRPr="0022554A" w:rsidRDefault="00305898" w:rsidP="00C07B94">
            <w:pPr>
              <w:tabs>
                <w:tab w:val="left" w:pos="5400"/>
              </w:tabs>
              <w:rPr>
                <w:sz w:val="20"/>
              </w:rPr>
            </w:pPr>
            <w:r w:rsidRPr="0022554A">
              <w:rPr>
                <w:sz w:val="20"/>
              </w:rPr>
              <w:t>Explain the scientific background and rationale for the investigation being reported</w:t>
            </w:r>
          </w:p>
        </w:tc>
        <w:tc>
          <w:tcPr>
            <w:tcW w:w="992" w:type="dxa"/>
          </w:tcPr>
          <w:p w14:paraId="4294054C" w14:textId="77777777" w:rsidR="00305898" w:rsidRPr="0022554A" w:rsidRDefault="00305898" w:rsidP="00C07B94">
            <w:pPr>
              <w:tabs>
                <w:tab w:val="left" w:pos="5400"/>
              </w:tabs>
              <w:jc w:val="center"/>
              <w:rPr>
                <w:sz w:val="20"/>
              </w:rPr>
            </w:pPr>
            <w:r>
              <w:rPr>
                <w:sz w:val="20"/>
              </w:rPr>
              <w:t>2-5</w:t>
            </w:r>
          </w:p>
        </w:tc>
        <w:tc>
          <w:tcPr>
            <w:tcW w:w="8755" w:type="dxa"/>
          </w:tcPr>
          <w:p w14:paraId="439C0B27" w14:textId="77777777" w:rsidR="00305898" w:rsidRPr="0022554A" w:rsidRDefault="00305898" w:rsidP="00C07B94">
            <w:pPr>
              <w:tabs>
                <w:tab w:val="left" w:pos="5400"/>
              </w:tabs>
              <w:rPr>
                <w:sz w:val="20"/>
              </w:rPr>
            </w:pPr>
            <w:r>
              <w:rPr>
                <w:sz w:val="20"/>
              </w:rPr>
              <w:t>Please see introduction.</w:t>
            </w:r>
          </w:p>
          <w:p w14:paraId="5464A923" w14:textId="77777777" w:rsidR="00305898" w:rsidRPr="0022554A" w:rsidRDefault="00305898" w:rsidP="00C07B94">
            <w:pPr>
              <w:tabs>
                <w:tab w:val="left" w:pos="5400"/>
              </w:tabs>
              <w:rPr>
                <w:sz w:val="20"/>
              </w:rPr>
            </w:pPr>
          </w:p>
        </w:tc>
      </w:tr>
      <w:tr w:rsidR="00305898" w:rsidRPr="0022554A" w14:paraId="626463A4" w14:textId="77777777" w:rsidTr="00C07B94">
        <w:tc>
          <w:tcPr>
            <w:tcW w:w="1951" w:type="dxa"/>
          </w:tcPr>
          <w:p w14:paraId="4F2E92ED" w14:textId="77777777" w:rsidR="00305898" w:rsidRPr="0022554A" w:rsidRDefault="00305898" w:rsidP="00C07B94">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8C75B59" w14:textId="77777777" w:rsidR="00305898" w:rsidRPr="0022554A" w:rsidRDefault="00305898" w:rsidP="00C07B94">
            <w:pPr>
              <w:tabs>
                <w:tab w:val="left" w:pos="5400"/>
              </w:tabs>
              <w:jc w:val="center"/>
              <w:rPr>
                <w:sz w:val="20"/>
              </w:rPr>
            </w:pPr>
            <w:r w:rsidRPr="0022554A">
              <w:rPr>
                <w:sz w:val="20"/>
              </w:rPr>
              <w:t>3</w:t>
            </w:r>
          </w:p>
        </w:tc>
        <w:tc>
          <w:tcPr>
            <w:tcW w:w="2678" w:type="dxa"/>
          </w:tcPr>
          <w:p w14:paraId="23084997" w14:textId="77777777" w:rsidR="00305898" w:rsidRPr="0022554A" w:rsidRDefault="00305898" w:rsidP="00C07B94">
            <w:pPr>
              <w:tabs>
                <w:tab w:val="left" w:pos="5400"/>
              </w:tabs>
              <w:rPr>
                <w:sz w:val="20"/>
              </w:rPr>
            </w:pPr>
            <w:r w:rsidRPr="0022554A">
              <w:rPr>
                <w:sz w:val="20"/>
              </w:rPr>
              <w:t>State specific objectives, including any prespecified hypotheses</w:t>
            </w:r>
          </w:p>
        </w:tc>
        <w:tc>
          <w:tcPr>
            <w:tcW w:w="992" w:type="dxa"/>
          </w:tcPr>
          <w:p w14:paraId="0FFBDAAF" w14:textId="77777777" w:rsidR="00305898" w:rsidRPr="0022554A" w:rsidRDefault="00305898" w:rsidP="00C07B94">
            <w:pPr>
              <w:tabs>
                <w:tab w:val="left" w:pos="5400"/>
              </w:tabs>
              <w:jc w:val="center"/>
              <w:rPr>
                <w:sz w:val="20"/>
              </w:rPr>
            </w:pPr>
            <w:r>
              <w:rPr>
                <w:sz w:val="20"/>
              </w:rPr>
              <w:t>4-5</w:t>
            </w:r>
          </w:p>
        </w:tc>
        <w:tc>
          <w:tcPr>
            <w:tcW w:w="8755" w:type="dxa"/>
          </w:tcPr>
          <w:p w14:paraId="4C012139" w14:textId="77777777" w:rsidR="00305898" w:rsidRPr="0022554A" w:rsidRDefault="00305898" w:rsidP="00C07B94">
            <w:pPr>
              <w:tabs>
                <w:tab w:val="left" w:pos="5400"/>
              </w:tabs>
              <w:rPr>
                <w:sz w:val="20"/>
              </w:rPr>
            </w:pPr>
            <w:r w:rsidRPr="00D736E2">
              <w:rPr>
                <w:sz w:val="20"/>
              </w:rPr>
              <w:t xml:space="preserve">In this stand-alone six-month SHAREHD BTSC, we first collected baseline cross-sectional in-centre HD patient PAM and HD staff CSPAM data from seven participating UK centres, hypothesising that staff attitudes towards self-management may be associated with their HD patients’ ability to self-manage at their centre. This is because higher CSPAM scores are associated with positive staff behaviours that may influence patient self-management ability [28, 29]. Secondly, we collected staff CSPAM data from the same participating centres post-intervention (at six months), hypothesising that longitudinal HD staff attitudes towards self-management may change by participating in the empowering and supportive shared HD care movement and seeing first-hand the beneficial patient impact that can be made within their own resource-tight settings, potentially eroding long held beliefs on care delivery [22]. If HD staff attitudes influence HD patient self-management and such staff attitudes can be modified, the case for implementing staff coaching to support patient self-management is strengthened.  </w:t>
            </w:r>
          </w:p>
        </w:tc>
      </w:tr>
      <w:tr w:rsidR="00305898" w:rsidRPr="0022554A" w14:paraId="01154904" w14:textId="77777777" w:rsidTr="00C07B94">
        <w:tc>
          <w:tcPr>
            <w:tcW w:w="6237" w:type="dxa"/>
            <w:gridSpan w:val="4"/>
          </w:tcPr>
          <w:p w14:paraId="404F85E9" w14:textId="77777777" w:rsidR="00305898" w:rsidRPr="0022554A" w:rsidRDefault="00305898" w:rsidP="00C07B94">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8755" w:type="dxa"/>
          </w:tcPr>
          <w:p w14:paraId="45D114BC" w14:textId="77777777" w:rsidR="00305898" w:rsidRPr="0022554A" w:rsidRDefault="00305898" w:rsidP="00C07B94">
            <w:pPr>
              <w:pStyle w:val="TableSubHead"/>
              <w:tabs>
                <w:tab w:val="left" w:pos="5400"/>
              </w:tabs>
              <w:rPr>
                <w:sz w:val="20"/>
              </w:rPr>
            </w:pPr>
          </w:p>
        </w:tc>
      </w:tr>
      <w:tr w:rsidR="00305898" w:rsidRPr="0022554A" w14:paraId="24C7294F" w14:textId="77777777" w:rsidTr="00C07B94">
        <w:tc>
          <w:tcPr>
            <w:tcW w:w="1951" w:type="dxa"/>
          </w:tcPr>
          <w:p w14:paraId="289ED454" w14:textId="77777777" w:rsidR="00305898" w:rsidRPr="0022554A" w:rsidRDefault="00305898" w:rsidP="00C07B94">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04464FE" w14:textId="77777777" w:rsidR="00305898" w:rsidRPr="0022554A" w:rsidRDefault="00305898" w:rsidP="00C07B94">
            <w:pPr>
              <w:tabs>
                <w:tab w:val="left" w:pos="5400"/>
              </w:tabs>
              <w:jc w:val="center"/>
              <w:rPr>
                <w:sz w:val="20"/>
              </w:rPr>
            </w:pPr>
            <w:r w:rsidRPr="0022554A">
              <w:rPr>
                <w:sz w:val="20"/>
              </w:rPr>
              <w:t>4</w:t>
            </w:r>
          </w:p>
        </w:tc>
        <w:tc>
          <w:tcPr>
            <w:tcW w:w="2678" w:type="dxa"/>
          </w:tcPr>
          <w:p w14:paraId="0AE35EBF" w14:textId="77777777" w:rsidR="00305898" w:rsidRPr="0022554A" w:rsidRDefault="00305898" w:rsidP="00C07B94">
            <w:pPr>
              <w:tabs>
                <w:tab w:val="left" w:pos="5400"/>
              </w:tabs>
              <w:rPr>
                <w:sz w:val="20"/>
              </w:rPr>
            </w:pPr>
            <w:r w:rsidRPr="0022554A">
              <w:rPr>
                <w:sz w:val="20"/>
              </w:rPr>
              <w:t>Present key elements of study design early in the paper</w:t>
            </w:r>
          </w:p>
        </w:tc>
        <w:tc>
          <w:tcPr>
            <w:tcW w:w="992" w:type="dxa"/>
          </w:tcPr>
          <w:p w14:paraId="4FB687FF" w14:textId="77777777" w:rsidR="00305898" w:rsidRPr="0022554A" w:rsidRDefault="00305898" w:rsidP="00C07B94">
            <w:pPr>
              <w:tabs>
                <w:tab w:val="left" w:pos="5400"/>
              </w:tabs>
              <w:jc w:val="center"/>
              <w:rPr>
                <w:sz w:val="20"/>
              </w:rPr>
            </w:pPr>
            <w:r>
              <w:rPr>
                <w:sz w:val="20"/>
              </w:rPr>
              <w:t>5</w:t>
            </w:r>
          </w:p>
        </w:tc>
        <w:tc>
          <w:tcPr>
            <w:tcW w:w="8755" w:type="dxa"/>
          </w:tcPr>
          <w:p w14:paraId="288C2DD6" w14:textId="77777777" w:rsidR="00305898" w:rsidRPr="0022554A" w:rsidRDefault="00305898" w:rsidP="00C07B94">
            <w:pPr>
              <w:tabs>
                <w:tab w:val="left" w:pos="5400"/>
              </w:tabs>
              <w:rPr>
                <w:sz w:val="20"/>
              </w:rPr>
            </w:pPr>
            <w:r w:rsidRPr="00BF5B41">
              <w:rPr>
                <w:sz w:val="20"/>
              </w:rPr>
              <w:t>This study was conducted across seven UK kidney centres and collected cross-sectional, baseline in-centre HD patient data, including PAM, and longitudinal HD staff data, including CSPAM, at baseline and after a stand-alone six-month BTSC, known as SHAREHD.</w:t>
            </w:r>
          </w:p>
        </w:tc>
      </w:tr>
      <w:tr w:rsidR="00305898" w:rsidRPr="0022554A" w14:paraId="06E99294" w14:textId="77777777" w:rsidTr="00C07B94">
        <w:tc>
          <w:tcPr>
            <w:tcW w:w="1951" w:type="dxa"/>
          </w:tcPr>
          <w:p w14:paraId="078888E1" w14:textId="77777777" w:rsidR="00305898" w:rsidRPr="0022554A" w:rsidRDefault="00305898" w:rsidP="00C07B94">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1BF7D6AA" w14:textId="77777777" w:rsidR="00305898" w:rsidRPr="0022554A" w:rsidRDefault="00305898" w:rsidP="00C07B94">
            <w:pPr>
              <w:tabs>
                <w:tab w:val="left" w:pos="5400"/>
              </w:tabs>
              <w:jc w:val="center"/>
              <w:rPr>
                <w:sz w:val="20"/>
              </w:rPr>
            </w:pPr>
            <w:r w:rsidRPr="0022554A">
              <w:rPr>
                <w:sz w:val="20"/>
              </w:rPr>
              <w:t>5</w:t>
            </w:r>
          </w:p>
        </w:tc>
        <w:tc>
          <w:tcPr>
            <w:tcW w:w="2678" w:type="dxa"/>
          </w:tcPr>
          <w:p w14:paraId="0DF2F0B5" w14:textId="77777777" w:rsidR="00305898" w:rsidRPr="0022554A" w:rsidRDefault="00305898" w:rsidP="00C07B94">
            <w:pPr>
              <w:tabs>
                <w:tab w:val="left" w:pos="5400"/>
              </w:tabs>
              <w:rPr>
                <w:sz w:val="20"/>
              </w:rPr>
            </w:pPr>
            <w:r w:rsidRPr="0022554A">
              <w:rPr>
                <w:sz w:val="20"/>
              </w:rPr>
              <w:t>Describe the setting, locations, and relevant dates, including periods of recruitment, exposure, follow-up, and data collection</w:t>
            </w:r>
          </w:p>
        </w:tc>
        <w:tc>
          <w:tcPr>
            <w:tcW w:w="992" w:type="dxa"/>
          </w:tcPr>
          <w:p w14:paraId="3C090507" w14:textId="77777777" w:rsidR="00305898" w:rsidRPr="0022554A" w:rsidRDefault="00305898" w:rsidP="00C07B94">
            <w:pPr>
              <w:tabs>
                <w:tab w:val="left" w:pos="5400"/>
              </w:tabs>
              <w:jc w:val="center"/>
              <w:rPr>
                <w:sz w:val="20"/>
              </w:rPr>
            </w:pPr>
            <w:r>
              <w:rPr>
                <w:sz w:val="20"/>
              </w:rPr>
              <w:t>6-7</w:t>
            </w:r>
          </w:p>
        </w:tc>
        <w:tc>
          <w:tcPr>
            <w:tcW w:w="8755" w:type="dxa"/>
          </w:tcPr>
          <w:p w14:paraId="4112BD00" w14:textId="77777777" w:rsidR="00305898" w:rsidRPr="0022554A" w:rsidRDefault="00305898" w:rsidP="00C07B94">
            <w:pPr>
              <w:tabs>
                <w:tab w:val="left" w:pos="5400"/>
              </w:tabs>
              <w:rPr>
                <w:sz w:val="20"/>
              </w:rPr>
            </w:pPr>
            <w:r>
              <w:rPr>
                <w:sz w:val="20"/>
              </w:rPr>
              <w:t xml:space="preserve">See ‘Study setting and participants’ subsection </w:t>
            </w:r>
          </w:p>
        </w:tc>
      </w:tr>
      <w:bookmarkEnd w:id="25"/>
      <w:bookmarkEnd w:id="26"/>
      <w:tr w:rsidR="00305898" w:rsidRPr="0022554A" w14:paraId="116839CB" w14:textId="77777777" w:rsidTr="00C07B94">
        <w:tc>
          <w:tcPr>
            <w:tcW w:w="1951" w:type="dxa"/>
            <w:vMerge w:val="restart"/>
          </w:tcPr>
          <w:p w14:paraId="49A8E89E" w14:textId="77777777" w:rsidR="00305898" w:rsidRPr="0022554A" w:rsidRDefault="00305898" w:rsidP="00C07B94">
            <w:pPr>
              <w:tabs>
                <w:tab w:val="left" w:pos="5400"/>
              </w:tabs>
              <w:rPr>
                <w:bCs/>
                <w:sz w:val="20"/>
              </w:rPr>
            </w:pPr>
            <w:r w:rsidRPr="0022554A">
              <w:rPr>
                <w:bCs/>
                <w:sz w:val="20"/>
              </w:rPr>
              <w:t>Participants</w:t>
            </w:r>
          </w:p>
        </w:tc>
        <w:tc>
          <w:tcPr>
            <w:tcW w:w="616" w:type="dxa"/>
            <w:vMerge w:val="restart"/>
          </w:tcPr>
          <w:p w14:paraId="6FF0DFB8" w14:textId="77777777" w:rsidR="00305898" w:rsidRPr="0022554A" w:rsidRDefault="00305898" w:rsidP="00C07B94">
            <w:pPr>
              <w:tabs>
                <w:tab w:val="left" w:pos="5400"/>
              </w:tabs>
              <w:jc w:val="center"/>
              <w:rPr>
                <w:sz w:val="20"/>
              </w:rPr>
            </w:pPr>
            <w:r w:rsidRPr="0022554A">
              <w:rPr>
                <w:sz w:val="20"/>
              </w:rPr>
              <w:t>6</w:t>
            </w:r>
          </w:p>
        </w:tc>
        <w:tc>
          <w:tcPr>
            <w:tcW w:w="2678" w:type="dxa"/>
          </w:tcPr>
          <w:p w14:paraId="06C38C62" w14:textId="77777777" w:rsidR="00305898" w:rsidRPr="0022554A" w:rsidRDefault="00305898" w:rsidP="00C07B9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methods of </w:t>
            </w:r>
            <w:proofErr w:type="gramStart"/>
            <w:r w:rsidRPr="0022554A">
              <w:rPr>
                <w:sz w:val="20"/>
              </w:rPr>
              <w:t>follow-up</w:t>
            </w:r>
            <w:r>
              <w:rPr>
                <w:sz w:val="20"/>
              </w:rPr>
              <w:t>’</w:t>
            </w:r>
            <w:proofErr w:type="gramEnd"/>
          </w:p>
          <w:p w14:paraId="16ED4CDE" w14:textId="77777777" w:rsidR="00305898" w:rsidRPr="0022554A" w:rsidRDefault="00305898" w:rsidP="00C07B94">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8AA9C25" w14:textId="77777777" w:rsidR="00305898" w:rsidRPr="0022554A" w:rsidRDefault="00305898" w:rsidP="00C07B9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2" w:type="dxa"/>
          </w:tcPr>
          <w:p w14:paraId="3434F376" w14:textId="77777777" w:rsidR="00305898" w:rsidRPr="0022554A" w:rsidRDefault="00305898" w:rsidP="00C07B94">
            <w:pPr>
              <w:tabs>
                <w:tab w:val="left" w:pos="5400"/>
              </w:tabs>
              <w:jc w:val="center"/>
              <w:rPr>
                <w:sz w:val="20"/>
              </w:rPr>
            </w:pPr>
            <w:r>
              <w:rPr>
                <w:sz w:val="20"/>
              </w:rPr>
              <w:t>6-7</w:t>
            </w:r>
          </w:p>
        </w:tc>
        <w:tc>
          <w:tcPr>
            <w:tcW w:w="8755" w:type="dxa"/>
          </w:tcPr>
          <w:p w14:paraId="543E4FF2" w14:textId="77777777" w:rsidR="00EE6676" w:rsidRPr="00EE6676" w:rsidRDefault="00305898" w:rsidP="00EE6676">
            <w:pPr>
              <w:tabs>
                <w:tab w:val="left" w:pos="5400"/>
              </w:tabs>
              <w:rPr>
                <w:sz w:val="20"/>
              </w:rPr>
            </w:pPr>
            <w:r w:rsidRPr="00C94078">
              <w:rPr>
                <w:sz w:val="20"/>
                <w:u w:val="single"/>
              </w:rPr>
              <w:t>Pages 6-7:</w:t>
            </w:r>
            <w:r>
              <w:rPr>
                <w:sz w:val="20"/>
              </w:rPr>
              <w:t xml:space="preserve"> </w:t>
            </w:r>
            <w:r w:rsidR="00EE6676" w:rsidRPr="00EE6676">
              <w:rPr>
                <w:sz w:val="20"/>
              </w:rPr>
              <w:t xml:space="preserve">Adult incident and prevalent in-centre HD patients were recruited into the study between April and May 2018 through completing the patient questionnaire. Patients could complete the questionnaire on their own or with assistance to increase participation in groups that may not otherwise have been represented, such as those with reduced health literacy or any individual need. Staff champions also agreed to circulate at least 10 paper CSPAM questionnaires to kidney staff with a variety of roles in their centre. By implementing shared HD care, we hypothesised that the workplace culture would change and therefore staff were sampled from the participating centres and not just from staff who attended the learning events. Kidney staff were recruited into the study at baseline (June - September 2018) and post-intervention six months later (December 2018 - March 2019) by completion of the staff CSPAM questionnaire. Sampling the same staff at both time periods was advised to enable comparison.  </w:t>
            </w:r>
          </w:p>
          <w:p w14:paraId="5C80A5EB" w14:textId="47AF30E5" w:rsidR="00305898" w:rsidRDefault="00305898" w:rsidP="00C07B94">
            <w:pPr>
              <w:tabs>
                <w:tab w:val="left" w:pos="5400"/>
              </w:tabs>
              <w:rPr>
                <w:sz w:val="20"/>
              </w:rPr>
            </w:pPr>
            <w:r w:rsidRPr="00235636">
              <w:rPr>
                <w:sz w:val="20"/>
              </w:rPr>
              <w:t xml:space="preserve">  </w:t>
            </w:r>
          </w:p>
          <w:p w14:paraId="4E6A2161" w14:textId="77777777" w:rsidR="00305898" w:rsidRPr="008D5844" w:rsidRDefault="00305898" w:rsidP="00C07B94">
            <w:pPr>
              <w:tabs>
                <w:tab w:val="left" w:pos="5400"/>
              </w:tabs>
              <w:rPr>
                <w:sz w:val="20"/>
                <w:u w:val="single"/>
              </w:rPr>
            </w:pPr>
            <w:r w:rsidRPr="008D5844">
              <w:rPr>
                <w:sz w:val="20"/>
                <w:u w:val="single"/>
              </w:rPr>
              <w:t xml:space="preserve">Information describing methods of follow-up (specific to staff participants only) </w:t>
            </w:r>
          </w:p>
          <w:p w14:paraId="588F6D7D" w14:textId="77777777" w:rsidR="00305898" w:rsidRPr="0022554A" w:rsidRDefault="00305898" w:rsidP="00C07B94">
            <w:pPr>
              <w:tabs>
                <w:tab w:val="left" w:pos="5400"/>
              </w:tabs>
              <w:rPr>
                <w:sz w:val="20"/>
              </w:rPr>
            </w:pPr>
            <w:r w:rsidRPr="005C240B">
              <w:rPr>
                <w:sz w:val="20"/>
                <w:u w:val="single"/>
              </w:rPr>
              <w:t>Page 7:</w:t>
            </w:r>
            <w:r>
              <w:rPr>
                <w:sz w:val="20"/>
              </w:rPr>
              <w:t xml:space="preserve"> </w:t>
            </w:r>
            <w:r w:rsidRPr="00EE254B">
              <w:rPr>
                <w:sz w:val="20"/>
              </w:rPr>
              <w:t>On each page of the CSPAM questionnaires, a participant identification number consisting of renal centre number, respondent initials and collection round was used to identify the same individuals at first and second data collection. Staff champions were provided with a list of initials and job titles of baseline participating staff in their centre for repeat participation at six months.</w:t>
            </w:r>
          </w:p>
        </w:tc>
      </w:tr>
      <w:tr w:rsidR="00305898" w:rsidRPr="0022554A" w14:paraId="33A0BB40" w14:textId="77777777" w:rsidTr="00C07B94">
        <w:tc>
          <w:tcPr>
            <w:tcW w:w="1951" w:type="dxa"/>
            <w:vMerge/>
          </w:tcPr>
          <w:p w14:paraId="667DCB01" w14:textId="77777777" w:rsidR="00305898" w:rsidRPr="0022554A" w:rsidRDefault="00305898" w:rsidP="00C07B94">
            <w:pPr>
              <w:tabs>
                <w:tab w:val="left" w:pos="5400"/>
              </w:tabs>
              <w:rPr>
                <w:bCs/>
                <w:sz w:val="20"/>
              </w:rPr>
            </w:pPr>
            <w:bookmarkStart w:id="27" w:name="bold14" w:colFirst="0" w:colLast="0"/>
            <w:bookmarkStart w:id="28" w:name="italic15" w:colFirst="0" w:colLast="0"/>
          </w:p>
        </w:tc>
        <w:tc>
          <w:tcPr>
            <w:tcW w:w="616" w:type="dxa"/>
            <w:vMerge/>
          </w:tcPr>
          <w:p w14:paraId="02E1D04A" w14:textId="77777777" w:rsidR="00305898" w:rsidRPr="0022554A" w:rsidRDefault="00305898" w:rsidP="00C07B94">
            <w:pPr>
              <w:tabs>
                <w:tab w:val="left" w:pos="5400"/>
              </w:tabs>
              <w:jc w:val="center"/>
              <w:rPr>
                <w:sz w:val="20"/>
              </w:rPr>
            </w:pPr>
          </w:p>
        </w:tc>
        <w:tc>
          <w:tcPr>
            <w:tcW w:w="2678" w:type="dxa"/>
          </w:tcPr>
          <w:p w14:paraId="2C006214" w14:textId="77777777" w:rsidR="00305898" w:rsidRPr="0022554A" w:rsidRDefault="00305898" w:rsidP="00C07B9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BF5FC7" w14:textId="77777777" w:rsidR="00305898" w:rsidRPr="0022554A" w:rsidRDefault="00305898" w:rsidP="00C07B9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2" w:type="dxa"/>
          </w:tcPr>
          <w:p w14:paraId="39CA1CDA" w14:textId="77777777" w:rsidR="00305898" w:rsidRPr="0022554A" w:rsidRDefault="00305898" w:rsidP="00C07B94">
            <w:pPr>
              <w:tabs>
                <w:tab w:val="left" w:pos="5400"/>
              </w:tabs>
              <w:rPr>
                <w:sz w:val="20"/>
              </w:rPr>
            </w:pPr>
          </w:p>
        </w:tc>
        <w:tc>
          <w:tcPr>
            <w:tcW w:w="8755" w:type="dxa"/>
          </w:tcPr>
          <w:p w14:paraId="19C19C95" w14:textId="77777777" w:rsidR="00305898" w:rsidRPr="0022554A" w:rsidRDefault="00305898" w:rsidP="00C07B94">
            <w:pPr>
              <w:tabs>
                <w:tab w:val="left" w:pos="5400"/>
              </w:tabs>
              <w:rPr>
                <w:sz w:val="20"/>
              </w:rPr>
            </w:pPr>
          </w:p>
        </w:tc>
      </w:tr>
      <w:tr w:rsidR="00305898" w:rsidRPr="0022554A" w14:paraId="3AA92694" w14:textId="77777777" w:rsidTr="00C07B94">
        <w:tc>
          <w:tcPr>
            <w:tcW w:w="1951" w:type="dxa"/>
          </w:tcPr>
          <w:p w14:paraId="383C45CA" w14:textId="77777777" w:rsidR="00305898" w:rsidRPr="0022554A" w:rsidRDefault="00305898" w:rsidP="00C07B94">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7B4E316B" w14:textId="77777777" w:rsidR="00305898" w:rsidRPr="0022554A" w:rsidRDefault="00305898" w:rsidP="00C07B94">
            <w:pPr>
              <w:tabs>
                <w:tab w:val="left" w:pos="5400"/>
              </w:tabs>
              <w:jc w:val="center"/>
              <w:rPr>
                <w:sz w:val="20"/>
              </w:rPr>
            </w:pPr>
            <w:r w:rsidRPr="0022554A">
              <w:rPr>
                <w:sz w:val="20"/>
              </w:rPr>
              <w:t>7</w:t>
            </w:r>
          </w:p>
        </w:tc>
        <w:tc>
          <w:tcPr>
            <w:tcW w:w="2678" w:type="dxa"/>
          </w:tcPr>
          <w:p w14:paraId="01CACA50" w14:textId="77777777" w:rsidR="00305898" w:rsidRPr="0022554A" w:rsidRDefault="00305898" w:rsidP="00C07B94">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Pr>
          <w:p w14:paraId="5BC01D07" w14:textId="77777777" w:rsidR="00305898" w:rsidRPr="0022554A" w:rsidRDefault="00305898" w:rsidP="00C07B94">
            <w:pPr>
              <w:tabs>
                <w:tab w:val="left" w:pos="5400"/>
              </w:tabs>
              <w:jc w:val="center"/>
              <w:rPr>
                <w:sz w:val="20"/>
              </w:rPr>
            </w:pPr>
            <w:r>
              <w:rPr>
                <w:sz w:val="20"/>
              </w:rPr>
              <w:t>11-15</w:t>
            </w:r>
          </w:p>
        </w:tc>
        <w:tc>
          <w:tcPr>
            <w:tcW w:w="8755" w:type="dxa"/>
          </w:tcPr>
          <w:p w14:paraId="742677B3" w14:textId="77777777" w:rsidR="00305898" w:rsidRDefault="00305898" w:rsidP="00C07B94">
            <w:pPr>
              <w:tabs>
                <w:tab w:val="left" w:pos="5400"/>
              </w:tabs>
              <w:rPr>
                <w:sz w:val="20"/>
              </w:rPr>
            </w:pPr>
            <w:r w:rsidRPr="00E03C44">
              <w:rPr>
                <w:sz w:val="20"/>
                <w:u w:val="single"/>
              </w:rPr>
              <w:t>Page 11:</w:t>
            </w:r>
            <w:r>
              <w:rPr>
                <w:sz w:val="20"/>
              </w:rPr>
              <w:t xml:space="preserve"> </w:t>
            </w:r>
            <w:r w:rsidRPr="00274657">
              <w:rPr>
                <w:sz w:val="20"/>
              </w:rPr>
              <w:t>PAM-13 results are reported as scores (0-100) and levels (1-4), where lower scores and levels indicate lower activation.</w:t>
            </w:r>
          </w:p>
          <w:p w14:paraId="02CAFCED" w14:textId="77777777" w:rsidR="00305898" w:rsidRDefault="00305898" w:rsidP="00C07B94">
            <w:pPr>
              <w:tabs>
                <w:tab w:val="left" w:pos="5400"/>
              </w:tabs>
              <w:rPr>
                <w:sz w:val="20"/>
              </w:rPr>
            </w:pPr>
          </w:p>
          <w:p w14:paraId="4055BCFB" w14:textId="77777777" w:rsidR="00305898" w:rsidRPr="00827836" w:rsidRDefault="00305898" w:rsidP="00C07B94">
            <w:pPr>
              <w:tabs>
                <w:tab w:val="left" w:pos="5400"/>
              </w:tabs>
              <w:rPr>
                <w:sz w:val="20"/>
              </w:rPr>
            </w:pPr>
            <w:r w:rsidRPr="00E03C44">
              <w:rPr>
                <w:sz w:val="20"/>
                <w:u w:val="single"/>
              </w:rPr>
              <w:t xml:space="preserve">Page </w:t>
            </w:r>
            <w:r>
              <w:rPr>
                <w:sz w:val="20"/>
                <w:u w:val="single"/>
              </w:rPr>
              <w:t>14</w:t>
            </w:r>
            <w:r w:rsidRPr="00E03C44">
              <w:rPr>
                <w:sz w:val="20"/>
                <w:u w:val="single"/>
              </w:rPr>
              <w:t>:</w:t>
            </w:r>
            <w:r>
              <w:rPr>
                <w:sz w:val="20"/>
              </w:rPr>
              <w:t xml:space="preserve"> </w:t>
            </w:r>
            <w:r w:rsidRPr="00DB61E6">
              <w:rPr>
                <w:sz w:val="20"/>
              </w:rPr>
              <w:t>Individual staff CSPAM scores and levels were combined with staff CSPAM responses from the same centre to give three variables: centre-level mean CSPAM score, centre-level proportion of staff scoring ‘high’ and centre-level proportion of staff scoring ‘low’. These three variables existed separately for all staff and for nurses and healthcare assistants (HCAs) only to form six centre-level variables in total.</w:t>
            </w:r>
          </w:p>
          <w:p w14:paraId="343FBB75" w14:textId="77777777" w:rsidR="00305898" w:rsidRDefault="00305898" w:rsidP="00C07B94">
            <w:pPr>
              <w:tabs>
                <w:tab w:val="left" w:pos="5400"/>
              </w:tabs>
              <w:rPr>
                <w:sz w:val="20"/>
              </w:rPr>
            </w:pPr>
          </w:p>
          <w:p w14:paraId="0C0752EB" w14:textId="77777777" w:rsidR="00305898" w:rsidRPr="00827836" w:rsidRDefault="00305898" w:rsidP="00C07B94">
            <w:pPr>
              <w:tabs>
                <w:tab w:val="left" w:pos="5400"/>
              </w:tabs>
              <w:rPr>
                <w:sz w:val="20"/>
              </w:rPr>
            </w:pPr>
            <w:r w:rsidRPr="00E03C44">
              <w:rPr>
                <w:sz w:val="20"/>
                <w:u w:val="single"/>
              </w:rPr>
              <w:t>Page 14:</w:t>
            </w:r>
            <w:r>
              <w:rPr>
                <w:sz w:val="20"/>
              </w:rPr>
              <w:t xml:space="preserve"> </w:t>
            </w:r>
            <w:r w:rsidRPr="009F4513">
              <w:rPr>
                <w:sz w:val="20"/>
              </w:rPr>
              <w:t>Patient-level variables included patient age, deprivation, symptoms, quality of life, health literacy, where and with whom PAM was completed with, HHD interest and use of PatientView.</w:t>
            </w:r>
          </w:p>
          <w:p w14:paraId="1004CBEE" w14:textId="77777777" w:rsidR="00305898" w:rsidRPr="00827836" w:rsidRDefault="00305898" w:rsidP="00C07B94">
            <w:pPr>
              <w:tabs>
                <w:tab w:val="left" w:pos="5400"/>
              </w:tabs>
              <w:rPr>
                <w:sz w:val="20"/>
              </w:rPr>
            </w:pPr>
          </w:p>
          <w:p w14:paraId="231012AC" w14:textId="77777777" w:rsidR="00305898" w:rsidRPr="0022554A" w:rsidRDefault="00305898" w:rsidP="00C07B94">
            <w:pPr>
              <w:tabs>
                <w:tab w:val="left" w:pos="5400"/>
              </w:tabs>
              <w:rPr>
                <w:sz w:val="20"/>
              </w:rPr>
            </w:pPr>
            <w:r w:rsidRPr="00E03C44">
              <w:rPr>
                <w:sz w:val="20"/>
                <w:u w:val="single"/>
              </w:rPr>
              <w:t>Page 15:</w:t>
            </w:r>
            <w:r>
              <w:rPr>
                <w:sz w:val="20"/>
              </w:rPr>
              <w:t xml:space="preserve"> </w:t>
            </w:r>
            <w:r w:rsidRPr="00D56EF6">
              <w:rPr>
                <w:sz w:val="20"/>
              </w:rPr>
              <w:t>Staff-level variables consisted of age, gender, staff type and years of experience in chronic disease.</w:t>
            </w:r>
          </w:p>
        </w:tc>
      </w:tr>
      <w:tr w:rsidR="00305898" w:rsidRPr="0022554A" w14:paraId="4C59E669" w14:textId="77777777" w:rsidTr="00C07B94">
        <w:trPr>
          <w:trHeight w:val="294"/>
        </w:trPr>
        <w:tc>
          <w:tcPr>
            <w:tcW w:w="1951" w:type="dxa"/>
          </w:tcPr>
          <w:p w14:paraId="0639CA4B" w14:textId="77777777" w:rsidR="00305898" w:rsidRPr="0022554A" w:rsidRDefault="00305898" w:rsidP="00C07B9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2126082" w14:textId="77777777" w:rsidR="00305898" w:rsidRPr="0022554A" w:rsidRDefault="00305898" w:rsidP="00C07B94">
            <w:pPr>
              <w:tabs>
                <w:tab w:val="left" w:pos="5400"/>
              </w:tabs>
              <w:jc w:val="center"/>
              <w:rPr>
                <w:sz w:val="20"/>
              </w:rPr>
            </w:pPr>
            <w:r w:rsidRPr="0022554A">
              <w:rPr>
                <w:sz w:val="20"/>
              </w:rPr>
              <w:t>8</w:t>
            </w:r>
            <w:bookmarkStart w:id="35" w:name="bold19"/>
            <w:r w:rsidRPr="0022554A">
              <w:rPr>
                <w:bCs/>
                <w:sz w:val="20"/>
              </w:rPr>
              <w:t>*</w:t>
            </w:r>
            <w:bookmarkEnd w:id="35"/>
          </w:p>
        </w:tc>
        <w:tc>
          <w:tcPr>
            <w:tcW w:w="2678" w:type="dxa"/>
          </w:tcPr>
          <w:p w14:paraId="460D3D15" w14:textId="77777777" w:rsidR="00305898" w:rsidRPr="0022554A" w:rsidRDefault="00305898" w:rsidP="00C07B9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Pr>
          <w:p w14:paraId="04ED312A" w14:textId="77777777" w:rsidR="00305898" w:rsidRPr="0012007F" w:rsidRDefault="00305898" w:rsidP="00C07B94">
            <w:pPr>
              <w:tabs>
                <w:tab w:val="left" w:pos="5400"/>
              </w:tabs>
              <w:jc w:val="center"/>
              <w:rPr>
                <w:iCs/>
                <w:sz w:val="20"/>
              </w:rPr>
            </w:pPr>
            <w:r>
              <w:rPr>
                <w:iCs/>
                <w:sz w:val="20"/>
              </w:rPr>
              <w:t>11-12, S1 Methods</w:t>
            </w:r>
          </w:p>
        </w:tc>
        <w:tc>
          <w:tcPr>
            <w:tcW w:w="8755" w:type="dxa"/>
          </w:tcPr>
          <w:p w14:paraId="1A83C644" w14:textId="77777777" w:rsidR="00305898" w:rsidRPr="00CD780D" w:rsidRDefault="00305898" w:rsidP="00C07B94">
            <w:pPr>
              <w:tabs>
                <w:tab w:val="left" w:pos="5400"/>
              </w:tabs>
              <w:rPr>
                <w:iCs/>
                <w:sz w:val="20"/>
              </w:rPr>
            </w:pPr>
            <w:r w:rsidRPr="00CD780D">
              <w:rPr>
                <w:iCs/>
                <w:sz w:val="20"/>
              </w:rPr>
              <w:t xml:space="preserve">See ‘Instrumentation’ section. </w:t>
            </w:r>
          </w:p>
        </w:tc>
      </w:tr>
      <w:tr w:rsidR="00305898" w:rsidRPr="0022554A" w14:paraId="11D720C5" w14:textId="77777777" w:rsidTr="00C07B94">
        <w:tc>
          <w:tcPr>
            <w:tcW w:w="1951" w:type="dxa"/>
          </w:tcPr>
          <w:p w14:paraId="2FE91D77" w14:textId="77777777" w:rsidR="00305898" w:rsidRPr="0022554A" w:rsidRDefault="00305898" w:rsidP="00C07B9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1C3779" w14:textId="77777777" w:rsidR="00305898" w:rsidRPr="0022554A" w:rsidRDefault="00305898" w:rsidP="00C07B94">
            <w:pPr>
              <w:tabs>
                <w:tab w:val="left" w:pos="5400"/>
              </w:tabs>
              <w:jc w:val="center"/>
              <w:rPr>
                <w:sz w:val="20"/>
              </w:rPr>
            </w:pPr>
            <w:r w:rsidRPr="0022554A">
              <w:rPr>
                <w:sz w:val="20"/>
              </w:rPr>
              <w:t>9</w:t>
            </w:r>
          </w:p>
        </w:tc>
        <w:tc>
          <w:tcPr>
            <w:tcW w:w="2678" w:type="dxa"/>
          </w:tcPr>
          <w:p w14:paraId="5E88DD3E" w14:textId="77777777" w:rsidR="00305898" w:rsidRPr="0022554A" w:rsidRDefault="00305898" w:rsidP="00C07B94">
            <w:pPr>
              <w:tabs>
                <w:tab w:val="left" w:pos="5400"/>
              </w:tabs>
              <w:rPr>
                <w:color w:val="000000"/>
                <w:sz w:val="20"/>
              </w:rPr>
            </w:pPr>
            <w:r w:rsidRPr="0022554A">
              <w:rPr>
                <w:color w:val="000000"/>
                <w:sz w:val="20"/>
              </w:rPr>
              <w:t>Describe any efforts to address potential sources of bias</w:t>
            </w:r>
          </w:p>
        </w:tc>
        <w:tc>
          <w:tcPr>
            <w:tcW w:w="992" w:type="dxa"/>
          </w:tcPr>
          <w:p w14:paraId="439C8DE2" w14:textId="77777777" w:rsidR="00305898" w:rsidRPr="0022554A" w:rsidRDefault="00305898" w:rsidP="00C07B94">
            <w:pPr>
              <w:tabs>
                <w:tab w:val="left" w:pos="5400"/>
              </w:tabs>
              <w:jc w:val="center"/>
              <w:rPr>
                <w:color w:val="000000"/>
                <w:sz w:val="20"/>
              </w:rPr>
            </w:pPr>
            <w:r>
              <w:rPr>
                <w:color w:val="000000"/>
                <w:sz w:val="20"/>
              </w:rPr>
              <w:t>6, 15</w:t>
            </w:r>
          </w:p>
        </w:tc>
        <w:tc>
          <w:tcPr>
            <w:tcW w:w="8755" w:type="dxa"/>
          </w:tcPr>
          <w:p w14:paraId="67FBE254" w14:textId="77777777" w:rsidR="00305898" w:rsidRDefault="00305898" w:rsidP="00C07B94">
            <w:pPr>
              <w:tabs>
                <w:tab w:val="left" w:pos="5400"/>
              </w:tabs>
              <w:rPr>
                <w:color w:val="000000"/>
                <w:sz w:val="20"/>
              </w:rPr>
            </w:pPr>
            <w:r w:rsidRPr="00230180">
              <w:rPr>
                <w:color w:val="000000"/>
                <w:sz w:val="20"/>
                <w:u w:val="single"/>
              </w:rPr>
              <w:t>Page 6:</w:t>
            </w:r>
            <w:r>
              <w:rPr>
                <w:color w:val="000000"/>
                <w:sz w:val="20"/>
              </w:rPr>
              <w:t xml:space="preserve"> </w:t>
            </w:r>
            <w:r w:rsidRPr="00B61F0A">
              <w:rPr>
                <w:color w:val="000000"/>
                <w:sz w:val="20"/>
              </w:rPr>
              <w:t>Patients could complete the questionnaire on their own or with assistance to increase participation in groups that may not otherwise have been represented, such as those with reduced health literacy or any individual need.</w:t>
            </w:r>
          </w:p>
          <w:p w14:paraId="45269871" w14:textId="77777777" w:rsidR="00305898" w:rsidRDefault="00305898" w:rsidP="00C07B94">
            <w:pPr>
              <w:tabs>
                <w:tab w:val="left" w:pos="5400"/>
              </w:tabs>
              <w:rPr>
                <w:color w:val="000000"/>
                <w:sz w:val="20"/>
              </w:rPr>
            </w:pPr>
          </w:p>
          <w:p w14:paraId="74B2FE6A" w14:textId="77777777" w:rsidR="00305898" w:rsidRPr="0022554A" w:rsidRDefault="00305898" w:rsidP="00C07B94">
            <w:pPr>
              <w:tabs>
                <w:tab w:val="left" w:pos="5400"/>
              </w:tabs>
              <w:rPr>
                <w:color w:val="000000"/>
                <w:sz w:val="20"/>
              </w:rPr>
            </w:pPr>
            <w:r w:rsidRPr="00230180">
              <w:rPr>
                <w:color w:val="000000"/>
                <w:sz w:val="20"/>
                <w:u w:val="single"/>
              </w:rPr>
              <w:t>Page 15:</w:t>
            </w:r>
            <w:r>
              <w:rPr>
                <w:color w:val="000000"/>
                <w:sz w:val="20"/>
              </w:rPr>
              <w:t xml:space="preserve"> Describes paired univariate and unpaired multivariable analyses performed to address small numbers in paired analyses</w:t>
            </w:r>
          </w:p>
        </w:tc>
      </w:tr>
      <w:tr w:rsidR="00305898" w:rsidRPr="0022554A" w14:paraId="298FDE51" w14:textId="77777777" w:rsidTr="00C07B94">
        <w:tc>
          <w:tcPr>
            <w:tcW w:w="1951" w:type="dxa"/>
          </w:tcPr>
          <w:p w14:paraId="0510ED94" w14:textId="77777777" w:rsidR="00305898" w:rsidRPr="0022554A" w:rsidRDefault="00305898" w:rsidP="00C07B9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76E93B" w14:textId="77777777" w:rsidR="00305898" w:rsidRPr="0022554A" w:rsidRDefault="00305898" w:rsidP="00C07B94">
            <w:pPr>
              <w:tabs>
                <w:tab w:val="left" w:pos="5400"/>
              </w:tabs>
              <w:jc w:val="center"/>
              <w:rPr>
                <w:sz w:val="20"/>
              </w:rPr>
            </w:pPr>
            <w:r w:rsidRPr="0022554A">
              <w:rPr>
                <w:sz w:val="20"/>
              </w:rPr>
              <w:t>10</w:t>
            </w:r>
          </w:p>
        </w:tc>
        <w:tc>
          <w:tcPr>
            <w:tcW w:w="2678" w:type="dxa"/>
          </w:tcPr>
          <w:p w14:paraId="6DDE6B8D" w14:textId="77777777" w:rsidR="00305898" w:rsidRPr="0022554A" w:rsidRDefault="00305898" w:rsidP="00C07B94">
            <w:pPr>
              <w:tabs>
                <w:tab w:val="left" w:pos="5400"/>
              </w:tabs>
              <w:rPr>
                <w:sz w:val="20"/>
              </w:rPr>
            </w:pPr>
            <w:r w:rsidRPr="0022554A">
              <w:rPr>
                <w:sz w:val="20"/>
              </w:rPr>
              <w:t>Explain how the study size was arrived at</w:t>
            </w:r>
          </w:p>
        </w:tc>
        <w:tc>
          <w:tcPr>
            <w:tcW w:w="992" w:type="dxa"/>
          </w:tcPr>
          <w:p w14:paraId="08D0E874" w14:textId="77777777" w:rsidR="00305898" w:rsidRPr="0022554A" w:rsidRDefault="00305898" w:rsidP="00C07B94">
            <w:pPr>
              <w:tabs>
                <w:tab w:val="left" w:pos="5400"/>
              </w:tabs>
              <w:jc w:val="center"/>
              <w:rPr>
                <w:sz w:val="20"/>
              </w:rPr>
            </w:pPr>
            <w:r>
              <w:rPr>
                <w:sz w:val="20"/>
              </w:rPr>
              <w:t>12</w:t>
            </w:r>
          </w:p>
        </w:tc>
        <w:tc>
          <w:tcPr>
            <w:tcW w:w="8755" w:type="dxa"/>
          </w:tcPr>
          <w:p w14:paraId="517250BA" w14:textId="77777777" w:rsidR="00305898" w:rsidRPr="0022554A" w:rsidRDefault="00305898" w:rsidP="00C07B94">
            <w:pPr>
              <w:tabs>
                <w:tab w:val="left" w:pos="5400"/>
              </w:tabs>
              <w:rPr>
                <w:sz w:val="20"/>
              </w:rPr>
            </w:pPr>
            <w:r w:rsidRPr="00C84BC6">
              <w:rPr>
                <w:sz w:val="20"/>
              </w:rPr>
              <w:t xml:space="preserve">The number of patient questionnaires we aimed to collect per centre was at least 50. This was determined by what was a realistic number to collect in the previous SHAREHD BTSC [27]. The number of staff questionnaires we aimed to collect per centre was at least 10. This was pragmatically determined by kidney centre staffing numbers and influenced by previous studies indicating that including any fewer than 10 CSPAM questionnaires limits generalisability [42]. </w:t>
            </w:r>
          </w:p>
        </w:tc>
      </w:tr>
    </w:tbl>
    <w:p w14:paraId="0F508EBD" w14:textId="77777777" w:rsidR="00305898" w:rsidRDefault="00305898" w:rsidP="00305898">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358"/>
        <w:gridCol w:w="629"/>
        <w:gridCol w:w="3116"/>
        <w:gridCol w:w="1134"/>
        <w:gridCol w:w="8755"/>
      </w:tblGrid>
      <w:tr w:rsidR="00305898" w:rsidRPr="0022554A" w14:paraId="77305BC6" w14:textId="77777777" w:rsidTr="00C07B94">
        <w:tc>
          <w:tcPr>
            <w:tcW w:w="1358" w:type="dxa"/>
          </w:tcPr>
          <w:p w14:paraId="20809CD0" w14:textId="77777777" w:rsidR="00305898" w:rsidRPr="0022554A" w:rsidRDefault="00305898" w:rsidP="00C07B94">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29" w:type="dxa"/>
          </w:tcPr>
          <w:p w14:paraId="010C9B3A" w14:textId="77777777" w:rsidR="00305898" w:rsidRPr="0022554A" w:rsidRDefault="00305898" w:rsidP="00C07B94">
            <w:pPr>
              <w:tabs>
                <w:tab w:val="left" w:pos="5400"/>
              </w:tabs>
              <w:jc w:val="center"/>
              <w:rPr>
                <w:sz w:val="20"/>
              </w:rPr>
            </w:pPr>
            <w:r w:rsidRPr="0022554A">
              <w:rPr>
                <w:sz w:val="20"/>
              </w:rPr>
              <w:t>11</w:t>
            </w:r>
          </w:p>
        </w:tc>
        <w:tc>
          <w:tcPr>
            <w:tcW w:w="3116" w:type="dxa"/>
          </w:tcPr>
          <w:p w14:paraId="5BABB45E" w14:textId="77777777" w:rsidR="00305898" w:rsidRPr="0022554A" w:rsidRDefault="00305898" w:rsidP="00C07B94">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14:paraId="6533721C" w14:textId="77777777" w:rsidR="00305898" w:rsidRPr="0022554A" w:rsidRDefault="00305898" w:rsidP="00C07B94">
            <w:pPr>
              <w:tabs>
                <w:tab w:val="left" w:pos="5400"/>
              </w:tabs>
              <w:jc w:val="center"/>
              <w:rPr>
                <w:sz w:val="20"/>
              </w:rPr>
            </w:pPr>
            <w:r>
              <w:rPr>
                <w:sz w:val="20"/>
              </w:rPr>
              <w:t>13</w:t>
            </w:r>
          </w:p>
        </w:tc>
        <w:tc>
          <w:tcPr>
            <w:tcW w:w="8755" w:type="dxa"/>
          </w:tcPr>
          <w:p w14:paraId="01AD7A10" w14:textId="77777777" w:rsidR="00305898" w:rsidRPr="0022554A" w:rsidRDefault="00305898" w:rsidP="00C07B94">
            <w:pPr>
              <w:tabs>
                <w:tab w:val="left" w:pos="5400"/>
              </w:tabs>
              <w:rPr>
                <w:sz w:val="20"/>
              </w:rPr>
            </w:pPr>
            <w:r w:rsidRPr="008F71E2">
              <w:rPr>
                <w:sz w:val="20"/>
              </w:rPr>
              <w:t>Categorical patient/staff variables were recategorized based on similarity of scores with neighbouring groups if groups contained less than 10 individuals [43]. Continuous variables were recategorized based on their association with PAM or CSPAM score in a Loess smoothing plot. If a linear association was observed on a Loess smoothing plot, the variable was kept as a continuous variable. If step change(s) in PAM or CSPAM score were seen on a Loess smoothing plot, then the variable was converted into categories based on where the step change(s) in PAM or CSPAM score lay. For categorical variables, the category with the greatest number of patients or staff became the reference group in multivariable models.</w:t>
            </w:r>
          </w:p>
        </w:tc>
      </w:tr>
      <w:tr w:rsidR="00305898" w:rsidRPr="0022554A" w14:paraId="494688C8" w14:textId="77777777" w:rsidTr="00C07B94">
        <w:tc>
          <w:tcPr>
            <w:tcW w:w="1358" w:type="dxa"/>
            <w:vMerge w:val="restart"/>
          </w:tcPr>
          <w:p w14:paraId="153DC255" w14:textId="77777777" w:rsidR="00305898" w:rsidRPr="0022554A" w:rsidRDefault="00305898" w:rsidP="00C07B9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29" w:type="dxa"/>
            <w:vMerge w:val="restart"/>
          </w:tcPr>
          <w:p w14:paraId="7D54E39C" w14:textId="77777777" w:rsidR="00305898" w:rsidRPr="0022554A" w:rsidRDefault="00305898" w:rsidP="00C07B94">
            <w:pPr>
              <w:tabs>
                <w:tab w:val="left" w:pos="5400"/>
              </w:tabs>
              <w:jc w:val="center"/>
              <w:rPr>
                <w:sz w:val="20"/>
              </w:rPr>
            </w:pPr>
            <w:r w:rsidRPr="0022554A">
              <w:rPr>
                <w:sz w:val="20"/>
              </w:rPr>
              <w:t>12</w:t>
            </w:r>
          </w:p>
        </w:tc>
        <w:tc>
          <w:tcPr>
            <w:tcW w:w="3116" w:type="dxa"/>
          </w:tcPr>
          <w:p w14:paraId="3CACC25F" w14:textId="77777777" w:rsidR="00305898" w:rsidRPr="0022554A" w:rsidRDefault="00305898" w:rsidP="00C07B9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tcPr>
          <w:p w14:paraId="4AA9832A" w14:textId="77777777" w:rsidR="00305898" w:rsidRPr="0022554A" w:rsidRDefault="00305898" w:rsidP="00C07B94">
            <w:pPr>
              <w:tabs>
                <w:tab w:val="left" w:pos="5400"/>
              </w:tabs>
              <w:jc w:val="center"/>
              <w:rPr>
                <w:sz w:val="20"/>
              </w:rPr>
            </w:pPr>
            <w:r>
              <w:rPr>
                <w:sz w:val="20"/>
              </w:rPr>
              <w:t>12-16</w:t>
            </w:r>
          </w:p>
        </w:tc>
        <w:tc>
          <w:tcPr>
            <w:tcW w:w="8755" w:type="dxa"/>
          </w:tcPr>
          <w:p w14:paraId="6419B520" w14:textId="77777777" w:rsidR="00305898" w:rsidRPr="0022554A" w:rsidRDefault="00305898" w:rsidP="00C07B94">
            <w:pPr>
              <w:tabs>
                <w:tab w:val="left" w:pos="5400"/>
              </w:tabs>
              <w:rPr>
                <w:sz w:val="20"/>
              </w:rPr>
            </w:pPr>
            <w:r>
              <w:rPr>
                <w:sz w:val="20"/>
              </w:rPr>
              <w:t>See ‘Statistical methods’ section.</w:t>
            </w:r>
          </w:p>
        </w:tc>
      </w:tr>
      <w:tr w:rsidR="00305898" w:rsidRPr="0022554A" w14:paraId="49E6809C" w14:textId="77777777" w:rsidTr="00C07B94">
        <w:tc>
          <w:tcPr>
            <w:tcW w:w="1358" w:type="dxa"/>
            <w:vMerge/>
          </w:tcPr>
          <w:p w14:paraId="31FA39AC" w14:textId="77777777" w:rsidR="00305898" w:rsidRPr="0022554A" w:rsidRDefault="00305898" w:rsidP="00C07B94">
            <w:pPr>
              <w:tabs>
                <w:tab w:val="left" w:pos="5400"/>
              </w:tabs>
              <w:rPr>
                <w:bCs/>
                <w:sz w:val="20"/>
              </w:rPr>
            </w:pPr>
            <w:bookmarkStart w:id="46" w:name="bold24" w:colFirst="0" w:colLast="0"/>
            <w:bookmarkStart w:id="47" w:name="italic26" w:colFirst="0" w:colLast="0"/>
          </w:p>
        </w:tc>
        <w:tc>
          <w:tcPr>
            <w:tcW w:w="629" w:type="dxa"/>
            <w:vMerge/>
          </w:tcPr>
          <w:p w14:paraId="67834D3B" w14:textId="77777777" w:rsidR="00305898" w:rsidRPr="0022554A" w:rsidRDefault="00305898" w:rsidP="00C07B94">
            <w:pPr>
              <w:tabs>
                <w:tab w:val="left" w:pos="5400"/>
              </w:tabs>
              <w:jc w:val="center"/>
              <w:rPr>
                <w:sz w:val="20"/>
              </w:rPr>
            </w:pPr>
          </w:p>
        </w:tc>
        <w:tc>
          <w:tcPr>
            <w:tcW w:w="3116" w:type="dxa"/>
          </w:tcPr>
          <w:p w14:paraId="3336B0CB" w14:textId="77777777" w:rsidR="00305898" w:rsidRPr="0022554A" w:rsidRDefault="00305898" w:rsidP="00C07B9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tcPr>
          <w:p w14:paraId="542925D9" w14:textId="7F3A1A11" w:rsidR="00305898" w:rsidRPr="0022554A" w:rsidRDefault="00305898" w:rsidP="00C07B94">
            <w:pPr>
              <w:tabs>
                <w:tab w:val="left" w:pos="5400"/>
              </w:tabs>
              <w:jc w:val="center"/>
              <w:rPr>
                <w:sz w:val="20"/>
              </w:rPr>
            </w:pPr>
            <w:r>
              <w:rPr>
                <w:sz w:val="20"/>
              </w:rPr>
              <w:t>1</w:t>
            </w:r>
            <w:r w:rsidR="00386BA1">
              <w:rPr>
                <w:sz w:val="20"/>
              </w:rPr>
              <w:t>5</w:t>
            </w:r>
            <w:r>
              <w:rPr>
                <w:sz w:val="20"/>
              </w:rPr>
              <w:t>-16</w:t>
            </w:r>
          </w:p>
        </w:tc>
        <w:tc>
          <w:tcPr>
            <w:tcW w:w="8755" w:type="dxa"/>
          </w:tcPr>
          <w:p w14:paraId="499DE852" w14:textId="77777777" w:rsidR="00305898" w:rsidRPr="0022554A" w:rsidRDefault="00305898" w:rsidP="00C07B94">
            <w:pPr>
              <w:tabs>
                <w:tab w:val="left" w:pos="5400"/>
              </w:tabs>
              <w:rPr>
                <w:sz w:val="20"/>
              </w:rPr>
            </w:pPr>
            <w:r>
              <w:rPr>
                <w:sz w:val="20"/>
              </w:rPr>
              <w:t>See section 12</w:t>
            </w:r>
            <w:r w:rsidRPr="007504A0">
              <w:rPr>
                <w:i/>
                <w:iCs/>
                <w:sz w:val="20"/>
              </w:rPr>
              <w:t xml:space="preserve">(e) </w:t>
            </w:r>
            <w:r w:rsidRPr="0049501C">
              <w:rPr>
                <w:sz w:val="20"/>
              </w:rPr>
              <w:t>sensitivity analyses</w:t>
            </w:r>
            <w:r>
              <w:rPr>
                <w:sz w:val="20"/>
              </w:rPr>
              <w:t xml:space="preserve"> </w:t>
            </w:r>
          </w:p>
        </w:tc>
      </w:tr>
      <w:tr w:rsidR="00305898" w:rsidRPr="0022554A" w14:paraId="6258A412" w14:textId="77777777" w:rsidTr="00C07B94">
        <w:tc>
          <w:tcPr>
            <w:tcW w:w="1358" w:type="dxa"/>
            <w:vMerge/>
          </w:tcPr>
          <w:p w14:paraId="2AE0ACF3" w14:textId="77777777" w:rsidR="00305898" w:rsidRPr="0022554A" w:rsidRDefault="00305898" w:rsidP="00C07B94">
            <w:pPr>
              <w:tabs>
                <w:tab w:val="left" w:pos="5400"/>
              </w:tabs>
              <w:rPr>
                <w:bCs/>
                <w:sz w:val="20"/>
              </w:rPr>
            </w:pPr>
            <w:bookmarkStart w:id="48" w:name="bold25" w:colFirst="0" w:colLast="0"/>
            <w:bookmarkStart w:id="49" w:name="italic27" w:colFirst="0" w:colLast="0"/>
            <w:bookmarkEnd w:id="46"/>
            <w:bookmarkEnd w:id="47"/>
          </w:p>
        </w:tc>
        <w:tc>
          <w:tcPr>
            <w:tcW w:w="629" w:type="dxa"/>
            <w:vMerge/>
          </w:tcPr>
          <w:p w14:paraId="0857BCAC" w14:textId="77777777" w:rsidR="00305898" w:rsidRPr="0022554A" w:rsidRDefault="00305898" w:rsidP="00C07B94">
            <w:pPr>
              <w:tabs>
                <w:tab w:val="left" w:pos="5400"/>
              </w:tabs>
              <w:jc w:val="center"/>
              <w:rPr>
                <w:sz w:val="20"/>
              </w:rPr>
            </w:pPr>
          </w:p>
        </w:tc>
        <w:tc>
          <w:tcPr>
            <w:tcW w:w="3116" w:type="dxa"/>
          </w:tcPr>
          <w:p w14:paraId="28EDD685" w14:textId="77777777" w:rsidR="00305898" w:rsidRPr="0022554A" w:rsidRDefault="00305898" w:rsidP="00C07B9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tcPr>
          <w:p w14:paraId="474B8375" w14:textId="0086DA94" w:rsidR="00305898" w:rsidRPr="0022554A" w:rsidRDefault="00305898" w:rsidP="00C07B94">
            <w:pPr>
              <w:tabs>
                <w:tab w:val="left" w:pos="5400"/>
              </w:tabs>
              <w:jc w:val="center"/>
              <w:rPr>
                <w:sz w:val="20"/>
              </w:rPr>
            </w:pPr>
            <w:r>
              <w:rPr>
                <w:sz w:val="20"/>
              </w:rPr>
              <w:t>13, 16</w:t>
            </w:r>
          </w:p>
        </w:tc>
        <w:tc>
          <w:tcPr>
            <w:tcW w:w="8755" w:type="dxa"/>
          </w:tcPr>
          <w:p w14:paraId="36FF02DC" w14:textId="77777777" w:rsidR="00305898" w:rsidRDefault="00305898" w:rsidP="00C07B94">
            <w:pPr>
              <w:tabs>
                <w:tab w:val="left" w:pos="5400"/>
              </w:tabs>
              <w:rPr>
                <w:sz w:val="20"/>
              </w:rPr>
            </w:pPr>
            <w:r w:rsidRPr="00147A43">
              <w:rPr>
                <w:sz w:val="20"/>
                <w:u w:val="single"/>
              </w:rPr>
              <w:t>Page 13:</w:t>
            </w:r>
            <w:r>
              <w:rPr>
                <w:sz w:val="20"/>
              </w:rPr>
              <w:t xml:space="preserve"> </w:t>
            </w:r>
            <w:r w:rsidRPr="00DE5B2A">
              <w:rPr>
                <w:sz w:val="20"/>
              </w:rPr>
              <w:t>Patients and staff were excluded from analyses involving PAM/CSPAM score if they had missed out at least one PAM/CSPAM question. Patients responding with all ‘agree strongly’ (score 100) or all ‘disagree strongly’ (score 0) were also excluded as were staff scoring 100 in the CSPAM at baseline. Such patient and staff responses are considered unreliable and result in measurement error [10, 28, 42, 44]. Insignia Health automatically assign patients who respond all ‘agree’ a Level 2, rather than Level 3, so as not to overestimate their PAM scores. Individuals responding with all ‘agree’ were additionally excluded in sensitivity analyses to determine whether their inclusion affected the results obtained.</w:t>
            </w:r>
          </w:p>
          <w:p w14:paraId="701D8637" w14:textId="77777777" w:rsidR="00305898" w:rsidRDefault="00305898" w:rsidP="00C07B94">
            <w:pPr>
              <w:tabs>
                <w:tab w:val="left" w:pos="5400"/>
              </w:tabs>
              <w:rPr>
                <w:sz w:val="20"/>
              </w:rPr>
            </w:pPr>
          </w:p>
          <w:p w14:paraId="37B2D315" w14:textId="150383D1" w:rsidR="00305898" w:rsidRPr="0022554A" w:rsidRDefault="00305898" w:rsidP="00C07B94">
            <w:pPr>
              <w:tabs>
                <w:tab w:val="left" w:pos="5400"/>
              </w:tabs>
              <w:rPr>
                <w:sz w:val="20"/>
              </w:rPr>
            </w:pPr>
            <w:r w:rsidRPr="0071223A">
              <w:rPr>
                <w:sz w:val="20"/>
                <w:u w:val="single"/>
              </w:rPr>
              <w:t xml:space="preserve">Page </w:t>
            </w:r>
            <w:r>
              <w:rPr>
                <w:sz w:val="20"/>
                <w:u w:val="single"/>
              </w:rPr>
              <w:t>16</w:t>
            </w:r>
            <w:r w:rsidRPr="0071223A">
              <w:rPr>
                <w:sz w:val="20"/>
                <w:u w:val="single"/>
              </w:rPr>
              <w:t>:</w:t>
            </w:r>
            <w:r>
              <w:rPr>
                <w:sz w:val="20"/>
              </w:rPr>
              <w:t xml:space="preserve"> </w:t>
            </w:r>
            <w:r w:rsidRPr="000B1C3F">
              <w:rPr>
                <w:sz w:val="20"/>
              </w:rPr>
              <w:t>A sensitivity analysis included staff scoring 100 at baseline back into the multivariable model predicting staff-level six-month CSPAM score to test for the presence of a ceiling effect introduced by these individuals and to ensure that the SHAREHD BTSC did not reduce CSPAM scores.</w:t>
            </w:r>
          </w:p>
        </w:tc>
      </w:tr>
      <w:tr w:rsidR="00305898" w:rsidRPr="0022554A" w14:paraId="38C25643" w14:textId="77777777" w:rsidTr="00C07B94">
        <w:tc>
          <w:tcPr>
            <w:tcW w:w="1358" w:type="dxa"/>
            <w:vMerge/>
          </w:tcPr>
          <w:p w14:paraId="7D9B1F67" w14:textId="77777777" w:rsidR="00305898" w:rsidRPr="0022554A" w:rsidRDefault="00305898" w:rsidP="00C07B94">
            <w:pPr>
              <w:tabs>
                <w:tab w:val="left" w:pos="5400"/>
              </w:tabs>
              <w:rPr>
                <w:bCs/>
                <w:sz w:val="20"/>
              </w:rPr>
            </w:pPr>
            <w:bookmarkStart w:id="50" w:name="bold26" w:colFirst="0" w:colLast="0"/>
            <w:bookmarkStart w:id="51" w:name="italic28" w:colFirst="0" w:colLast="0"/>
            <w:bookmarkEnd w:id="48"/>
            <w:bookmarkEnd w:id="49"/>
          </w:p>
        </w:tc>
        <w:tc>
          <w:tcPr>
            <w:tcW w:w="629" w:type="dxa"/>
            <w:vMerge/>
          </w:tcPr>
          <w:p w14:paraId="43109C97" w14:textId="77777777" w:rsidR="00305898" w:rsidRPr="0022554A" w:rsidRDefault="00305898" w:rsidP="00C07B94">
            <w:pPr>
              <w:tabs>
                <w:tab w:val="left" w:pos="5400"/>
              </w:tabs>
              <w:jc w:val="center"/>
              <w:rPr>
                <w:sz w:val="20"/>
              </w:rPr>
            </w:pPr>
          </w:p>
        </w:tc>
        <w:tc>
          <w:tcPr>
            <w:tcW w:w="3116" w:type="dxa"/>
          </w:tcPr>
          <w:p w14:paraId="6F543587" w14:textId="77777777" w:rsidR="00305898" w:rsidRPr="0022554A" w:rsidRDefault="00305898" w:rsidP="00C07B9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9672BC" w14:textId="77777777" w:rsidR="00305898" w:rsidRPr="0022554A" w:rsidRDefault="00305898" w:rsidP="00C07B94">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2BC3EFD" w14:textId="77777777" w:rsidR="00305898" w:rsidRPr="0022554A" w:rsidRDefault="00305898" w:rsidP="00C07B94">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134" w:type="dxa"/>
          </w:tcPr>
          <w:p w14:paraId="0AC9153A" w14:textId="15E13314" w:rsidR="00305898" w:rsidRPr="0022554A" w:rsidRDefault="00C404DE" w:rsidP="00C07B94">
            <w:pPr>
              <w:tabs>
                <w:tab w:val="left" w:pos="5400"/>
              </w:tabs>
              <w:jc w:val="center"/>
              <w:rPr>
                <w:sz w:val="20"/>
              </w:rPr>
            </w:pPr>
            <w:r>
              <w:rPr>
                <w:sz w:val="20"/>
              </w:rPr>
              <w:lastRenderedPageBreak/>
              <w:t>24</w:t>
            </w:r>
          </w:p>
        </w:tc>
        <w:tc>
          <w:tcPr>
            <w:tcW w:w="8755" w:type="dxa"/>
          </w:tcPr>
          <w:p w14:paraId="5F401714" w14:textId="38FE8A03" w:rsidR="00305898" w:rsidRPr="0022554A" w:rsidRDefault="005F24BD" w:rsidP="00C07B94">
            <w:pPr>
              <w:tabs>
                <w:tab w:val="left" w:pos="5400"/>
              </w:tabs>
              <w:rPr>
                <w:sz w:val="20"/>
              </w:rPr>
            </w:pPr>
            <w:r>
              <w:rPr>
                <w:sz w:val="20"/>
              </w:rPr>
              <w:t>Use of paired and unpaired</w:t>
            </w:r>
            <w:r w:rsidR="0046510C">
              <w:rPr>
                <w:sz w:val="20"/>
              </w:rPr>
              <w:t xml:space="preserve"> staff</w:t>
            </w:r>
            <w:r>
              <w:rPr>
                <w:sz w:val="20"/>
              </w:rPr>
              <w:t xml:space="preserve"> analyses as comparison.</w:t>
            </w:r>
          </w:p>
        </w:tc>
      </w:tr>
      <w:tr w:rsidR="00305898" w:rsidRPr="0022554A" w14:paraId="2B8BC62C" w14:textId="77777777" w:rsidTr="00C07B94">
        <w:tc>
          <w:tcPr>
            <w:tcW w:w="1358" w:type="dxa"/>
            <w:vMerge/>
          </w:tcPr>
          <w:p w14:paraId="12742A80" w14:textId="77777777" w:rsidR="00305898" w:rsidRPr="0022554A" w:rsidRDefault="00305898" w:rsidP="00C07B94">
            <w:pPr>
              <w:tabs>
                <w:tab w:val="left" w:pos="5400"/>
              </w:tabs>
              <w:rPr>
                <w:bCs/>
                <w:sz w:val="20"/>
              </w:rPr>
            </w:pPr>
            <w:bookmarkStart w:id="52" w:name="bold27" w:colFirst="0" w:colLast="0"/>
            <w:bookmarkStart w:id="53" w:name="italic29" w:colFirst="0" w:colLast="0"/>
            <w:bookmarkEnd w:id="50"/>
            <w:bookmarkEnd w:id="51"/>
          </w:p>
        </w:tc>
        <w:tc>
          <w:tcPr>
            <w:tcW w:w="629" w:type="dxa"/>
            <w:vMerge/>
          </w:tcPr>
          <w:p w14:paraId="0D8F2208" w14:textId="77777777" w:rsidR="00305898" w:rsidRPr="0022554A" w:rsidRDefault="00305898" w:rsidP="00C07B94">
            <w:pPr>
              <w:tabs>
                <w:tab w:val="left" w:pos="5400"/>
              </w:tabs>
              <w:jc w:val="center"/>
              <w:rPr>
                <w:sz w:val="20"/>
              </w:rPr>
            </w:pPr>
          </w:p>
        </w:tc>
        <w:tc>
          <w:tcPr>
            <w:tcW w:w="3116" w:type="dxa"/>
          </w:tcPr>
          <w:p w14:paraId="471942DB" w14:textId="77777777" w:rsidR="00305898" w:rsidRPr="0022554A" w:rsidRDefault="00305898" w:rsidP="00C07B9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tcPr>
          <w:p w14:paraId="2F269D02" w14:textId="4AC9A9BE" w:rsidR="00305898" w:rsidRPr="0022554A" w:rsidRDefault="00305898" w:rsidP="00C07B94">
            <w:pPr>
              <w:tabs>
                <w:tab w:val="left" w:pos="5400"/>
              </w:tabs>
              <w:jc w:val="center"/>
              <w:rPr>
                <w:sz w:val="20"/>
              </w:rPr>
            </w:pPr>
            <w:r>
              <w:rPr>
                <w:sz w:val="20"/>
              </w:rPr>
              <w:t>1</w:t>
            </w:r>
            <w:r w:rsidR="00F42210">
              <w:rPr>
                <w:sz w:val="20"/>
              </w:rPr>
              <w:t>5</w:t>
            </w:r>
            <w:r>
              <w:rPr>
                <w:sz w:val="20"/>
              </w:rPr>
              <w:t>-16</w:t>
            </w:r>
          </w:p>
        </w:tc>
        <w:tc>
          <w:tcPr>
            <w:tcW w:w="8755" w:type="dxa"/>
          </w:tcPr>
          <w:p w14:paraId="77621A35" w14:textId="24374183" w:rsidR="00305898" w:rsidRPr="00425758" w:rsidRDefault="00305898" w:rsidP="00C07B94">
            <w:pPr>
              <w:tabs>
                <w:tab w:val="left" w:pos="5400"/>
              </w:tabs>
              <w:rPr>
                <w:sz w:val="20"/>
                <w:u w:val="single"/>
              </w:rPr>
            </w:pPr>
            <w:r>
              <w:rPr>
                <w:sz w:val="20"/>
                <w:u w:val="single"/>
              </w:rPr>
              <w:t>Page 1</w:t>
            </w:r>
            <w:r w:rsidR="00D51198">
              <w:rPr>
                <w:sz w:val="20"/>
                <w:u w:val="single"/>
              </w:rPr>
              <w:t>5</w:t>
            </w:r>
            <w:r>
              <w:rPr>
                <w:sz w:val="20"/>
                <w:u w:val="single"/>
              </w:rPr>
              <w:t xml:space="preserve">: </w:t>
            </w:r>
            <w:r w:rsidRPr="00425758">
              <w:rPr>
                <w:sz w:val="20"/>
                <w:u w:val="single"/>
              </w:rPr>
              <w:t xml:space="preserve">Sensitivity analysis of final multivariable models predicting PAM score (hypothesis 1): </w:t>
            </w:r>
          </w:p>
          <w:p w14:paraId="09946436" w14:textId="77777777" w:rsidR="00305898" w:rsidRPr="00580865" w:rsidRDefault="00305898" w:rsidP="00C07B94">
            <w:pPr>
              <w:tabs>
                <w:tab w:val="left" w:pos="5400"/>
              </w:tabs>
              <w:rPr>
                <w:sz w:val="20"/>
              </w:rPr>
            </w:pPr>
            <w:r w:rsidRPr="00580865">
              <w:rPr>
                <w:sz w:val="20"/>
              </w:rPr>
              <w:t xml:space="preserve">Sensitivity analyses were conducted for all six main multivariable models, where patients answering all ‘agree’ were excluded, to investigate whether their inclusion in the final models affected the results. A clinically important difference in PAM score was defined as 4-5 points [45, 46].  </w:t>
            </w:r>
          </w:p>
          <w:p w14:paraId="1CD50FF6" w14:textId="77777777" w:rsidR="00305898" w:rsidRDefault="00305898" w:rsidP="00C07B94">
            <w:pPr>
              <w:tabs>
                <w:tab w:val="left" w:pos="5400"/>
              </w:tabs>
              <w:rPr>
                <w:sz w:val="20"/>
              </w:rPr>
            </w:pPr>
          </w:p>
          <w:p w14:paraId="34D20784" w14:textId="77777777" w:rsidR="00305898" w:rsidRPr="00B27A6D" w:rsidRDefault="00305898" w:rsidP="00C07B94">
            <w:pPr>
              <w:tabs>
                <w:tab w:val="left" w:pos="5400"/>
              </w:tabs>
              <w:rPr>
                <w:sz w:val="20"/>
                <w:u w:val="single"/>
              </w:rPr>
            </w:pPr>
            <w:r>
              <w:rPr>
                <w:sz w:val="20"/>
                <w:u w:val="single"/>
              </w:rPr>
              <w:t xml:space="preserve">Page 15: </w:t>
            </w:r>
            <w:r w:rsidRPr="00B27A6D">
              <w:rPr>
                <w:sz w:val="20"/>
                <w:u w:val="single"/>
              </w:rPr>
              <w:t>Sensitivity analysis of paired univariate analys</w:t>
            </w:r>
            <w:r>
              <w:rPr>
                <w:sz w:val="20"/>
                <w:u w:val="single"/>
              </w:rPr>
              <w:t>i</w:t>
            </w:r>
            <w:r w:rsidRPr="00B27A6D">
              <w:rPr>
                <w:sz w:val="20"/>
                <w:u w:val="single"/>
              </w:rPr>
              <w:t>s predicting CSPAM score at six months</w:t>
            </w:r>
            <w:r>
              <w:rPr>
                <w:sz w:val="20"/>
                <w:u w:val="single"/>
              </w:rPr>
              <w:t>: (hypothesis 2)</w:t>
            </w:r>
          </w:p>
          <w:p w14:paraId="787720CD" w14:textId="77777777" w:rsidR="00305898" w:rsidRDefault="00305898" w:rsidP="00C07B94">
            <w:pPr>
              <w:tabs>
                <w:tab w:val="left" w:pos="5400"/>
              </w:tabs>
              <w:rPr>
                <w:sz w:val="20"/>
              </w:rPr>
            </w:pPr>
            <w:r w:rsidRPr="001C3839">
              <w:rPr>
                <w:sz w:val="20"/>
              </w:rPr>
              <w:t xml:space="preserve">Sensitivity analyses were then conducted which excluded staff scoring high-level activation at baseline, as these individuals may mask improvements in staff at low and medium levels. </w:t>
            </w:r>
          </w:p>
          <w:p w14:paraId="0D324E1D" w14:textId="77777777" w:rsidR="00305898" w:rsidRDefault="00305898" w:rsidP="00C07B94">
            <w:pPr>
              <w:tabs>
                <w:tab w:val="left" w:pos="5400"/>
              </w:tabs>
              <w:rPr>
                <w:sz w:val="20"/>
              </w:rPr>
            </w:pPr>
          </w:p>
          <w:p w14:paraId="5DEB68E7" w14:textId="2DFE601A" w:rsidR="00305898" w:rsidRPr="004E2A7E" w:rsidRDefault="00305898" w:rsidP="00C07B94">
            <w:pPr>
              <w:tabs>
                <w:tab w:val="left" w:pos="5400"/>
              </w:tabs>
              <w:rPr>
                <w:sz w:val="20"/>
                <w:u w:val="single"/>
              </w:rPr>
            </w:pPr>
            <w:r>
              <w:rPr>
                <w:sz w:val="20"/>
                <w:u w:val="single"/>
              </w:rPr>
              <w:t xml:space="preserve">Page 16: </w:t>
            </w:r>
            <w:r w:rsidRPr="004E2A7E">
              <w:rPr>
                <w:sz w:val="20"/>
                <w:u w:val="single"/>
              </w:rPr>
              <w:t xml:space="preserve">Sensitivity analysis of final multivariable model predicting CSPAM score (hypothesis 2): </w:t>
            </w:r>
          </w:p>
          <w:p w14:paraId="2B2452DE" w14:textId="77777777" w:rsidR="00305898" w:rsidRPr="0022554A" w:rsidRDefault="00305898" w:rsidP="00C07B94">
            <w:pPr>
              <w:tabs>
                <w:tab w:val="left" w:pos="5400"/>
              </w:tabs>
              <w:rPr>
                <w:sz w:val="20"/>
              </w:rPr>
            </w:pPr>
            <w:r w:rsidRPr="00644948">
              <w:rPr>
                <w:sz w:val="20"/>
              </w:rPr>
              <w:t>A sensitivity analysis included staff scoring 100 at baseline back into the multivariable model predicting staff-level six-month CSPAM score to test for the presence of a ceiling effect introduced by these individuals and to ensure that the SHAREHD BTSC did not reduce CSPAM scores. A ceiling effect would result in a smaller positive effect size in the sensitivity analysis than in the main final model, as individuals scoring 100 at baseline may also score highly at six months.</w:t>
            </w:r>
          </w:p>
        </w:tc>
      </w:tr>
      <w:bookmarkEnd w:id="52"/>
      <w:bookmarkEnd w:id="53"/>
      <w:tr w:rsidR="00305898" w:rsidRPr="0022554A" w14:paraId="6D9BEE18" w14:textId="77777777" w:rsidTr="00C07B94">
        <w:tc>
          <w:tcPr>
            <w:tcW w:w="14992" w:type="dxa"/>
            <w:gridSpan w:val="5"/>
          </w:tcPr>
          <w:p w14:paraId="2C3E5051" w14:textId="77777777" w:rsidR="00305898" w:rsidRPr="0022554A" w:rsidRDefault="00305898" w:rsidP="00C07B94">
            <w:pPr>
              <w:pStyle w:val="TableSubHead"/>
              <w:tabs>
                <w:tab w:val="left" w:pos="5400"/>
              </w:tabs>
              <w:rPr>
                <w:sz w:val="20"/>
              </w:rPr>
            </w:pPr>
            <w:r w:rsidRPr="0022554A">
              <w:rPr>
                <w:sz w:val="20"/>
              </w:rPr>
              <w:t>Results</w:t>
            </w:r>
          </w:p>
        </w:tc>
      </w:tr>
      <w:tr w:rsidR="00305898" w:rsidRPr="0022554A" w14:paraId="4AB5025F" w14:textId="77777777" w:rsidTr="00C07B94">
        <w:tc>
          <w:tcPr>
            <w:tcW w:w="1358" w:type="dxa"/>
            <w:vMerge w:val="restart"/>
          </w:tcPr>
          <w:p w14:paraId="1209F12D" w14:textId="77777777" w:rsidR="00305898" w:rsidRPr="0022554A" w:rsidRDefault="00305898" w:rsidP="00C07B94">
            <w:pPr>
              <w:tabs>
                <w:tab w:val="left" w:pos="5400"/>
              </w:tabs>
              <w:rPr>
                <w:bCs/>
                <w:sz w:val="20"/>
              </w:rPr>
            </w:pPr>
            <w:bookmarkStart w:id="54" w:name="bold29"/>
            <w:bookmarkStart w:id="55" w:name="italic31"/>
            <w:r w:rsidRPr="0022554A">
              <w:rPr>
                <w:bCs/>
                <w:sz w:val="20"/>
              </w:rPr>
              <w:t>Participants</w:t>
            </w:r>
            <w:bookmarkEnd w:id="54"/>
            <w:bookmarkEnd w:id="55"/>
          </w:p>
        </w:tc>
        <w:tc>
          <w:tcPr>
            <w:tcW w:w="629" w:type="dxa"/>
            <w:vMerge w:val="restart"/>
          </w:tcPr>
          <w:p w14:paraId="227618E7" w14:textId="77777777" w:rsidR="00305898" w:rsidRPr="0022554A" w:rsidRDefault="00305898" w:rsidP="00C07B94">
            <w:pPr>
              <w:tabs>
                <w:tab w:val="left" w:pos="5400"/>
              </w:tabs>
              <w:jc w:val="center"/>
              <w:rPr>
                <w:sz w:val="20"/>
              </w:rPr>
            </w:pPr>
            <w:r w:rsidRPr="0022554A">
              <w:rPr>
                <w:sz w:val="20"/>
              </w:rPr>
              <w:t>13</w:t>
            </w:r>
            <w:bookmarkStart w:id="56" w:name="bold30"/>
            <w:r w:rsidRPr="0022554A">
              <w:rPr>
                <w:bCs/>
                <w:sz w:val="20"/>
              </w:rPr>
              <w:t>*</w:t>
            </w:r>
            <w:bookmarkEnd w:id="56"/>
          </w:p>
        </w:tc>
        <w:tc>
          <w:tcPr>
            <w:tcW w:w="3116" w:type="dxa"/>
          </w:tcPr>
          <w:p w14:paraId="27A60952" w14:textId="77777777" w:rsidR="00305898" w:rsidRPr="0022554A" w:rsidRDefault="00305898" w:rsidP="00C07B94">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34" w:type="dxa"/>
          </w:tcPr>
          <w:p w14:paraId="27C0597F" w14:textId="77777777" w:rsidR="00305898" w:rsidRDefault="00305898" w:rsidP="00C07B94">
            <w:pPr>
              <w:tabs>
                <w:tab w:val="left" w:pos="5400"/>
              </w:tabs>
              <w:jc w:val="center"/>
              <w:rPr>
                <w:sz w:val="20"/>
              </w:rPr>
            </w:pPr>
            <w:r>
              <w:rPr>
                <w:sz w:val="20"/>
              </w:rPr>
              <w:t>16-18</w:t>
            </w:r>
          </w:p>
        </w:tc>
        <w:tc>
          <w:tcPr>
            <w:tcW w:w="8755" w:type="dxa"/>
          </w:tcPr>
          <w:p w14:paraId="19361449" w14:textId="77777777" w:rsidR="00305898" w:rsidRDefault="00305898" w:rsidP="00C07B94">
            <w:pPr>
              <w:tabs>
                <w:tab w:val="left" w:pos="5400"/>
              </w:tabs>
              <w:rPr>
                <w:sz w:val="20"/>
              </w:rPr>
            </w:pPr>
            <w:r>
              <w:rPr>
                <w:sz w:val="20"/>
              </w:rPr>
              <w:t xml:space="preserve">Table 1 and Figs 2 and 3 </w:t>
            </w:r>
          </w:p>
        </w:tc>
      </w:tr>
      <w:tr w:rsidR="00305898" w:rsidRPr="0022554A" w14:paraId="727FA08F" w14:textId="77777777" w:rsidTr="00C07B94">
        <w:tc>
          <w:tcPr>
            <w:tcW w:w="1358" w:type="dxa"/>
            <w:vMerge/>
          </w:tcPr>
          <w:p w14:paraId="1D28C5CA" w14:textId="77777777" w:rsidR="00305898" w:rsidRPr="0022554A" w:rsidRDefault="00305898" w:rsidP="00C07B94">
            <w:pPr>
              <w:tabs>
                <w:tab w:val="left" w:pos="5400"/>
              </w:tabs>
              <w:rPr>
                <w:bCs/>
                <w:sz w:val="20"/>
              </w:rPr>
            </w:pPr>
            <w:bookmarkStart w:id="57" w:name="bold31" w:colFirst="0" w:colLast="0"/>
            <w:bookmarkStart w:id="58" w:name="italic32" w:colFirst="0" w:colLast="0"/>
          </w:p>
        </w:tc>
        <w:tc>
          <w:tcPr>
            <w:tcW w:w="629" w:type="dxa"/>
            <w:vMerge/>
          </w:tcPr>
          <w:p w14:paraId="4038909A" w14:textId="77777777" w:rsidR="00305898" w:rsidRPr="0022554A" w:rsidRDefault="00305898" w:rsidP="00C07B94">
            <w:pPr>
              <w:tabs>
                <w:tab w:val="left" w:pos="5400"/>
              </w:tabs>
              <w:jc w:val="center"/>
              <w:rPr>
                <w:sz w:val="20"/>
              </w:rPr>
            </w:pPr>
          </w:p>
        </w:tc>
        <w:tc>
          <w:tcPr>
            <w:tcW w:w="3116" w:type="dxa"/>
          </w:tcPr>
          <w:p w14:paraId="551042F4" w14:textId="77777777" w:rsidR="00305898" w:rsidRPr="0022554A" w:rsidRDefault="00305898" w:rsidP="00C07B94">
            <w:pPr>
              <w:tabs>
                <w:tab w:val="left" w:pos="5400"/>
              </w:tabs>
              <w:rPr>
                <w:sz w:val="20"/>
              </w:rPr>
            </w:pPr>
            <w:r>
              <w:rPr>
                <w:sz w:val="20"/>
              </w:rPr>
              <w:t xml:space="preserve">(b) </w:t>
            </w:r>
            <w:r w:rsidRPr="0022554A">
              <w:rPr>
                <w:sz w:val="20"/>
              </w:rPr>
              <w:t>Give reasons for non-participation at each stage</w:t>
            </w:r>
          </w:p>
        </w:tc>
        <w:tc>
          <w:tcPr>
            <w:tcW w:w="1134" w:type="dxa"/>
          </w:tcPr>
          <w:p w14:paraId="6BE570C4" w14:textId="2043A774" w:rsidR="00305898" w:rsidRDefault="00305898" w:rsidP="00C07B94">
            <w:pPr>
              <w:tabs>
                <w:tab w:val="left" w:pos="5400"/>
              </w:tabs>
              <w:jc w:val="center"/>
              <w:rPr>
                <w:sz w:val="20"/>
              </w:rPr>
            </w:pPr>
            <w:r>
              <w:rPr>
                <w:sz w:val="20"/>
              </w:rPr>
              <w:t>2</w:t>
            </w:r>
            <w:r w:rsidR="00B713FF">
              <w:rPr>
                <w:sz w:val="20"/>
              </w:rPr>
              <w:t>8</w:t>
            </w:r>
          </w:p>
        </w:tc>
        <w:tc>
          <w:tcPr>
            <w:tcW w:w="8755" w:type="dxa"/>
          </w:tcPr>
          <w:p w14:paraId="5C23FF25" w14:textId="77777777" w:rsidR="00305898" w:rsidRPr="00217790" w:rsidRDefault="00305898" w:rsidP="00C07B94">
            <w:pPr>
              <w:tabs>
                <w:tab w:val="left" w:pos="5400"/>
              </w:tabs>
              <w:rPr>
                <w:sz w:val="20"/>
                <w:u w:val="single"/>
              </w:rPr>
            </w:pPr>
            <w:r>
              <w:rPr>
                <w:sz w:val="20"/>
                <w:u w:val="single"/>
              </w:rPr>
              <w:t>‘Strengths and l</w:t>
            </w:r>
            <w:r w:rsidRPr="00217790">
              <w:rPr>
                <w:sz w:val="20"/>
                <w:u w:val="single"/>
              </w:rPr>
              <w:t>imitations</w:t>
            </w:r>
            <w:r>
              <w:rPr>
                <w:sz w:val="20"/>
                <w:u w:val="single"/>
              </w:rPr>
              <w:t>’</w:t>
            </w:r>
            <w:r w:rsidRPr="00217790">
              <w:rPr>
                <w:sz w:val="20"/>
                <w:u w:val="single"/>
              </w:rPr>
              <w:t xml:space="preserve"> section </w:t>
            </w:r>
          </w:p>
          <w:p w14:paraId="6C0016AA" w14:textId="77777777" w:rsidR="00305898" w:rsidRDefault="00305898" w:rsidP="00C07B94">
            <w:pPr>
              <w:tabs>
                <w:tab w:val="left" w:pos="5400"/>
              </w:tabs>
              <w:rPr>
                <w:sz w:val="20"/>
              </w:rPr>
            </w:pPr>
            <w:r w:rsidRPr="00E66E50">
              <w:rPr>
                <w:sz w:val="20"/>
              </w:rPr>
              <w:t xml:space="preserve">staff sickness and turnover led to fewer than 10 staff responses from three centres at six months. </w:t>
            </w:r>
          </w:p>
          <w:p w14:paraId="5A726AFF" w14:textId="77777777" w:rsidR="00305898" w:rsidRDefault="00305898" w:rsidP="00C07B94">
            <w:pPr>
              <w:tabs>
                <w:tab w:val="left" w:pos="5400"/>
              </w:tabs>
              <w:rPr>
                <w:sz w:val="20"/>
              </w:rPr>
            </w:pPr>
            <w:r>
              <w:rPr>
                <w:sz w:val="20"/>
              </w:rPr>
              <w:t xml:space="preserve">Reasons for non-participation in patients was not collected and is acknowledged as a limitation. </w:t>
            </w:r>
          </w:p>
        </w:tc>
      </w:tr>
      <w:tr w:rsidR="00305898" w:rsidRPr="0022554A" w14:paraId="432C41F0" w14:textId="77777777" w:rsidTr="00C07B94">
        <w:tc>
          <w:tcPr>
            <w:tcW w:w="1358" w:type="dxa"/>
            <w:vMerge/>
          </w:tcPr>
          <w:p w14:paraId="253F8BAE" w14:textId="77777777" w:rsidR="00305898" w:rsidRPr="0022554A" w:rsidRDefault="00305898" w:rsidP="00C07B94">
            <w:pPr>
              <w:tabs>
                <w:tab w:val="left" w:pos="5400"/>
              </w:tabs>
              <w:rPr>
                <w:bCs/>
                <w:sz w:val="20"/>
              </w:rPr>
            </w:pPr>
            <w:bookmarkStart w:id="59" w:name="bold32" w:colFirst="0" w:colLast="0"/>
            <w:bookmarkStart w:id="60" w:name="italic33" w:colFirst="0" w:colLast="0"/>
            <w:bookmarkEnd w:id="57"/>
            <w:bookmarkEnd w:id="58"/>
          </w:p>
        </w:tc>
        <w:tc>
          <w:tcPr>
            <w:tcW w:w="629" w:type="dxa"/>
            <w:vMerge/>
          </w:tcPr>
          <w:p w14:paraId="11DE6443" w14:textId="77777777" w:rsidR="00305898" w:rsidRPr="0022554A" w:rsidRDefault="00305898" w:rsidP="00C07B94">
            <w:pPr>
              <w:tabs>
                <w:tab w:val="left" w:pos="5400"/>
              </w:tabs>
              <w:jc w:val="center"/>
              <w:rPr>
                <w:sz w:val="20"/>
              </w:rPr>
            </w:pPr>
          </w:p>
        </w:tc>
        <w:tc>
          <w:tcPr>
            <w:tcW w:w="3116" w:type="dxa"/>
          </w:tcPr>
          <w:p w14:paraId="1BB90DD9" w14:textId="77777777" w:rsidR="00305898" w:rsidRPr="0022554A" w:rsidRDefault="00305898" w:rsidP="00C07B94">
            <w:pPr>
              <w:tabs>
                <w:tab w:val="left" w:pos="5400"/>
              </w:tabs>
              <w:rPr>
                <w:sz w:val="20"/>
              </w:rPr>
            </w:pPr>
            <w:bookmarkStart w:id="61" w:name="OLE_LINK4"/>
            <w:r>
              <w:rPr>
                <w:sz w:val="20"/>
              </w:rPr>
              <w:t xml:space="preserve">(c) </w:t>
            </w:r>
            <w:r w:rsidRPr="0022554A">
              <w:rPr>
                <w:sz w:val="20"/>
              </w:rPr>
              <w:t>Consider use of a flow diagram</w:t>
            </w:r>
            <w:bookmarkEnd w:id="61"/>
          </w:p>
        </w:tc>
        <w:tc>
          <w:tcPr>
            <w:tcW w:w="1134" w:type="dxa"/>
          </w:tcPr>
          <w:p w14:paraId="2554F774" w14:textId="77777777" w:rsidR="00305898" w:rsidRDefault="00305898" w:rsidP="00C07B94">
            <w:pPr>
              <w:tabs>
                <w:tab w:val="left" w:pos="5400"/>
              </w:tabs>
              <w:jc w:val="center"/>
              <w:rPr>
                <w:sz w:val="20"/>
              </w:rPr>
            </w:pPr>
            <w:r>
              <w:rPr>
                <w:sz w:val="20"/>
              </w:rPr>
              <w:t>16, 18</w:t>
            </w:r>
          </w:p>
        </w:tc>
        <w:tc>
          <w:tcPr>
            <w:tcW w:w="8755" w:type="dxa"/>
          </w:tcPr>
          <w:p w14:paraId="47A5EAC4" w14:textId="77777777" w:rsidR="00305898" w:rsidRDefault="00305898" w:rsidP="00C07B94">
            <w:pPr>
              <w:tabs>
                <w:tab w:val="left" w:pos="5400"/>
              </w:tabs>
              <w:rPr>
                <w:sz w:val="20"/>
              </w:rPr>
            </w:pPr>
            <w:r>
              <w:rPr>
                <w:sz w:val="20"/>
              </w:rPr>
              <w:t xml:space="preserve">Figs 2 and 3 are both flow diagrams </w:t>
            </w:r>
          </w:p>
        </w:tc>
      </w:tr>
      <w:tr w:rsidR="00305898" w:rsidRPr="0022554A" w14:paraId="53C296AD" w14:textId="77777777" w:rsidTr="00C07B94">
        <w:tc>
          <w:tcPr>
            <w:tcW w:w="1358" w:type="dxa"/>
            <w:vMerge w:val="restart"/>
          </w:tcPr>
          <w:p w14:paraId="13EA5AC6" w14:textId="77777777" w:rsidR="00305898" w:rsidRPr="0022554A" w:rsidRDefault="00305898" w:rsidP="00C07B94">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629" w:type="dxa"/>
            <w:vMerge w:val="restart"/>
          </w:tcPr>
          <w:p w14:paraId="20A91574" w14:textId="77777777" w:rsidR="00305898" w:rsidRPr="0022554A" w:rsidRDefault="00305898" w:rsidP="00C07B94">
            <w:pPr>
              <w:tabs>
                <w:tab w:val="left" w:pos="5400"/>
              </w:tabs>
              <w:jc w:val="center"/>
              <w:rPr>
                <w:sz w:val="20"/>
              </w:rPr>
            </w:pPr>
            <w:r w:rsidRPr="0022554A">
              <w:rPr>
                <w:sz w:val="20"/>
              </w:rPr>
              <w:t>14</w:t>
            </w:r>
            <w:bookmarkStart w:id="66" w:name="bold35"/>
            <w:r w:rsidRPr="0022554A">
              <w:rPr>
                <w:bCs/>
                <w:sz w:val="20"/>
              </w:rPr>
              <w:t>*</w:t>
            </w:r>
            <w:bookmarkEnd w:id="66"/>
          </w:p>
        </w:tc>
        <w:tc>
          <w:tcPr>
            <w:tcW w:w="3116" w:type="dxa"/>
          </w:tcPr>
          <w:p w14:paraId="11A8CD79" w14:textId="77777777" w:rsidR="00305898" w:rsidRPr="0022554A" w:rsidRDefault="00305898" w:rsidP="00C07B94">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34" w:type="dxa"/>
          </w:tcPr>
          <w:p w14:paraId="13DF55A1" w14:textId="77B259C7" w:rsidR="00305898" w:rsidRDefault="00305898" w:rsidP="00C07B94">
            <w:pPr>
              <w:tabs>
                <w:tab w:val="left" w:pos="5400"/>
              </w:tabs>
              <w:jc w:val="center"/>
              <w:rPr>
                <w:sz w:val="20"/>
              </w:rPr>
            </w:pPr>
            <w:r>
              <w:rPr>
                <w:sz w:val="20"/>
              </w:rPr>
              <w:t>16-</w:t>
            </w:r>
            <w:r w:rsidR="00F20CC3">
              <w:rPr>
                <w:sz w:val="20"/>
              </w:rPr>
              <w:t>19</w:t>
            </w:r>
          </w:p>
          <w:p w14:paraId="79E4BD94" w14:textId="77777777" w:rsidR="00305898" w:rsidRDefault="00305898" w:rsidP="00C07B94">
            <w:pPr>
              <w:tabs>
                <w:tab w:val="left" w:pos="5400"/>
              </w:tabs>
              <w:jc w:val="center"/>
              <w:rPr>
                <w:sz w:val="20"/>
              </w:rPr>
            </w:pPr>
          </w:p>
        </w:tc>
        <w:tc>
          <w:tcPr>
            <w:tcW w:w="8755" w:type="dxa"/>
          </w:tcPr>
          <w:p w14:paraId="5749CA87" w14:textId="77777777" w:rsidR="00305898" w:rsidRDefault="00305898" w:rsidP="00C07B94">
            <w:pPr>
              <w:tabs>
                <w:tab w:val="left" w:pos="5400"/>
              </w:tabs>
              <w:rPr>
                <w:sz w:val="20"/>
              </w:rPr>
            </w:pPr>
            <w:r>
              <w:rPr>
                <w:sz w:val="20"/>
              </w:rPr>
              <w:t xml:space="preserve">16-17: patient descriptive data including S3 table </w:t>
            </w:r>
          </w:p>
          <w:p w14:paraId="44EB8F4F" w14:textId="27052990" w:rsidR="00305898" w:rsidRDefault="00F20CC3" w:rsidP="00C07B94">
            <w:pPr>
              <w:tabs>
                <w:tab w:val="left" w:pos="5400"/>
              </w:tabs>
              <w:rPr>
                <w:sz w:val="20"/>
              </w:rPr>
            </w:pPr>
            <w:r>
              <w:rPr>
                <w:sz w:val="20"/>
              </w:rPr>
              <w:t>17</w:t>
            </w:r>
            <w:r w:rsidR="00305898">
              <w:rPr>
                <w:sz w:val="20"/>
              </w:rPr>
              <w:t>-</w:t>
            </w:r>
            <w:r>
              <w:rPr>
                <w:sz w:val="20"/>
              </w:rPr>
              <w:t>19</w:t>
            </w:r>
            <w:r w:rsidR="00305898">
              <w:rPr>
                <w:sz w:val="20"/>
              </w:rPr>
              <w:t>: staff descriptive data including Table 2</w:t>
            </w:r>
          </w:p>
          <w:p w14:paraId="1BE5A39E" w14:textId="77777777" w:rsidR="00305898" w:rsidRDefault="00305898" w:rsidP="00C07B94">
            <w:pPr>
              <w:tabs>
                <w:tab w:val="left" w:pos="5400"/>
              </w:tabs>
              <w:rPr>
                <w:sz w:val="20"/>
              </w:rPr>
            </w:pPr>
          </w:p>
        </w:tc>
      </w:tr>
      <w:tr w:rsidR="00305898" w:rsidRPr="0022554A" w14:paraId="7B092E70" w14:textId="77777777" w:rsidTr="00C07B94">
        <w:tc>
          <w:tcPr>
            <w:tcW w:w="1358" w:type="dxa"/>
            <w:vMerge/>
          </w:tcPr>
          <w:p w14:paraId="6B1B401D" w14:textId="77777777" w:rsidR="00305898" w:rsidRPr="0022554A" w:rsidRDefault="00305898" w:rsidP="00C07B94">
            <w:pPr>
              <w:tabs>
                <w:tab w:val="left" w:pos="5400"/>
              </w:tabs>
              <w:rPr>
                <w:bCs/>
                <w:sz w:val="20"/>
              </w:rPr>
            </w:pPr>
            <w:bookmarkStart w:id="67" w:name="bold36" w:colFirst="0" w:colLast="0"/>
            <w:bookmarkStart w:id="68" w:name="italic36" w:colFirst="0" w:colLast="0"/>
          </w:p>
        </w:tc>
        <w:tc>
          <w:tcPr>
            <w:tcW w:w="629" w:type="dxa"/>
            <w:vMerge/>
          </w:tcPr>
          <w:p w14:paraId="0F778D80" w14:textId="77777777" w:rsidR="00305898" w:rsidRPr="0022554A" w:rsidRDefault="00305898" w:rsidP="00C07B94">
            <w:pPr>
              <w:tabs>
                <w:tab w:val="left" w:pos="5400"/>
              </w:tabs>
              <w:jc w:val="center"/>
              <w:rPr>
                <w:sz w:val="20"/>
              </w:rPr>
            </w:pPr>
          </w:p>
        </w:tc>
        <w:tc>
          <w:tcPr>
            <w:tcW w:w="3116" w:type="dxa"/>
          </w:tcPr>
          <w:p w14:paraId="787C2FCD" w14:textId="77777777" w:rsidR="00305898" w:rsidRPr="0022554A" w:rsidRDefault="00305898" w:rsidP="00C07B94">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tcPr>
          <w:p w14:paraId="4F42D68A" w14:textId="77777777" w:rsidR="00305898" w:rsidRDefault="00305898" w:rsidP="00C07B94">
            <w:pPr>
              <w:tabs>
                <w:tab w:val="left" w:pos="5400"/>
              </w:tabs>
              <w:jc w:val="center"/>
              <w:rPr>
                <w:sz w:val="20"/>
              </w:rPr>
            </w:pPr>
            <w:r>
              <w:rPr>
                <w:sz w:val="20"/>
              </w:rPr>
              <w:t>16</w:t>
            </w:r>
          </w:p>
          <w:p w14:paraId="522D4AC4" w14:textId="77777777" w:rsidR="00305898" w:rsidRDefault="00305898" w:rsidP="00C07B94">
            <w:pPr>
              <w:tabs>
                <w:tab w:val="left" w:pos="5400"/>
              </w:tabs>
              <w:jc w:val="center"/>
              <w:rPr>
                <w:sz w:val="20"/>
              </w:rPr>
            </w:pPr>
            <w:r>
              <w:rPr>
                <w:sz w:val="20"/>
              </w:rPr>
              <w:t>(S3 Table)</w:t>
            </w:r>
          </w:p>
          <w:p w14:paraId="2E9A2ADA" w14:textId="77777777" w:rsidR="00305898" w:rsidRDefault="00305898" w:rsidP="00C07B94">
            <w:pPr>
              <w:tabs>
                <w:tab w:val="left" w:pos="5400"/>
              </w:tabs>
              <w:jc w:val="center"/>
              <w:rPr>
                <w:sz w:val="20"/>
              </w:rPr>
            </w:pPr>
            <w:r>
              <w:rPr>
                <w:sz w:val="20"/>
              </w:rPr>
              <w:t xml:space="preserve">19-20 (Table 2) </w:t>
            </w:r>
          </w:p>
        </w:tc>
        <w:tc>
          <w:tcPr>
            <w:tcW w:w="8755" w:type="dxa"/>
          </w:tcPr>
          <w:p w14:paraId="6B6ACB61" w14:textId="77777777" w:rsidR="00305898" w:rsidRDefault="00305898" w:rsidP="00C07B94">
            <w:pPr>
              <w:tabs>
                <w:tab w:val="left" w:pos="5400"/>
              </w:tabs>
              <w:rPr>
                <w:sz w:val="20"/>
              </w:rPr>
            </w:pPr>
            <w:r>
              <w:rPr>
                <w:sz w:val="20"/>
              </w:rPr>
              <w:t xml:space="preserve">S3 Table and Table 2 </w:t>
            </w:r>
          </w:p>
        </w:tc>
      </w:tr>
      <w:tr w:rsidR="00305898" w:rsidRPr="0022554A" w14:paraId="1ACC4D0E" w14:textId="77777777" w:rsidTr="00C07B94">
        <w:tc>
          <w:tcPr>
            <w:tcW w:w="1358" w:type="dxa"/>
            <w:vMerge/>
          </w:tcPr>
          <w:p w14:paraId="2A47759A" w14:textId="77777777" w:rsidR="00305898" w:rsidRPr="0022554A" w:rsidRDefault="00305898" w:rsidP="00C07B94">
            <w:pPr>
              <w:tabs>
                <w:tab w:val="left" w:pos="5400"/>
              </w:tabs>
              <w:rPr>
                <w:bCs/>
                <w:sz w:val="20"/>
              </w:rPr>
            </w:pPr>
            <w:bookmarkStart w:id="69" w:name="bold37" w:colFirst="0" w:colLast="0"/>
            <w:bookmarkStart w:id="70" w:name="italic37" w:colFirst="0" w:colLast="0"/>
            <w:bookmarkEnd w:id="67"/>
            <w:bookmarkEnd w:id="68"/>
          </w:p>
        </w:tc>
        <w:tc>
          <w:tcPr>
            <w:tcW w:w="629" w:type="dxa"/>
            <w:vMerge/>
          </w:tcPr>
          <w:p w14:paraId="1277529D" w14:textId="77777777" w:rsidR="00305898" w:rsidRPr="0022554A" w:rsidRDefault="00305898" w:rsidP="00C07B94">
            <w:pPr>
              <w:tabs>
                <w:tab w:val="left" w:pos="5400"/>
              </w:tabs>
              <w:jc w:val="center"/>
              <w:rPr>
                <w:sz w:val="20"/>
              </w:rPr>
            </w:pPr>
          </w:p>
        </w:tc>
        <w:tc>
          <w:tcPr>
            <w:tcW w:w="3116" w:type="dxa"/>
          </w:tcPr>
          <w:p w14:paraId="06A91752" w14:textId="77777777" w:rsidR="00305898" w:rsidRPr="0022554A" w:rsidRDefault="00305898" w:rsidP="00C07B94">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34" w:type="dxa"/>
          </w:tcPr>
          <w:p w14:paraId="1FF066CE" w14:textId="77777777" w:rsidR="00305898" w:rsidRDefault="00305898" w:rsidP="00C07B94">
            <w:pPr>
              <w:tabs>
                <w:tab w:val="left" w:pos="5400"/>
              </w:tabs>
              <w:jc w:val="center"/>
              <w:rPr>
                <w:sz w:val="20"/>
              </w:rPr>
            </w:pPr>
            <w:r>
              <w:rPr>
                <w:sz w:val="20"/>
              </w:rPr>
              <w:t>7</w:t>
            </w:r>
          </w:p>
        </w:tc>
        <w:tc>
          <w:tcPr>
            <w:tcW w:w="8755" w:type="dxa"/>
          </w:tcPr>
          <w:p w14:paraId="64A4A149" w14:textId="77777777" w:rsidR="00305898" w:rsidRDefault="00305898" w:rsidP="00C07B94">
            <w:pPr>
              <w:tabs>
                <w:tab w:val="left" w:pos="5400"/>
              </w:tabs>
              <w:rPr>
                <w:sz w:val="20"/>
              </w:rPr>
            </w:pPr>
            <w:r w:rsidRPr="00D12A08">
              <w:rPr>
                <w:sz w:val="20"/>
              </w:rPr>
              <w:t>Kidney staff were recruited into the study at baseline (June - September 2018) and post-intervention six months later (December 2018 - March 2019) by completion of the staff CSPAM questionnaire.</w:t>
            </w:r>
          </w:p>
        </w:tc>
      </w:tr>
      <w:tr w:rsidR="00305898" w:rsidRPr="0022554A" w14:paraId="30B5CBF8" w14:textId="77777777" w:rsidTr="00C07B94">
        <w:trPr>
          <w:trHeight w:val="295"/>
        </w:trPr>
        <w:tc>
          <w:tcPr>
            <w:tcW w:w="1358" w:type="dxa"/>
            <w:vMerge w:val="restart"/>
          </w:tcPr>
          <w:p w14:paraId="2AB4DC44" w14:textId="77777777" w:rsidR="00305898" w:rsidRPr="0022554A" w:rsidRDefault="00305898" w:rsidP="00C07B9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629" w:type="dxa"/>
            <w:vMerge w:val="restart"/>
          </w:tcPr>
          <w:p w14:paraId="7772EFCC" w14:textId="77777777" w:rsidR="00305898" w:rsidRPr="0022554A" w:rsidRDefault="00305898" w:rsidP="00C07B94">
            <w:pPr>
              <w:tabs>
                <w:tab w:val="left" w:pos="5400"/>
              </w:tabs>
              <w:jc w:val="center"/>
              <w:rPr>
                <w:sz w:val="20"/>
              </w:rPr>
            </w:pPr>
            <w:r w:rsidRPr="0022554A">
              <w:rPr>
                <w:sz w:val="20"/>
              </w:rPr>
              <w:t>15</w:t>
            </w:r>
            <w:bookmarkStart w:id="73" w:name="bold39"/>
            <w:r w:rsidRPr="0022554A">
              <w:rPr>
                <w:bCs/>
                <w:sz w:val="20"/>
              </w:rPr>
              <w:t>*</w:t>
            </w:r>
            <w:bookmarkEnd w:id="73"/>
          </w:p>
        </w:tc>
        <w:tc>
          <w:tcPr>
            <w:tcW w:w="3116" w:type="dxa"/>
          </w:tcPr>
          <w:p w14:paraId="0F664FD0" w14:textId="77777777" w:rsidR="00305898" w:rsidRPr="0022554A" w:rsidRDefault="00305898" w:rsidP="00C07B94">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14:paraId="631084D9" w14:textId="77777777" w:rsidR="00305898" w:rsidRPr="0053498E" w:rsidRDefault="00305898" w:rsidP="00C07B94">
            <w:pPr>
              <w:tabs>
                <w:tab w:val="left" w:pos="5400"/>
              </w:tabs>
              <w:jc w:val="center"/>
              <w:rPr>
                <w:iCs/>
                <w:sz w:val="20"/>
              </w:rPr>
            </w:pPr>
            <w:r>
              <w:rPr>
                <w:iCs/>
                <w:sz w:val="20"/>
              </w:rPr>
              <w:t>19-20</w:t>
            </w:r>
          </w:p>
        </w:tc>
        <w:tc>
          <w:tcPr>
            <w:tcW w:w="8755" w:type="dxa"/>
          </w:tcPr>
          <w:p w14:paraId="0BC57212" w14:textId="77777777" w:rsidR="00305898" w:rsidRPr="00F80574" w:rsidRDefault="00305898" w:rsidP="00C07B94">
            <w:pPr>
              <w:tabs>
                <w:tab w:val="left" w:pos="5400"/>
              </w:tabs>
              <w:rPr>
                <w:iCs/>
                <w:sz w:val="20"/>
              </w:rPr>
            </w:pPr>
            <w:r>
              <w:rPr>
                <w:iCs/>
                <w:sz w:val="20"/>
              </w:rPr>
              <w:t>Table 2 – staff data was collected as part of prospective cohort study design</w:t>
            </w:r>
          </w:p>
        </w:tc>
      </w:tr>
      <w:tr w:rsidR="00305898" w:rsidRPr="0022554A" w14:paraId="724B104B" w14:textId="77777777" w:rsidTr="00C07B94">
        <w:trPr>
          <w:trHeight w:val="294"/>
        </w:trPr>
        <w:tc>
          <w:tcPr>
            <w:tcW w:w="1358" w:type="dxa"/>
            <w:vMerge/>
          </w:tcPr>
          <w:p w14:paraId="495EC21C" w14:textId="77777777" w:rsidR="00305898" w:rsidRPr="0022554A" w:rsidRDefault="00305898" w:rsidP="00C07B94">
            <w:pPr>
              <w:tabs>
                <w:tab w:val="left" w:pos="5400"/>
              </w:tabs>
              <w:rPr>
                <w:bCs/>
                <w:sz w:val="20"/>
              </w:rPr>
            </w:pPr>
          </w:p>
        </w:tc>
        <w:tc>
          <w:tcPr>
            <w:tcW w:w="629" w:type="dxa"/>
            <w:vMerge/>
          </w:tcPr>
          <w:p w14:paraId="53497DEB" w14:textId="77777777" w:rsidR="00305898" w:rsidRPr="0022554A" w:rsidRDefault="00305898" w:rsidP="00C07B94">
            <w:pPr>
              <w:tabs>
                <w:tab w:val="left" w:pos="5400"/>
              </w:tabs>
              <w:jc w:val="center"/>
              <w:rPr>
                <w:sz w:val="20"/>
              </w:rPr>
            </w:pPr>
          </w:p>
        </w:tc>
        <w:tc>
          <w:tcPr>
            <w:tcW w:w="3116" w:type="dxa"/>
          </w:tcPr>
          <w:p w14:paraId="457080BB" w14:textId="77777777" w:rsidR="00305898" w:rsidRPr="0022554A" w:rsidRDefault="00305898" w:rsidP="00C07B9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14:paraId="0807500B" w14:textId="77777777" w:rsidR="00305898" w:rsidRPr="0022554A" w:rsidRDefault="00305898" w:rsidP="00C07B94">
            <w:pPr>
              <w:tabs>
                <w:tab w:val="left" w:pos="5400"/>
              </w:tabs>
              <w:rPr>
                <w:i/>
                <w:sz w:val="20"/>
              </w:rPr>
            </w:pPr>
          </w:p>
        </w:tc>
        <w:tc>
          <w:tcPr>
            <w:tcW w:w="8755" w:type="dxa"/>
          </w:tcPr>
          <w:p w14:paraId="1B965BC3" w14:textId="77777777" w:rsidR="00305898" w:rsidRPr="0022554A" w:rsidRDefault="00305898" w:rsidP="00C07B94">
            <w:pPr>
              <w:tabs>
                <w:tab w:val="left" w:pos="5400"/>
              </w:tabs>
              <w:rPr>
                <w:i/>
                <w:sz w:val="20"/>
              </w:rPr>
            </w:pPr>
          </w:p>
        </w:tc>
      </w:tr>
      <w:tr w:rsidR="00305898" w:rsidRPr="0022554A" w14:paraId="0A603D25" w14:textId="77777777" w:rsidTr="00C07B94">
        <w:trPr>
          <w:trHeight w:val="294"/>
        </w:trPr>
        <w:tc>
          <w:tcPr>
            <w:tcW w:w="1358" w:type="dxa"/>
            <w:vMerge/>
          </w:tcPr>
          <w:p w14:paraId="44BCFFE3" w14:textId="77777777" w:rsidR="00305898" w:rsidRPr="0022554A" w:rsidRDefault="00305898" w:rsidP="00C07B94">
            <w:pPr>
              <w:tabs>
                <w:tab w:val="left" w:pos="5400"/>
              </w:tabs>
              <w:rPr>
                <w:bCs/>
                <w:sz w:val="20"/>
              </w:rPr>
            </w:pPr>
          </w:p>
        </w:tc>
        <w:tc>
          <w:tcPr>
            <w:tcW w:w="629" w:type="dxa"/>
            <w:vMerge/>
          </w:tcPr>
          <w:p w14:paraId="21B17E02" w14:textId="77777777" w:rsidR="00305898" w:rsidRPr="0022554A" w:rsidRDefault="00305898" w:rsidP="00C07B94">
            <w:pPr>
              <w:tabs>
                <w:tab w:val="left" w:pos="5400"/>
              </w:tabs>
              <w:jc w:val="center"/>
              <w:rPr>
                <w:sz w:val="20"/>
              </w:rPr>
            </w:pPr>
          </w:p>
        </w:tc>
        <w:tc>
          <w:tcPr>
            <w:tcW w:w="3116" w:type="dxa"/>
          </w:tcPr>
          <w:p w14:paraId="313BE4B3" w14:textId="77777777" w:rsidR="00305898" w:rsidRPr="0022554A" w:rsidRDefault="00305898" w:rsidP="00C07B9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14:paraId="61C175ED" w14:textId="77777777" w:rsidR="00305898" w:rsidRPr="00603503" w:rsidRDefault="00305898" w:rsidP="00C07B94">
            <w:pPr>
              <w:tabs>
                <w:tab w:val="left" w:pos="5400"/>
              </w:tabs>
              <w:jc w:val="center"/>
              <w:rPr>
                <w:iCs/>
                <w:sz w:val="20"/>
              </w:rPr>
            </w:pPr>
            <w:r>
              <w:rPr>
                <w:iCs/>
                <w:sz w:val="20"/>
              </w:rPr>
              <w:t>16</w:t>
            </w:r>
          </w:p>
        </w:tc>
        <w:tc>
          <w:tcPr>
            <w:tcW w:w="8755" w:type="dxa"/>
          </w:tcPr>
          <w:p w14:paraId="55D5E933" w14:textId="77777777" w:rsidR="00305898" w:rsidRPr="00F24120" w:rsidRDefault="00305898" w:rsidP="00C07B94">
            <w:pPr>
              <w:tabs>
                <w:tab w:val="left" w:pos="5400"/>
              </w:tabs>
              <w:rPr>
                <w:iCs/>
                <w:sz w:val="20"/>
              </w:rPr>
            </w:pPr>
            <w:r>
              <w:rPr>
                <w:iCs/>
                <w:sz w:val="20"/>
              </w:rPr>
              <w:t>S3 Table</w:t>
            </w:r>
            <w:r w:rsidRPr="00F24120">
              <w:rPr>
                <w:iCs/>
                <w:sz w:val="20"/>
              </w:rPr>
              <w:t xml:space="preserve"> </w:t>
            </w:r>
            <w:r>
              <w:rPr>
                <w:iCs/>
                <w:sz w:val="20"/>
              </w:rPr>
              <w:t xml:space="preserve">– baseline patient data was cross-sectional </w:t>
            </w:r>
          </w:p>
        </w:tc>
      </w:tr>
      <w:tr w:rsidR="00305898" w:rsidRPr="0022554A" w14:paraId="7CDB1CFE" w14:textId="77777777" w:rsidTr="00C07B94">
        <w:tc>
          <w:tcPr>
            <w:tcW w:w="1358" w:type="dxa"/>
            <w:vMerge w:val="restart"/>
          </w:tcPr>
          <w:p w14:paraId="29167255" w14:textId="77777777" w:rsidR="00305898" w:rsidRPr="0022554A" w:rsidRDefault="00305898" w:rsidP="00C07B94">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629" w:type="dxa"/>
            <w:vMerge w:val="restart"/>
          </w:tcPr>
          <w:p w14:paraId="5D2D0211" w14:textId="77777777" w:rsidR="00305898" w:rsidRPr="0022554A" w:rsidRDefault="00305898" w:rsidP="00C07B94">
            <w:pPr>
              <w:tabs>
                <w:tab w:val="left" w:pos="5400"/>
              </w:tabs>
              <w:jc w:val="center"/>
              <w:rPr>
                <w:sz w:val="20"/>
              </w:rPr>
            </w:pPr>
            <w:r w:rsidRPr="0022554A">
              <w:rPr>
                <w:sz w:val="20"/>
              </w:rPr>
              <w:t>16</w:t>
            </w:r>
          </w:p>
        </w:tc>
        <w:tc>
          <w:tcPr>
            <w:tcW w:w="3116" w:type="dxa"/>
          </w:tcPr>
          <w:p w14:paraId="22B52231" w14:textId="77777777" w:rsidR="00305898" w:rsidRPr="006149D3" w:rsidRDefault="00305898" w:rsidP="00C07B9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4" w:type="dxa"/>
          </w:tcPr>
          <w:p w14:paraId="19ED6761" w14:textId="77777777" w:rsidR="00305898" w:rsidRDefault="00305898" w:rsidP="00C07B94">
            <w:pPr>
              <w:tabs>
                <w:tab w:val="left" w:pos="5400"/>
              </w:tabs>
              <w:jc w:val="center"/>
              <w:rPr>
                <w:sz w:val="20"/>
              </w:rPr>
            </w:pPr>
            <w:r>
              <w:rPr>
                <w:sz w:val="20"/>
              </w:rPr>
              <w:t>16</w:t>
            </w:r>
          </w:p>
          <w:p w14:paraId="43A3A2D8" w14:textId="77777777" w:rsidR="00305898" w:rsidRDefault="00305898" w:rsidP="00C07B94">
            <w:pPr>
              <w:tabs>
                <w:tab w:val="left" w:pos="5400"/>
              </w:tabs>
              <w:jc w:val="center"/>
              <w:rPr>
                <w:sz w:val="20"/>
              </w:rPr>
            </w:pPr>
            <w:r>
              <w:rPr>
                <w:sz w:val="20"/>
              </w:rPr>
              <w:t>(S3 Table)</w:t>
            </w:r>
          </w:p>
          <w:p w14:paraId="77AB118E" w14:textId="77777777" w:rsidR="00305898" w:rsidRPr="0022554A" w:rsidRDefault="00305898" w:rsidP="00C07B94">
            <w:pPr>
              <w:tabs>
                <w:tab w:val="left" w:pos="5400"/>
              </w:tabs>
              <w:jc w:val="center"/>
              <w:rPr>
                <w:sz w:val="20"/>
              </w:rPr>
            </w:pPr>
            <w:r>
              <w:rPr>
                <w:sz w:val="20"/>
              </w:rPr>
              <w:t>19-20 (Table 2)</w:t>
            </w:r>
          </w:p>
        </w:tc>
        <w:tc>
          <w:tcPr>
            <w:tcW w:w="8755" w:type="dxa"/>
          </w:tcPr>
          <w:p w14:paraId="78CD73A9" w14:textId="77777777" w:rsidR="00305898" w:rsidRPr="0022554A" w:rsidRDefault="00305898" w:rsidP="00C07B94">
            <w:pPr>
              <w:tabs>
                <w:tab w:val="left" w:pos="5400"/>
              </w:tabs>
              <w:rPr>
                <w:sz w:val="20"/>
              </w:rPr>
            </w:pPr>
            <w:r>
              <w:rPr>
                <w:sz w:val="20"/>
              </w:rPr>
              <w:t>S3 Table and Table 2</w:t>
            </w:r>
          </w:p>
        </w:tc>
      </w:tr>
      <w:tr w:rsidR="00305898" w:rsidRPr="0022554A" w14:paraId="20E66A0E" w14:textId="77777777" w:rsidTr="00C07B94">
        <w:tc>
          <w:tcPr>
            <w:tcW w:w="1358" w:type="dxa"/>
            <w:vMerge/>
          </w:tcPr>
          <w:p w14:paraId="7CF42D30" w14:textId="77777777" w:rsidR="00305898" w:rsidRPr="0022554A" w:rsidRDefault="00305898" w:rsidP="00C07B94">
            <w:pPr>
              <w:tabs>
                <w:tab w:val="left" w:pos="5400"/>
              </w:tabs>
              <w:rPr>
                <w:bCs/>
                <w:sz w:val="20"/>
              </w:rPr>
            </w:pPr>
            <w:bookmarkStart w:id="76" w:name="italic41" w:colFirst="0" w:colLast="0"/>
            <w:bookmarkStart w:id="77" w:name="bold42" w:colFirst="0" w:colLast="0"/>
            <w:bookmarkEnd w:id="74"/>
            <w:bookmarkEnd w:id="75"/>
          </w:p>
        </w:tc>
        <w:tc>
          <w:tcPr>
            <w:tcW w:w="629" w:type="dxa"/>
            <w:vMerge/>
          </w:tcPr>
          <w:p w14:paraId="3E768073" w14:textId="77777777" w:rsidR="00305898" w:rsidRPr="0022554A" w:rsidRDefault="00305898" w:rsidP="00C07B94">
            <w:pPr>
              <w:tabs>
                <w:tab w:val="left" w:pos="5400"/>
              </w:tabs>
              <w:jc w:val="center"/>
              <w:rPr>
                <w:sz w:val="20"/>
              </w:rPr>
            </w:pPr>
          </w:p>
        </w:tc>
        <w:tc>
          <w:tcPr>
            <w:tcW w:w="3116" w:type="dxa"/>
          </w:tcPr>
          <w:p w14:paraId="632A98E9" w14:textId="77777777" w:rsidR="00305898" w:rsidRPr="006149D3" w:rsidRDefault="00305898" w:rsidP="00C07B9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14:paraId="74391A61" w14:textId="77777777" w:rsidR="00305898" w:rsidRDefault="00305898" w:rsidP="00C07B94">
            <w:pPr>
              <w:tabs>
                <w:tab w:val="left" w:pos="5400"/>
              </w:tabs>
              <w:jc w:val="center"/>
              <w:rPr>
                <w:sz w:val="20"/>
              </w:rPr>
            </w:pPr>
            <w:r>
              <w:rPr>
                <w:sz w:val="20"/>
              </w:rPr>
              <w:t>16</w:t>
            </w:r>
          </w:p>
          <w:p w14:paraId="4DB5DF1E" w14:textId="77777777" w:rsidR="00305898" w:rsidRDefault="00305898" w:rsidP="00C07B94">
            <w:pPr>
              <w:tabs>
                <w:tab w:val="left" w:pos="5400"/>
              </w:tabs>
              <w:jc w:val="center"/>
              <w:rPr>
                <w:sz w:val="20"/>
              </w:rPr>
            </w:pPr>
            <w:r>
              <w:rPr>
                <w:sz w:val="20"/>
              </w:rPr>
              <w:t>(S3 Table)</w:t>
            </w:r>
          </w:p>
          <w:p w14:paraId="553D60AF" w14:textId="77777777" w:rsidR="00305898" w:rsidRPr="0022554A" w:rsidRDefault="00305898" w:rsidP="00C07B94">
            <w:pPr>
              <w:tabs>
                <w:tab w:val="left" w:pos="5400"/>
              </w:tabs>
              <w:jc w:val="center"/>
              <w:rPr>
                <w:sz w:val="20"/>
              </w:rPr>
            </w:pPr>
          </w:p>
        </w:tc>
        <w:tc>
          <w:tcPr>
            <w:tcW w:w="8755" w:type="dxa"/>
          </w:tcPr>
          <w:p w14:paraId="2EB2EACC" w14:textId="77777777" w:rsidR="00305898" w:rsidRPr="0022554A" w:rsidRDefault="00305898" w:rsidP="00C07B94">
            <w:pPr>
              <w:tabs>
                <w:tab w:val="left" w:pos="5400"/>
              </w:tabs>
              <w:rPr>
                <w:sz w:val="20"/>
              </w:rPr>
            </w:pPr>
            <w:r>
              <w:rPr>
                <w:sz w:val="20"/>
              </w:rPr>
              <w:t>S3 Table (patient age was a continuous variable that was recategorized)</w:t>
            </w:r>
          </w:p>
        </w:tc>
      </w:tr>
      <w:tr w:rsidR="00305898" w:rsidRPr="0022554A" w14:paraId="5EB12CF1" w14:textId="77777777" w:rsidTr="00C07B94">
        <w:tc>
          <w:tcPr>
            <w:tcW w:w="1358" w:type="dxa"/>
            <w:vMerge/>
          </w:tcPr>
          <w:p w14:paraId="427F5BAD" w14:textId="77777777" w:rsidR="00305898" w:rsidRPr="0022554A" w:rsidRDefault="00305898" w:rsidP="00C07B94">
            <w:pPr>
              <w:tabs>
                <w:tab w:val="left" w:pos="5400"/>
              </w:tabs>
              <w:rPr>
                <w:bCs/>
                <w:sz w:val="20"/>
              </w:rPr>
            </w:pPr>
            <w:bookmarkStart w:id="78" w:name="italic42" w:colFirst="0" w:colLast="0"/>
            <w:bookmarkStart w:id="79" w:name="bold43" w:colFirst="0" w:colLast="0"/>
            <w:bookmarkEnd w:id="76"/>
            <w:bookmarkEnd w:id="77"/>
          </w:p>
        </w:tc>
        <w:tc>
          <w:tcPr>
            <w:tcW w:w="629" w:type="dxa"/>
            <w:vMerge/>
          </w:tcPr>
          <w:p w14:paraId="2AECC55B" w14:textId="77777777" w:rsidR="00305898" w:rsidRPr="0022554A" w:rsidRDefault="00305898" w:rsidP="00C07B94">
            <w:pPr>
              <w:tabs>
                <w:tab w:val="left" w:pos="5400"/>
              </w:tabs>
              <w:jc w:val="center"/>
              <w:rPr>
                <w:sz w:val="20"/>
              </w:rPr>
            </w:pPr>
          </w:p>
        </w:tc>
        <w:tc>
          <w:tcPr>
            <w:tcW w:w="3116" w:type="dxa"/>
          </w:tcPr>
          <w:p w14:paraId="585BEECD" w14:textId="77777777" w:rsidR="00305898" w:rsidRPr="006149D3" w:rsidRDefault="00305898" w:rsidP="00C07B9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34" w:type="dxa"/>
          </w:tcPr>
          <w:p w14:paraId="59E517E5" w14:textId="77777777" w:rsidR="00305898" w:rsidRPr="0022554A" w:rsidRDefault="00305898" w:rsidP="00C07B94">
            <w:pPr>
              <w:tabs>
                <w:tab w:val="left" w:pos="5400"/>
              </w:tabs>
              <w:jc w:val="center"/>
              <w:rPr>
                <w:sz w:val="20"/>
              </w:rPr>
            </w:pPr>
            <w:r>
              <w:rPr>
                <w:sz w:val="20"/>
              </w:rPr>
              <w:t>N/A</w:t>
            </w:r>
          </w:p>
        </w:tc>
        <w:tc>
          <w:tcPr>
            <w:tcW w:w="8755" w:type="dxa"/>
          </w:tcPr>
          <w:p w14:paraId="44D29BD6" w14:textId="77777777" w:rsidR="00305898" w:rsidRPr="0022554A" w:rsidRDefault="00305898" w:rsidP="00C07B94">
            <w:pPr>
              <w:tabs>
                <w:tab w:val="left" w:pos="5400"/>
              </w:tabs>
              <w:rPr>
                <w:sz w:val="20"/>
              </w:rPr>
            </w:pPr>
            <w:r>
              <w:rPr>
                <w:sz w:val="20"/>
              </w:rPr>
              <w:t>N/A</w:t>
            </w:r>
          </w:p>
        </w:tc>
      </w:tr>
    </w:tbl>
    <w:p w14:paraId="4E160F56" w14:textId="77777777" w:rsidR="00305898" w:rsidRDefault="00305898" w:rsidP="00305898">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3024"/>
        <w:gridCol w:w="1150"/>
        <w:gridCol w:w="8908"/>
      </w:tblGrid>
      <w:tr w:rsidR="00305898" w:rsidRPr="0022554A" w14:paraId="56DCBA24" w14:textId="77777777" w:rsidTr="00C07B94">
        <w:tc>
          <w:tcPr>
            <w:tcW w:w="0" w:type="auto"/>
          </w:tcPr>
          <w:p w14:paraId="3F5744C3" w14:textId="77777777" w:rsidR="00305898" w:rsidRPr="0022554A" w:rsidRDefault="00305898" w:rsidP="00C07B94">
            <w:pPr>
              <w:tabs>
                <w:tab w:val="left" w:pos="5400"/>
              </w:tabs>
              <w:rPr>
                <w:bCs/>
                <w:sz w:val="20"/>
              </w:rPr>
            </w:pPr>
            <w:r w:rsidRPr="0022554A">
              <w:rPr>
                <w:bCs/>
                <w:sz w:val="20"/>
              </w:rPr>
              <w:t>Other analyses</w:t>
            </w:r>
            <w:bookmarkEnd w:id="80"/>
            <w:bookmarkEnd w:id="81"/>
          </w:p>
        </w:tc>
        <w:tc>
          <w:tcPr>
            <w:tcW w:w="0" w:type="auto"/>
          </w:tcPr>
          <w:p w14:paraId="11F5C39C" w14:textId="77777777" w:rsidR="00305898" w:rsidRPr="0022554A" w:rsidRDefault="00305898" w:rsidP="00C07B94">
            <w:pPr>
              <w:tabs>
                <w:tab w:val="left" w:pos="5400"/>
              </w:tabs>
              <w:jc w:val="center"/>
              <w:rPr>
                <w:sz w:val="20"/>
              </w:rPr>
            </w:pPr>
            <w:r w:rsidRPr="0022554A">
              <w:rPr>
                <w:sz w:val="20"/>
              </w:rPr>
              <w:t>17</w:t>
            </w:r>
          </w:p>
        </w:tc>
        <w:tc>
          <w:tcPr>
            <w:tcW w:w="3051" w:type="dxa"/>
          </w:tcPr>
          <w:p w14:paraId="1C5DF830" w14:textId="77777777" w:rsidR="00305898" w:rsidRPr="0022554A" w:rsidRDefault="00305898" w:rsidP="00C07B94">
            <w:pPr>
              <w:tabs>
                <w:tab w:val="left" w:pos="5400"/>
              </w:tabs>
              <w:rPr>
                <w:sz w:val="20"/>
              </w:rPr>
            </w:pPr>
            <w:r w:rsidRPr="0022554A">
              <w:rPr>
                <w:sz w:val="20"/>
              </w:rPr>
              <w:t>Report other analyses done—eg analyses of subgroups and interactions, and sensitivity analyses</w:t>
            </w:r>
          </w:p>
        </w:tc>
        <w:tc>
          <w:tcPr>
            <w:tcW w:w="992" w:type="dxa"/>
          </w:tcPr>
          <w:p w14:paraId="5C070BF9" w14:textId="77777777" w:rsidR="00305898" w:rsidRPr="0022554A" w:rsidRDefault="00305898" w:rsidP="00C07B94">
            <w:pPr>
              <w:tabs>
                <w:tab w:val="left" w:pos="5400"/>
              </w:tabs>
              <w:jc w:val="center"/>
              <w:rPr>
                <w:sz w:val="20"/>
              </w:rPr>
            </w:pPr>
            <w:r>
              <w:rPr>
                <w:sz w:val="20"/>
              </w:rPr>
              <w:t>22, 24-25</w:t>
            </w:r>
          </w:p>
        </w:tc>
        <w:tc>
          <w:tcPr>
            <w:tcW w:w="9038" w:type="dxa"/>
          </w:tcPr>
          <w:p w14:paraId="156334B0" w14:textId="77777777" w:rsidR="00305898" w:rsidRDefault="00305898" w:rsidP="00C07B94">
            <w:pPr>
              <w:tabs>
                <w:tab w:val="left" w:pos="5400"/>
              </w:tabs>
              <w:rPr>
                <w:sz w:val="20"/>
              </w:rPr>
            </w:pPr>
            <w:r w:rsidRPr="00752AEB">
              <w:rPr>
                <w:sz w:val="20"/>
                <w:u w:val="single"/>
              </w:rPr>
              <w:t>Page 2</w:t>
            </w:r>
            <w:r>
              <w:rPr>
                <w:sz w:val="20"/>
                <w:u w:val="single"/>
              </w:rPr>
              <w:t>2</w:t>
            </w:r>
            <w:r w:rsidRPr="00752AEB">
              <w:rPr>
                <w:sz w:val="20"/>
                <w:u w:val="single"/>
              </w:rPr>
              <w:t>:</w:t>
            </w:r>
            <w:r>
              <w:rPr>
                <w:sz w:val="20"/>
              </w:rPr>
              <w:t xml:space="preserve"> </w:t>
            </w:r>
            <w:r w:rsidRPr="001A6A07">
              <w:rPr>
                <w:sz w:val="20"/>
              </w:rPr>
              <w:t xml:space="preserve">Excluding individuals scoring all ‘agree’ to PAM questions in sensitivity analyses did not impact significantly on the results obtained (sensitivity analysis regression coefficient for centre-level mean CSPAM score for all staff: 0.375 (95% CI: -0.148 to 0.898); P=0.159) (S4 Table).  </w:t>
            </w:r>
          </w:p>
          <w:p w14:paraId="19E906A0" w14:textId="77777777" w:rsidR="00305898" w:rsidRDefault="00305898" w:rsidP="00C07B94">
            <w:pPr>
              <w:tabs>
                <w:tab w:val="left" w:pos="5400"/>
              </w:tabs>
              <w:rPr>
                <w:sz w:val="20"/>
              </w:rPr>
            </w:pPr>
          </w:p>
          <w:p w14:paraId="1BAFF4EE" w14:textId="77777777" w:rsidR="00305898" w:rsidRDefault="00305898" w:rsidP="00C07B94">
            <w:pPr>
              <w:tabs>
                <w:tab w:val="left" w:pos="5400"/>
              </w:tabs>
              <w:rPr>
                <w:sz w:val="20"/>
              </w:rPr>
            </w:pPr>
            <w:r w:rsidRPr="0006794D">
              <w:rPr>
                <w:sz w:val="20"/>
                <w:u w:val="single"/>
              </w:rPr>
              <w:t>Page 24:</w:t>
            </w:r>
            <w:r>
              <w:rPr>
                <w:sz w:val="20"/>
              </w:rPr>
              <w:t xml:space="preserve"> </w:t>
            </w:r>
            <w:r w:rsidRPr="00554805">
              <w:rPr>
                <w:sz w:val="20"/>
              </w:rPr>
              <w:t xml:space="preserve">Excluding staff scoring a high level at baseline in paired sensitivity analyses (leaving n=26), showed similar results [baseline median CSPAM score: 64.3 (IQR=60.8 to 68.6), six months median CSPAM score 64.3 (IQR=57.2 to 70.8); Wilcoxon signed-rank test: P=0.939)]. </w:t>
            </w:r>
          </w:p>
          <w:p w14:paraId="485408E8" w14:textId="77777777" w:rsidR="00305898" w:rsidRDefault="00305898" w:rsidP="00C07B94">
            <w:pPr>
              <w:tabs>
                <w:tab w:val="left" w:pos="5400"/>
              </w:tabs>
              <w:rPr>
                <w:sz w:val="20"/>
              </w:rPr>
            </w:pPr>
          </w:p>
          <w:p w14:paraId="5AE679D5" w14:textId="45677175" w:rsidR="00305898" w:rsidRPr="0022554A" w:rsidRDefault="00305898" w:rsidP="00C07B94">
            <w:pPr>
              <w:tabs>
                <w:tab w:val="left" w:pos="5400"/>
              </w:tabs>
              <w:rPr>
                <w:sz w:val="20"/>
              </w:rPr>
            </w:pPr>
            <w:r w:rsidRPr="000B075F">
              <w:rPr>
                <w:sz w:val="20"/>
                <w:u w:val="single"/>
              </w:rPr>
              <w:t xml:space="preserve">Page </w:t>
            </w:r>
            <w:r w:rsidR="001A3FAC">
              <w:rPr>
                <w:sz w:val="20"/>
                <w:u w:val="single"/>
              </w:rPr>
              <w:t>24-</w:t>
            </w:r>
            <w:r w:rsidRPr="000B075F">
              <w:rPr>
                <w:sz w:val="20"/>
                <w:u w:val="single"/>
              </w:rPr>
              <w:t>25:</w:t>
            </w:r>
            <w:r>
              <w:rPr>
                <w:sz w:val="20"/>
              </w:rPr>
              <w:t xml:space="preserve"> </w:t>
            </w:r>
            <w:r w:rsidR="001A3FAC" w:rsidRPr="001A3FAC">
              <w:rPr>
                <w:sz w:val="20"/>
              </w:rPr>
              <w:t>With the inclusion of the 25 staff scoring 100 at baseline in sensitivity analyses, CSPAM scores showed a statistically significant 4.5-point decrease from baseline to six months (-4.535 (-8.292 to -0.778); P=0.018) and R</w:t>
            </w:r>
            <w:r w:rsidR="001A3FAC" w:rsidRPr="001A3FAC">
              <w:rPr>
                <w:sz w:val="20"/>
                <w:vertAlign w:val="superscript"/>
              </w:rPr>
              <w:t>2</w:t>
            </w:r>
            <w:r w:rsidR="001A3FAC" w:rsidRPr="001A3FAC">
              <w:rPr>
                <w:sz w:val="20"/>
              </w:rPr>
              <w:t>=0.134.</w:t>
            </w:r>
          </w:p>
        </w:tc>
      </w:tr>
      <w:tr w:rsidR="00305898" w:rsidRPr="0022554A" w14:paraId="181FB0F4" w14:textId="77777777" w:rsidTr="00C07B94">
        <w:tc>
          <w:tcPr>
            <w:tcW w:w="14992" w:type="dxa"/>
            <w:gridSpan w:val="5"/>
          </w:tcPr>
          <w:p w14:paraId="6CDDE824" w14:textId="77777777" w:rsidR="00305898" w:rsidRPr="0022554A" w:rsidRDefault="00305898" w:rsidP="00C07B9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05898" w:rsidRPr="0022554A" w14:paraId="275CA5BD" w14:textId="77777777" w:rsidTr="00C07B94">
        <w:tc>
          <w:tcPr>
            <w:tcW w:w="0" w:type="auto"/>
          </w:tcPr>
          <w:p w14:paraId="12D44E7F" w14:textId="77777777" w:rsidR="00305898" w:rsidRPr="0022554A" w:rsidRDefault="00305898" w:rsidP="00C07B94">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5D4070B" w14:textId="77777777" w:rsidR="00305898" w:rsidRPr="0022554A" w:rsidRDefault="00305898" w:rsidP="00C07B94">
            <w:pPr>
              <w:tabs>
                <w:tab w:val="left" w:pos="5400"/>
              </w:tabs>
              <w:jc w:val="center"/>
              <w:rPr>
                <w:sz w:val="20"/>
              </w:rPr>
            </w:pPr>
            <w:r w:rsidRPr="0022554A">
              <w:rPr>
                <w:sz w:val="20"/>
              </w:rPr>
              <w:t>18</w:t>
            </w:r>
          </w:p>
        </w:tc>
        <w:tc>
          <w:tcPr>
            <w:tcW w:w="3051" w:type="dxa"/>
          </w:tcPr>
          <w:p w14:paraId="621F37F1" w14:textId="77777777" w:rsidR="00305898" w:rsidRPr="0022554A" w:rsidRDefault="00305898" w:rsidP="00C07B94">
            <w:pPr>
              <w:tabs>
                <w:tab w:val="left" w:pos="5400"/>
              </w:tabs>
              <w:rPr>
                <w:sz w:val="20"/>
              </w:rPr>
            </w:pPr>
            <w:r w:rsidRPr="0022554A">
              <w:rPr>
                <w:sz w:val="20"/>
              </w:rPr>
              <w:t>Summarise key results with reference to study objectives</w:t>
            </w:r>
          </w:p>
        </w:tc>
        <w:tc>
          <w:tcPr>
            <w:tcW w:w="992" w:type="dxa"/>
          </w:tcPr>
          <w:p w14:paraId="62B1F7A2" w14:textId="77777777" w:rsidR="00305898" w:rsidRPr="0022554A" w:rsidRDefault="00305898" w:rsidP="00C07B94">
            <w:pPr>
              <w:tabs>
                <w:tab w:val="left" w:pos="5400"/>
              </w:tabs>
              <w:jc w:val="center"/>
              <w:rPr>
                <w:sz w:val="20"/>
              </w:rPr>
            </w:pPr>
            <w:r>
              <w:rPr>
                <w:sz w:val="20"/>
              </w:rPr>
              <w:t>25</w:t>
            </w:r>
          </w:p>
        </w:tc>
        <w:tc>
          <w:tcPr>
            <w:tcW w:w="9038" w:type="dxa"/>
          </w:tcPr>
          <w:p w14:paraId="6075EEF2" w14:textId="77777777" w:rsidR="00305898" w:rsidRPr="0022554A" w:rsidRDefault="00305898" w:rsidP="00C07B94">
            <w:pPr>
              <w:tabs>
                <w:tab w:val="left" w:pos="5400"/>
              </w:tabs>
              <w:rPr>
                <w:sz w:val="20"/>
              </w:rPr>
            </w:pPr>
            <w:r>
              <w:rPr>
                <w:sz w:val="20"/>
              </w:rPr>
              <w:t>See ‘Summary of findings’ paragraph in discussion</w:t>
            </w:r>
          </w:p>
        </w:tc>
      </w:tr>
      <w:tr w:rsidR="00305898" w:rsidRPr="0022554A" w14:paraId="2EA36B2A" w14:textId="77777777" w:rsidTr="00C07B94">
        <w:tc>
          <w:tcPr>
            <w:tcW w:w="0" w:type="auto"/>
          </w:tcPr>
          <w:p w14:paraId="284F05C0" w14:textId="77777777" w:rsidR="00305898" w:rsidRPr="0022554A" w:rsidRDefault="00305898" w:rsidP="00C07B94">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9C522A" w14:textId="77777777" w:rsidR="00305898" w:rsidRPr="0022554A" w:rsidRDefault="00305898" w:rsidP="00C07B94">
            <w:pPr>
              <w:tabs>
                <w:tab w:val="left" w:pos="5400"/>
              </w:tabs>
              <w:jc w:val="center"/>
              <w:rPr>
                <w:sz w:val="20"/>
              </w:rPr>
            </w:pPr>
            <w:r w:rsidRPr="0022554A">
              <w:rPr>
                <w:sz w:val="20"/>
              </w:rPr>
              <w:t>19</w:t>
            </w:r>
          </w:p>
        </w:tc>
        <w:tc>
          <w:tcPr>
            <w:tcW w:w="3051" w:type="dxa"/>
          </w:tcPr>
          <w:p w14:paraId="5A091708" w14:textId="77777777" w:rsidR="00305898" w:rsidRPr="0022554A" w:rsidRDefault="00305898" w:rsidP="00C07B94">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92" w:type="dxa"/>
          </w:tcPr>
          <w:p w14:paraId="29C57ED3" w14:textId="77777777" w:rsidR="00305898" w:rsidRPr="0022554A" w:rsidRDefault="00305898" w:rsidP="00C07B94">
            <w:pPr>
              <w:tabs>
                <w:tab w:val="left" w:pos="5400"/>
              </w:tabs>
              <w:jc w:val="center"/>
              <w:rPr>
                <w:sz w:val="20"/>
              </w:rPr>
            </w:pPr>
            <w:r>
              <w:rPr>
                <w:sz w:val="20"/>
              </w:rPr>
              <w:t>28-29</w:t>
            </w:r>
          </w:p>
        </w:tc>
        <w:tc>
          <w:tcPr>
            <w:tcW w:w="9038" w:type="dxa"/>
          </w:tcPr>
          <w:p w14:paraId="189F343B" w14:textId="77777777" w:rsidR="00305898" w:rsidRPr="0022554A" w:rsidRDefault="00305898" w:rsidP="00C07B94">
            <w:pPr>
              <w:tabs>
                <w:tab w:val="left" w:pos="5400"/>
              </w:tabs>
              <w:rPr>
                <w:sz w:val="20"/>
              </w:rPr>
            </w:pPr>
            <w:r>
              <w:rPr>
                <w:sz w:val="20"/>
              </w:rPr>
              <w:t>See ‘Strengths and limitations’ paragraph of discussion</w:t>
            </w:r>
            <w:r w:rsidRPr="002A22AD">
              <w:rPr>
                <w:sz w:val="20"/>
              </w:rPr>
              <w:t xml:space="preserve"> </w:t>
            </w:r>
          </w:p>
        </w:tc>
      </w:tr>
      <w:tr w:rsidR="00305898" w:rsidRPr="0022554A" w14:paraId="1B9E41F7" w14:textId="77777777" w:rsidTr="00C07B94">
        <w:tc>
          <w:tcPr>
            <w:tcW w:w="0" w:type="auto"/>
          </w:tcPr>
          <w:p w14:paraId="4E52F8C8" w14:textId="77777777" w:rsidR="00305898" w:rsidRPr="0022554A" w:rsidRDefault="00305898" w:rsidP="00C07B9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01EF848" w14:textId="77777777" w:rsidR="00305898" w:rsidRPr="0022554A" w:rsidRDefault="00305898" w:rsidP="00C07B94">
            <w:pPr>
              <w:tabs>
                <w:tab w:val="left" w:pos="5400"/>
              </w:tabs>
              <w:jc w:val="center"/>
              <w:rPr>
                <w:sz w:val="20"/>
              </w:rPr>
            </w:pPr>
            <w:r w:rsidRPr="0022554A">
              <w:rPr>
                <w:sz w:val="20"/>
              </w:rPr>
              <w:t>20</w:t>
            </w:r>
          </w:p>
        </w:tc>
        <w:tc>
          <w:tcPr>
            <w:tcW w:w="3051" w:type="dxa"/>
          </w:tcPr>
          <w:p w14:paraId="1F27C404" w14:textId="77777777" w:rsidR="00305898" w:rsidRPr="0022554A" w:rsidRDefault="00305898" w:rsidP="00C07B9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Pr>
          <w:p w14:paraId="53978978" w14:textId="77777777" w:rsidR="00305898" w:rsidRDefault="00305898" w:rsidP="00C07B94">
            <w:pPr>
              <w:tabs>
                <w:tab w:val="left" w:pos="5400"/>
              </w:tabs>
              <w:jc w:val="center"/>
              <w:rPr>
                <w:sz w:val="20"/>
              </w:rPr>
            </w:pPr>
            <w:r>
              <w:rPr>
                <w:sz w:val="20"/>
              </w:rPr>
              <w:t xml:space="preserve">25-28, </w:t>
            </w:r>
          </w:p>
          <w:p w14:paraId="7781AD63" w14:textId="77777777" w:rsidR="00305898" w:rsidRPr="0022554A" w:rsidRDefault="00305898" w:rsidP="00C07B94">
            <w:pPr>
              <w:tabs>
                <w:tab w:val="left" w:pos="5400"/>
              </w:tabs>
              <w:jc w:val="center"/>
              <w:rPr>
                <w:sz w:val="20"/>
              </w:rPr>
            </w:pPr>
            <w:r>
              <w:rPr>
                <w:sz w:val="20"/>
              </w:rPr>
              <w:t>30-31</w:t>
            </w:r>
          </w:p>
        </w:tc>
        <w:tc>
          <w:tcPr>
            <w:tcW w:w="9038" w:type="dxa"/>
          </w:tcPr>
          <w:p w14:paraId="44E5A547" w14:textId="77777777" w:rsidR="00305898" w:rsidRDefault="00305898" w:rsidP="00C07B94">
            <w:pPr>
              <w:tabs>
                <w:tab w:val="left" w:pos="5400"/>
              </w:tabs>
              <w:rPr>
                <w:sz w:val="20"/>
              </w:rPr>
            </w:pPr>
            <w:r>
              <w:rPr>
                <w:sz w:val="20"/>
              </w:rPr>
              <w:t>Page 25-28: ‘Possible mechanisms and explanations’ section</w:t>
            </w:r>
          </w:p>
          <w:p w14:paraId="39026771" w14:textId="77777777" w:rsidR="00305898" w:rsidRPr="002574C5" w:rsidRDefault="00305898" w:rsidP="00C07B94">
            <w:pPr>
              <w:tabs>
                <w:tab w:val="left" w:pos="5400"/>
              </w:tabs>
              <w:rPr>
                <w:sz w:val="20"/>
              </w:rPr>
            </w:pPr>
            <w:r>
              <w:rPr>
                <w:sz w:val="20"/>
              </w:rPr>
              <w:t>Page 30-31: ‘Policy and practice implications’ section</w:t>
            </w:r>
          </w:p>
          <w:p w14:paraId="2C471AF1" w14:textId="77777777" w:rsidR="00305898" w:rsidRPr="00EB0798" w:rsidRDefault="00305898" w:rsidP="00C07B94">
            <w:pPr>
              <w:tabs>
                <w:tab w:val="left" w:pos="5400"/>
              </w:tabs>
              <w:rPr>
                <w:sz w:val="20"/>
              </w:rPr>
            </w:pPr>
          </w:p>
          <w:p w14:paraId="3EE14E91" w14:textId="77777777" w:rsidR="00305898" w:rsidRPr="00EB0798" w:rsidRDefault="00305898" w:rsidP="00C07B94">
            <w:pPr>
              <w:tabs>
                <w:tab w:val="left" w:pos="5400"/>
              </w:tabs>
              <w:rPr>
                <w:sz w:val="20"/>
              </w:rPr>
            </w:pPr>
          </w:p>
          <w:p w14:paraId="648FE14C" w14:textId="77777777" w:rsidR="00305898" w:rsidRDefault="00305898" w:rsidP="00C07B94">
            <w:pPr>
              <w:tabs>
                <w:tab w:val="left" w:pos="5400"/>
              </w:tabs>
              <w:rPr>
                <w:sz w:val="20"/>
              </w:rPr>
            </w:pPr>
          </w:p>
          <w:p w14:paraId="7EC30B87" w14:textId="77777777" w:rsidR="00305898" w:rsidRPr="0022554A" w:rsidRDefault="00305898" w:rsidP="00C07B94">
            <w:pPr>
              <w:tabs>
                <w:tab w:val="left" w:pos="5400"/>
              </w:tabs>
              <w:rPr>
                <w:sz w:val="20"/>
              </w:rPr>
            </w:pPr>
          </w:p>
        </w:tc>
      </w:tr>
      <w:tr w:rsidR="00305898" w:rsidRPr="0022554A" w14:paraId="7A7ABE1E" w14:textId="77777777" w:rsidTr="00C07B94">
        <w:tc>
          <w:tcPr>
            <w:tcW w:w="0" w:type="auto"/>
          </w:tcPr>
          <w:p w14:paraId="21556764" w14:textId="77777777" w:rsidR="00305898" w:rsidRPr="0022554A" w:rsidRDefault="00305898" w:rsidP="00C07B94">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46C25D1" w14:textId="77777777" w:rsidR="00305898" w:rsidRPr="0022554A" w:rsidRDefault="00305898" w:rsidP="00C07B94">
            <w:pPr>
              <w:tabs>
                <w:tab w:val="left" w:pos="5400"/>
              </w:tabs>
              <w:jc w:val="center"/>
              <w:rPr>
                <w:sz w:val="20"/>
              </w:rPr>
            </w:pPr>
            <w:r w:rsidRPr="0022554A">
              <w:rPr>
                <w:sz w:val="20"/>
              </w:rPr>
              <w:t>21</w:t>
            </w:r>
          </w:p>
        </w:tc>
        <w:tc>
          <w:tcPr>
            <w:tcW w:w="3051" w:type="dxa"/>
          </w:tcPr>
          <w:p w14:paraId="23F3AF80" w14:textId="77777777" w:rsidR="00305898" w:rsidRPr="0022554A" w:rsidRDefault="00305898" w:rsidP="00C07B94">
            <w:pPr>
              <w:tabs>
                <w:tab w:val="left" w:pos="5400"/>
              </w:tabs>
              <w:rPr>
                <w:sz w:val="20"/>
              </w:rPr>
            </w:pPr>
            <w:r w:rsidRPr="0022554A">
              <w:rPr>
                <w:sz w:val="20"/>
              </w:rPr>
              <w:t>Discuss the generalisability (external validity) of the study results</w:t>
            </w:r>
          </w:p>
        </w:tc>
        <w:tc>
          <w:tcPr>
            <w:tcW w:w="992" w:type="dxa"/>
          </w:tcPr>
          <w:p w14:paraId="56A07C8B" w14:textId="77777777" w:rsidR="00305898" w:rsidRPr="0022554A" w:rsidRDefault="00305898" w:rsidP="00C07B94">
            <w:pPr>
              <w:tabs>
                <w:tab w:val="left" w:pos="5400"/>
              </w:tabs>
              <w:jc w:val="center"/>
              <w:rPr>
                <w:sz w:val="20"/>
              </w:rPr>
            </w:pPr>
            <w:r>
              <w:rPr>
                <w:sz w:val="20"/>
              </w:rPr>
              <w:t>28</w:t>
            </w:r>
          </w:p>
        </w:tc>
        <w:tc>
          <w:tcPr>
            <w:tcW w:w="9038" w:type="dxa"/>
          </w:tcPr>
          <w:p w14:paraId="65D6BF6E" w14:textId="77777777" w:rsidR="00305898" w:rsidRPr="0022554A" w:rsidRDefault="00305898" w:rsidP="00C07B94">
            <w:pPr>
              <w:tabs>
                <w:tab w:val="left" w:pos="5400"/>
              </w:tabs>
              <w:rPr>
                <w:sz w:val="20"/>
              </w:rPr>
            </w:pPr>
            <w:r w:rsidRPr="00D50A55">
              <w:rPr>
                <w:sz w:val="20"/>
              </w:rPr>
              <w:t>Strengths of this study include its multicentre nature, specific context of in-centre HD, multivariable adjustment and generalisability of kidney staff age and gender and patient age, quality of life and symptom burden to other studies involving pre-dialysis patients and those receiving kidney replacement therapy [1, 14, 42].</w:t>
            </w:r>
            <w:r>
              <w:rPr>
                <w:sz w:val="20"/>
              </w:rPr>
              <w:t xml:space="preserve"> </w:t>
            </w:r>
          </w:p>
        </w:tc>
      </w:tr>
      <w:tr w:rsidR="00305898" w:rsidRPr="0022554A" w14:paraId="72171DDE" w14:textId="77777777" w:rsidTr="00C07B94">
        <w:tc>
          <w:tcPr>
            <w:tcW w:w="1911" w:type="dxa"/>
            <w:gridSpan w:val="2"/>
          </w:tcPr>
          <w:p w14:paraId="51DC78F6" w14:textId="77777777" w:rsidR="00305898" w:rsidRPr="0022554A" w:rsidRDefault="00305898" w:rsidP="00C07B94">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2195D25" w14:textId="77777777" w:rsidR="00305898" w:rsidRPr="0022554A" w:rsidRDefault="00305898" w:rsidP="00C07B94">
            <w:pPr>
              <w:pStyle w:val="TableSubHead"/>
              <w:tabs>
                <w:tab w:val="left" w:pos="5400"/>
              </w:tabs>
              <w:rPr>
                <w:sz w:val="20"/>
              </w:rPr>
            </w:pPr>
          </w:p>
        </w:tc>
      </w:tr>
      <w:tr w:rsidR="00305898" w:rsidRPr="0022554A" w14:paraId="5045D306" w14:textId="77777777" w:rsidTr="00C07B94">
        <w:tc>
          <w:tcPr>
            <w:tcW w:w="0" w:type="auto"/>
          </w:tcPr>
          <w:p w14:paraId="7BE1CE26" w14:textId="77777777" w:rsidR="00305898" w:rsidRPr="0022554A" w:rsidRDefault="00305898" w:rsidP="00C07B9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0AE756D" w14:textId="77777777" w:rsidR="00305898" w:rsidRPr="0022554A" w:rsidRDefault="00305898" w:rsidP="00C07B94">
            <w:pPr>
              <w:tabs>
                <w:tab w:val="left" w:pos="5400"/>
              </w:tabs>
              <w:jc w:val="center"/>
              <w:rPr>
                <w:sz w:val="20"/>
              </w:rPr>
            </w:pPr>
            <w:r w:rsidRPr="0022554A">
              <w:rPr>
                <w:sz w:val="20"/>
              </w:rPr>
              <w:t>22</w:t>
            </w:r>
          </w:p>
        </w:tc>
        <w:tc>
          <w:tcPr>
            <w:tcW w:w="3051" w:type="dxa"/>
          </w:tcPr>
          <w:p w14:paraId="5FDBA68B" w14:textId="77777777" w:rsidR="00305898" w:rsidRPr="0022554A" w:rsidRDefault="00305898" w:rsidP="00C07B9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Pr>
          <w:p w14:paraId="08911B6F" w14:textId="77777777" w:rsidR="00305898" w:rsidRPr="0022554A" w:rsidRDefault="00305898" w:rsidP="00C07B94">
            <w:pPr>
              <w:tabs>
                <w:tab w:val="left" w:pos="5400"/>
              </w:tabs>
              <w:jc w:val="center"/>
              <w:rPr>
                <w:sz w:val="20"/>
              </w:rPr>
            </w:pPr>
            <w:r>
              <w:rPr>
                <w:sz w:val="20"/>
              </w:rPr>
              <w:t>Submission form</w:t>
            </w:r>
          </w:p>
        </w:tc>
        <w:tc>
          <w:tcPr>
            <w:tcW w:w="9038" w:type="dxa"/>
          </w:tcPr>
          <w:p w14:paraId="41D62B3E" w14:textId="77777777" w:rsidR="00305898" w:rsidRPr="0022554A" w:rsidRDefault="00305898" w:rsidP="00C07B94">
            <w:pPr>
              <w:tabs>
                <w:tab w:val="left" w:pos="5400"/>
              </w:tabs>
              <w:rPr>
                <w:sz w:val="20"/>
              </w:rPr>
            </w:pPr>
            <w:r>
              <w:rPr>
                <w:sz w:val="20"/>
              </w:rPr>
              <w:t>This study was funded by the Scaling Up Improvement Award from The Health Foundation awarded to Sheffield Teaching Hospitals NHS Foundation Trust (award number: 7664).</w:t>
            </w:r>
          </w:p>
        </w:tc>
      </w:tr>
      <w:bookmarkEnd w:id="94"/>
      <w:bookmarkEnd w:id="95"/>
    </w:tbl>
    <w:p w14:paraId="21BD5D6E" w14:textId="77777777" w:rsidR="00305898" w:rsidRDefault="00305898" w:rsidP="00305898">
      <w:pPr>
        <w:pStyle w:val="TableNote"/>
        <w:tabs>
          <w:tab w:val="left" w:pos="5400"/>
        </w:tabs>
        <w:rPr>
          <w:bCs/>
          <w:sz w:val="20"/>
        </w:rPr>
      </w:pPr>
    </w:p>
    <w:p w14:paraId="78B60D0A" w14:textId="77777777" w:rsidR="00305898" w:rsidRPr="0022554A" w:rsidRDefault="00305898" w:rsidP="0030589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B1F2ECB" w14:textId="77777777" w:rsidR="00305898" w:rsidRDefault="00305898" w:rsidP="00305898">
      <w:pPr>
        <w:pStyle w:val="TableNote"/>
        <w:tabs>
          <w:tab w:val="left" w:pos="5400"/>
        </w:tabs>
        <w:rPr>
          <w:sz w:val="20"/>
        </w:rPr>
      </w:pPr>
    </w:p>
    <w:p w14:paraId="76530CD1" w14:textId="77777777" w:rsidR="00305898" w:rsidRPr="002602FB" w:rsidRDefault="00305898" w:rsidP="0030589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6B1F9D7E" w14:textId="77777777" w:rsidR="00305898" w:rsidRDefault="00305898" w:rsidP="00305898"/>
    <w:p w14:paraId="36E9D672" w14:textId="77777777" w:rsidR="00305898" w:rsidRDefault="00305898" w:rsidP="00305898"/>
    <w:p w14:paraId="6F7C3B89" w14:textId="77777777" w:rsidR="00324F6D" w:rsidRDefault="00324F6D"/>
    <w:sectPr w:rsidR="00324F6D" w:rsidSect="00FD1263">
      <w:footerReference w:type="even" r:id="rId6"/>
      <w:footerReference w:type="default" r:id="rId7"/>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2C191" w14:textId="77777777" w:rsidR="00FD1263" w:rsidRDefault="00FD1263">
      <w:pPr>
        <w:spacing w:line="240" w:lineRule="auto"/>
      </w:pPr>
      <w:r>
        <w:separator/>
      </w:r>
    </w:p>
  </w:endnote>
  <w:endnote w:type="continuationSeparator" w:id="0">
    <w:p w14:paraId="03DD4A3C" w14:textId="77777777" w:rsidR="00FD1263" w:rsidRDefault="00FD12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4AE01" w14:textId="77777777" w:rsidR="00233709" w:rsidRDefault="00000000" w:rsidP="00A13C96">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512426FE" w14:textId="77777777" w:rsidR="00233709" w:rsidRDefault="0023370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D87E6" w14:textId="77777777" w:rsidR="00233709" w:rsidRDefault="00000000" w:rsidP="007F7FA0">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3</w:t>
    </w:r>
    <w:r>
      <w:rPr>
        <w:rStyle w:val="PageNumber"/>
        <w:rFonts w:eastAsiaTheme="majorEastAsia"/>
      </w:rPr>
      <w:fldChar w:fldCharType="end"/>
    </w:r>
  </w:p>
  <w:p w14:paraId="3593519B" w14:textId="77777777" w:rsidR="00233709" w:rsidRDefault="00233709"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4321E" w14:textId="77777777" w:rsidR="00FD1263" w:rsidRDefault="00FD1263">
      <w:pPr>
        <w:spacing w:line="240" w:lineRule="auto"/>
      </w:pPr>
      <w:r>
        <w:separator/>
      </w:r>
    </w:p>
  </w:footnote>
  <w:footnote w:type="continuationSeparator" w:id="0">
    <w:p w14:paraId="7041E711" w14:textId="77777777" w:rsidR="00FD1263" w:rsidRDefault="00FD12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898"/>
    <w:rsid w:val="00011E9A"/>
    <w:rsid w:val="000131A2"/>
    <w:rsid w:val="0001561D"/>
    <w:rsid w:val="00017B21"/>
    <w:rsid w:val="00036CF8"/>
    <w:rsid w:val="000371B9"/>
    <w:rsid w:val="000403CC"/>
    <w:rsid w:val="00040F62"/>
    <w:rsid w:val="00050057"/>
    <w:rsid w:val="00062D2B"/>
    <w:rsid w:val="00062F85"/>
    <w:rsid w:val="00083086"/>
    <w:rsid w:val="000907F0"/>
    <w:rsid w:val="00095A68"/>
    <w:rsid w:val="00097F73"/>
    <w:rsid w:val="000A4B4C"/>
    <w:rsid w:val="000A5DEF"/>
    <w:rsid w:val="000A66D0"/>
    <w:rsid w:val="000B3039"/>
    <w:rsid w:val="000B32A3"/>
    <w:rsid w:val="000B5934"/>
    <w:rsid w:val="000C2B56"/>
    <w:rsid w:val="000C4EB1"/>
    <w:rsid w:val="000C6A06"/>
    <w:rsid w:val="000D08C1"/>
    <w:rsid w:val="000D7564"/>
    <w:rsid w:val="000E208B"/>
    <w:rsid w:val="000E292B"/>
    <w:rsid w:val="000E6223"/>
    <w:rsid w:val="000F0846"/>
    <w:rsid w:val="000F1E37"/>
    <w:rsid w:val="000F4038"/>
    <w:rsid w:val="000F6893"/>
    <w:rsid w:val="000F6B64"/>
    <w:rsid w:val="00116E37"/>
    <w:rsid w:val="00120728"/>
    <w:rsid w:val="00124B3D"/>
    <w:rsid w:val="00125251"/>
    <w:rsid w:val="001348D5"/>
    <w:rsid w:val="00141703"/>
    <w:rsid w:val="001419AA"/>
    <w:rsid w:val="00141B51"/>
    <w:rsid w:val="00144443"/>
    <w:rsid w:val="001461D5"/>
    <w:rsid w:val="001508B7"/>
    <w:rsid w:val="001652F7"/>
    <w:rsid w:val="00170378"/>
    <w:rsid w:val="00170CF8"/>
    <w:rsid w:val="001727FF"/>
    <w:rsid w:val="00176098"/>
    <w:rsid w:val="0019445D"/>
    <w:rsid w:val="00195084"/>
    <w:rsid w:val="00197486"/>
    <w:rsid w:val="001A3FAC"/>
    <w:rsid w:val="001A7528"/>
    <w:rsid w:val="001B56D5"/>
    <w:rsid w:val="001E3569"/>
    <w:rsid w:val="002020F8"/>
    <w:rsid w:val="00213539"/>
    <w:rsid w:val="00225237"/>
    <w:rsid w:val="00233709"/>
    <w:rsid w:val="00254750"/>
    <w:rsid w:val="00271E0F"/>
    <w:rsid w:val="002722A9"/>
    <w:rsid w:val="00283531"/>
    <w:rsid w:val="002A499B"/>
    <w:rsid w:val="002B3E30"/>
    <w:rsid w:val="002B611D"/>
    <w:rsid w:val="002C087C"/>
    <w:rsid w:val="002D2842"/>
    <w:rsid w:val="002F663A"/>
    <w:rsid w:val="00302985"/>
    <w:rsid w:val="003040F8"/>
    <w:rsid w:val="003053E0"/>
    <w:rsid w:val="00305898"/>
    <w:rsid w:val="00306826"/>
    <w:rsid w:val="00315B02"/>
    <w:rsid w:val="00316201"/>
    <w:rsid w:val="003175DB"/>
    <w:rsid w:val="00323E6F"/>
    <w:rsid w:val="003244A9"/>
    <w:rsid w:val="00324E00"/>
    <w:rsid w:val="00324F6D"/>
    <w:rsid w:val="00331BEE"/>
    <w:rsid w:val="00331D0E"/>
    <w:rsid w:val="003331D6"/>
    <w:rsid w:val="003459D1"/>
    <w:rsid w:val="003500F0"/>
    <w:rsid w:val="00362E50"/>
    <w:rsid w:val="00364DED"/>
    <w:rsid w:val="00366E80"/>
    <w:rsid w:val="00374716"/>
    <w:rsid w:val="00382691"/>
    <w:rsid w:val="00386BA1"/>
    <w:rsid w:val="00387102"/>
    <w:rsid w:val="003A3DBE"/>
    <w:rsid w:val="003A40E7"/>
    <w:rsid w:val="003A4C16"/>
    <w:rsid w:val="003B64C2"/>
    <w:rsid w:val="003C057A"/>
    <w:rsid w:val="003C12B8"/>
    <w:rsid w:val="003C624B"/>
    <w:rsid w:val="003D6658"/>
    <w:rsid w:val="003D6A5D"/>
    <w:rsid w:val="003D70B8"/>
    <w:rsid w:val="003E044B"/>
    <w:rsid w:val="003E44B4"/>
    <w:rsid w:val="004025DA"/>
    <w:rsid w:val="00403671"/>
    <w:rsid w:val="00407351"/>
    <w:rsid w:val="00411D48"/>
    <w:rsid w:val="004153F3"/>
    <w:rsid w:val="00420C33"/>
    <w:rsid w:val="0043068F"/>
    <w:rsid w:val="004378B3"/>
    <w:rsid w:val="0044268D"/>
    <w:rsid w:val="0044585D"/>
    <w:rsid w:val="004528CA"/>
    <w:rsid w:val="00454C7B"/>
    <w:rsid w:val="0046510C"/>
    <w:rsid w:val="004660B6"/>
    <w:rsid w:val="004727E8"/>
    <w:rsid w:val="00476F2C"/>
    <w:rsid w:val="00477114"/>
    <w:rsid w:val="00477B34"/>
    <w:rsid w:val="0048105F"/>
    <w:rsid w:val="00481A93"/>
    <w:rsid w:val="004848A0"/>
    <w:rsid w:val="0049311F"/>
    <w:rsid w:val="004974D5"/>
    <w:rsid w:val="00497E18"/>
    <w:rsid w:val="004B2D12"/>
    <w:rsid w:val="004C08A5"/>
    <w:rsid w:val="004D028C"/>
    <w:rsid w:val="004E3BC8"/>
    <w:rsid w:val="004F0D19"/>
    <w:rsid w:val="004F3B39"/>
    <w:rsid w:val="004F4F7C"/>
    <w:rsid w:val="0051481C"/>
    <w:rsid w:val="00517DE7"/>
    <w:rsid w:val="00520DF1"/>
    <w:rsid w:val="00524AFD"/>
    <w:rsid w:val="00533F57"/>
    <w:rsid w:val="00535EBF"/>
    <w:rsid w:val="0055292F"/>
    <w:rsid w:val="00566D3C"/>
    <w:rsid w:val="0057347E"/>
    <w:rsid w:val="00581641"/>
    <w:rsid w:val="005822FB"/>
    <w:rsid w:val="00584E08"/>
    <w:rsid w:val="00586B8B"/>
    <w:rsid w:val="00593F3F"/>
    <w:rsid w:val="005A14EF"/>
    <w:rsid w:val="005A41B2"/>
    <w:rsid w:val="005C073F"/>
    <w:rsid w:val="005C5F9D"/>
    <w:rsid w:val="005E0C8B"/>
    <w:rsid w:val="005E11B2"/>
    <w:rsid w:val="005E3403"/>
    <w:rsid w:val="005E7E3E"/>
    <w:rsid w:val="005F24BD"/>
    <w:rsid w:val="005F3180"/>
    <w:rsid w:val="00600EE1"/>
    <w:rsid w:val="00604D5A"/>
    <w:rsid w:val="0061316A"/>
    <w:rsid w:val="00614F19"/>
    <w:rsid w:val="0062384F"/>
    <w:rsid w:val="00625594"/>
    <w:rsid w:val="00636597"/>
    <w:rsid w:val="00636C00"/>
    <w:rsid w:val="00645B7E"/>
    <w:rsid w:val="0065450B"/>
    <w:rsid w:val="00660398"/>
    <w:rsid w:val="00665255"/>
    <w:rsid w:val="00667C70"/>
    <w:rsid w:val="006716A6"/>
    <w:rsid w:val="0067365E"/>
    <w:rsid w:val="00673E19"/>
    <w:rsid w:val="00673F00"/>
    <w:rsid w:val="00684764"/>
    <w:rsid w:val="00694605"/>
    <w:rsid w:val="00695097"/>
    <w:rsid w:val="0069592F"/>
    <w:rsid w:val="006A0D02"/>
    <w:rsid w:val="006A2248"/>
    <w:rsid w:val="006A5ECE"/>
    <w:rsid w:val="006A5F7F"/>
    <w:rsid w:val="006B4B6C"/>
    <w:rsid w:val="006C0D77"/>
    <w:rsid w:val="006C13C9"/>
    <w:rsid w:val="006C5E33"/>
    <w:rsid w:val="006D6AD6"/>
    <w:rsid w:val="006D6F82"/>
    <w:rsid w:val="006E7367"/>
    <w:rsid w:val="006F014F"/>
    <w:rsid w:val="007013B8"/>
    <w:rsid w:val="00702AA4"/>
    <w:rsid w:val="00714D77"/>
    <w:rsid w:val="00717D44"/>
    <w:rsid w:val="00722224"/>
    <w:rsid w:val="00730894"/>
    <w:rsid w:val="007353E4"/>
    <w:rsid w:val="00743A0B"/>
    <w:rsid w:val="0075323E"/>
    <w:rsid w:val="0076446D"/>
    <w:rsid w:val="00776AE1"/>
    <w:rsid w:val="00795416"/>
    <w:rsid w:val="00795AC7"/>
    <w:rsid w:val="007B1D53"/>
    <w:rsid w:val="007C1710"/>
    <w:rsid w:val="007D1855"/>
    <w:rsid w:val="007E4535"/>
    <w:rsid w:val="007F6FBC"/>
    <w:rsid w:val="00803185"/>
    <w:rsid w:val="0080358F"/>
    <w:rsid w:val="00810252"/>
    <w:rsid w:val="00812EC8"/>
    <w:rsid w:val="008147A0"/>
    <w:rsid w:val="00821A8B"/>
    <w:rsid w:val="00827802"/>
    <w:rsid w:val="00860B24"/>
    <w:rsid w:val="008776A9"/>
    <w:rsid w:val="0088218C"/>
    <w:rsid w:val="008926D4"/>
    <w:rsid w:val="008941B4"/>
    <w:rsid w:val="008A0810"/>
    <w:rsid w:val="008B3906"/>
    <w:rsid w:val="008C2324"/>
    <w:rsid w:val="008C40AF"/>
    <w:rsid w:val="008C4AA5"/>
    <w:rsid w:val="008C7F37"/>
    <w:rsid w:val="008D09B2"/>
    <w:rsid w:val="008D145E"/>
    <w:rsid w:val="008D158E"/>
    <w:rsid w:val="008F1809"/>
    <w:rsid w:val="008F5532"/>
    <w:rsid w:val="00900ABC"/>
    <w:rsid w:val="0090230A"/>
    <w:rsid w:val="00905B0E"/>
    <w:rsid w:val="0091178D"/>
    <w:rsid w:val="00913BB9"/>
    <w:rsid w:val="0091652D"/>
    <w:rsid w:val="0091698D"/>
    <w:rsid w:val="00923EAF"/>
    <w:rsid w:val="009249E4"/>
    <w:rsid w:val="00927BEB"/>
    <w:rsid w:val="00960A96"/>
    <w:rsid w:val="00962D8A"/>
    <w:rsid w:val="00963FA5"/>
    <w:rsid w:val="00966F36"/>
    <w:rsid w:val="00976AF4"/>
    <w:rsid w:val="00976DC4"/>
    <w:rsid w:val="009829C7"/>
    <w:rsid w:val="00985118"/>
    <w:rsid w:val="00991A1D"/>
    <w:rsid w:val="00997E7F"/>
    <w:rsid w:val="009A489D"/>
    <w:rsid w:val="009A5153"/>
    <w:rsid w:val="009B43D1"/>
    <w:rsid w:val="009C0E84"/>
    <w:rsid w:val="009C6E93"/>
    <w:rsid w:val="009D0647"/>
    <w:rsid w:val="009F4052"/>
    <w:rsid w:val="00A06675"/>
    <w:rsid w:val="00A1389A"/>
    <w:rsid w:val="00A13FE6"/>
    <w:rsid w:val="00A20E50"/>
    <w:rsid w:val="00A251EC"/>
    <w:rsid w:val="00A255B6"/>
    <w:rsid w:val="00A567B7"/>
    <w:rsid w:val="00A641DA"/>
    <w:rsid w:val="00A64BDB"/>
    <w:rsid w:val="00A74716"/>
    <w:rsid w:val="00A811A7"/>
    <w:rsid w:val="00A851B0"/>
    <w:rsid w:val="00A9177F"/>
    <w:rsid w:val="00A94932"/>
    <w:rsid w:val="00AA1B2A"/>
    <w:rsid w:val="00AB2B78"/>
    <w:rsid w:val="00AC0247"/>
    <w:rsid w:val="00AC2DBB"/>
    <w:rsid w:val="00AC3FBA"/>
    <w:rsid w:val="00AC5D88"/>
    <w:rsid w:val="00AD55C9"/>
    <w:rsid w:val="00AE1B37"/>
    <w:rsid w:val="00AE36A2"/>
    <w:rsid w:val="00AE6E82"/>
    <w:rsid w:val="00B16D00"/>
    <w:rsid w:val="00B255B1"/>
    <w:rsid w:val="00B42A4A"/>
    <w:rsid w:val="00B55548"/>
    <w:rsid w:val="00B61008"/>
    <w:rsid w:val="00B624A2"/>
    <w:rsid w:val="00B6579C"/>
    <w:rsid w:val="00B66DA6"/>
    <w:rsid w:val="00B713FF"/>
    <w:rsid w:val="00B714D0"/>
    <w:rsid w:val="00B73A9D"/>
    <w:rsid w:val="00B819AE"/>
    <w:rsid w:val="00B81D55"/>
    <w:rsid w:val="00B927FB"/>
    <w:rsid w:val="00B95951"/>
    <w:rsid w:val="00BA52D6"/>
    <w:rsid w:val="00BA5432"/>
    <w:rsid w:val="00BB0CB8"/>
    <w:rsid w:val="00BB5CD9"/>
    <w:rsid w:val="00BB7587"/>
    <w:rsid w:val="00BC2484"/>
    <w:rsid w:val="00BC2CB3"/>
    <w:rsid w:val="00BC67D2"/>
    <w:rsid w:val="00BD25B3"/>
    <w:rsid w:val="00BD356E"/>
    <w:rsid w:val="00BE2570"/>
    <w:rsid w:val="00C02C14"/>
    <w:rsid w:val="00C06C0C"/>
    <w:rsid w:val="00C3736D"/>
    <w:rsid w:val="00C404DE"/>
    <w:rsid w:val="00C50587"/>
    <w:rsid w:val="00C5068D"/>
    <w:rsid w:val="00C558EF"/>
    <w:rsid w:val="00C56525"/>
    <w:rsid w:val="00C601FF"/>
    <w:rsid w:val="00C65246"/>
    <w:rsid w:val="00C8634F"/>
    <w:rsid w:val="00C87E18"/>
    <w:rsid w:val="00C90641"/>
    <w:rsid w:val="00C92453"/>
    <w:rsid w:val="00CA136D"/>
    <w:rsid w:val="00CB09D5"/>
    <w:rsid w:val="00CB0BBE"/>
    <w:rsid w:val="00CB5E85"/>
    <w:rsid w:val="00CC5398"/>
    <w:rsid w:val="00CD3B52"/>
    <w:rsid w:val="00CD4254"/>
    <w:rsid w:val="00CF6E37"/>
    <w:rsid w:val="00D10EFF"/>
    <w:rsid w:val="00D11844"/>
    <w:rsid w:val="00D23A69"/>
    <w:rsid w:val="00D24446"/>
    <w:rsid w:val="00D24EC5"/>
    <w:rsid w:val="00D26384"/>
    <w:rsid w:val="00D354A7"/>
    <w:rsid w:val="00D42C6D"/>
    <w:rsid w:val="00D446D2"/>
    <w:rsid w:val="00D51198"/>
    <w:rsid w:val="00D571BA"/>
    <w:rsid w:val="00D60E7F"/>
    <w:rsid w:val="00D62770"/>
    <w:rsid w:val="00D81346"/>
    <w:rsid w:val="00D86194"/>
    <w:rsid w:val="00D90CA7"/>
    <w:rsid w:val="00D95ED2"/>
    <w:rsid w:val="00DA284F"/>
    <w:rsid w:val="00DB349D"/>
    <w:rsid w:val="00DD6A87"/>
    <w:rsid w:val="00DE1E84"/>
    <w:rsid w:val="00DE4528"/>
    <w:rsid w:val="00DE4A15"/>
    <w:rsid w:val="00DF21AA"/>
    <w:rsid w:val="00DF3B97"/>
    <w:rsid w:val="00E21F8D"/>
    <w:rsid w:val="00E27C25"/>
    <w:rsid w:val="00E323DC"/>
    <w:rsid w:val="00E46500"/>
    <w:rsid w:val="00E55482"/>
    <w:rsid w:val="00E63C53"/>
    <w:rsid w:val="00E66BD4"/>
    <w:rsid w:val="00E72EC8"/>
    <w:rsid w:val="00E852DF"/>
    <w:rsid w:val="00E95A4B"/>
    <w:rsid w:val="00E95D0B"/>
    <w:rsid w:val="00EA13A0"/>
    <w:rsid w:val="00EB505C"/>
    <w:rsid w:val="00EB5BB1"/>
    <w:rsid w:val="00EB5DE4"/>
    <w:rsid w:val="00EC4FD7"/>
    <w:rsid w:val="00EE1845"/>
    <w:rsid w:val="00EE42C7"/>
    <w:rsid w:val="00EE6676"/>
    <w:rsid w:val="00EF3717"/>
    <w:rsid w:val="00EF578D"/>
    <w:rsid w:val="00F009DE"/>
    <w:rsid w:val="00F04018"/>
    <w:rsid w:val="00F05343"/>
    <w:rsid w:val="00F05D24"/>
    <w:rsid w:val="00F10FF7"/>
    <w:rsid w:val="00F1371F"/>
    <w:rsid w:val="00F20CC3"/>
    <w:rsid w:val="00F24B71"/>
    <w:rsid w:val="00F3403B"/>
    <w:rsid w:val="00F35B5A"/>
    <w:rsid w:val="00F400EE"/>
    <w:rsid w:val="00F42210"/>
    <w:rsid w:val="00F44E98"/>
    <w:rsid w:val="00F4503E"/>
    <w:rsid w:val="00F54C1A"/>
    <w:rsid w:val="00F57FEA"/>
    <w:rsid w:val="00F6234F"/>
    <w:rsid w:val="00F64F9D"/>
    <w:rsid w:val="00F67A7A"/>
    <w:rsid w:val="00F7034A"/>
    <w:rsid w:val="00F737DB"/>
    <w:rsid w:val="00F81A3A"/>
    <w:rsid w:val="00F84BA3"/>
    <w:rsid w:val="00F86675"/>
    <w:rsid w:val="00F93B02"/>
    <w:rsid w:val="00FA04AB"/>
    <w:rsid w:val="00FA28B1"/>
    <w:rsid w:val="00FA4FDB"/>
    <w:rsid w:val="00FB0937"/>
    <w:rsid w:val="00FB4F93"/>
    <w:rsid w:val="00FC75CE"/>
    <w:rsid w:val="00FD1263"/>
    <w:rsid w:val="00FD2231"/>
    <w:rsid w:val="00FD2699"/>
    <w:rsid w:val="00FD6C5F"/>
    <w:rsid w:val="00FE7E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7E7816"/>
  <w14:defaultImageDpi w14:val="32767"/>
  <w15:chartTrackingRefBased/>
  <w15:docId w15:val="{00C4AC5D-587B-914B-BE00-70197DE5A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5898"/>
    <w:pPr>
      <w:spacing w:line="300" w:lineRule="exact"/>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30589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589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589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5898"/>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305898"/>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305898"/>
    <w:pPr>
      <w:keepNext/>
      <w:keepLines/>
      <w:spacing w:before="40" w:line="240"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305898"/>
    <w:pPr>
      <w:keepNext/>
      <w:keepLines/>
      <w:spacing w:before="40" w:line="240"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305898"/>
    <w:pPr>
      <w:keepNext/>
      <w:keepLines/>
      <w:spacing w:line="240"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305898"/>
    <w:pPr>
      <w:keepNext/>
      <w:keepLines/>
      <w:spacing w:line="240"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8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58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58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58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58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58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58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58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5898"/>
    <w:rPr>
      <w:rFonts w:eastAsiaTheme="majorEastAsia" w:cstheme="majorBidi"/>
      <w:color w:val="272727" w:themeColor="text1" w:themeTint="D8"/>
    </w:rPr>
  </w:style>
  <w:style w:type="paragraph" w:styleId="Title">
    <w:name w:val="Title"/>
    <w:basedOn w:val="Normal"/>
    <w:next w:val="Normal"/>
    <w:link w:val="TitleChar"/>
    <w:uiPriority w:val="10"/>
    <w:qFormat/>
    <w:rsid w:val="0030589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5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589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58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5898"/>
    <w:pPr>
      <w:spacing w:before="160" w:after="160" w:line="240"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305898"/>
    <w:rPr>
      <w:i/>
      <w:iCs/>
      <w:color w:val="404040" w:themeColor="text1" w:themeTint="BF"/>
    </w:rPr>
  </w:style>
  <w:style w:type="paragraph" w:styleId="ListParagraph">
    <w:name w:val="List Paragraph"/>
    <w:basedOn w:val="Normal"/>
    <w:uiPriority w:val="34"/>
    <w:qFormat/>
    <w:rsid w:val="00305898"/>
    <w:pPr>
      <w:spacing w:line="240"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305898"/>
    <w:rPr>
      <w:i/>
      <w:iCs/>
      <w:color w:val="0F4761" w:themeColor="accent1" w:themeShade="BF"/>
    </w:rPr>
  </w:style>
  <w:style w:type="paragraph" w:styleId="IntenseQuote">
    <w:name w:val="Intense Quote"/>
    <w:basedOn w:val="Normal"/>
    <w:next w:val="Normal"/>
    <w:link w:val="IntenseQuoteChar"/>
    <w:uiPriority w:val="30"/>
    <w:qFormat/>
    <w:rsid w:val="0030589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305898"/>
    <w:rPr>
      <w:i/>
      <w:iCs/>
      <w:color w:val="0F4761" w:themeColor="accent1" w:themeShade="BF"/>
    </w:rPr>
  </w:style>
  <w:style w:type="character" w:styleId="IntenseReference">
    <w:name w:val="Intense Reference"/>
    <w:basedOn w:val="DefaultParagraphFont"/>
    <w:uiPriority w:val="32"/>
    <w:qFormat/>
    <w:rsid w:val="00305898"/>
    <w:rPr>
      <w:b/>
      <w:bCs/>
      <w:smallCaps/>
      <w:color w:val="0F4761" w:themeColor="accent1" w:themeShade="BF"/>
      <w:spacing w:val="5"/>
    </w:rPr>
  </w:style>
  <w:style w:type="paragraph" w:styleId="Footer">
    <w:name w:val="footer"/>
    <w:basedOn w:val="Normal"/>
    <w:link w:val="FooterChar"/>
    <w:rsid w:val="00305898"/>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305898"/>
    <w:rPr>
      <w:rFonts w:ascii="Arial" w:eastAsia="Times New Roman" w:hAnsi="Arial" w:cs="Times New Roman"/>
      <w:kern w:val="0"/>
      <w:sz w:val="20"/>
      <w:szCs w:val="20"/>
      <w14:ligatures w14:val="none"/>
    </w:rPr>
  </w:style>
  <w:style w:type="character" w:styleId="PageNumber">
    <w:name w:val="page number"/>
    <w:basedOn w:val="DefaultParagraphFont"/>
    <w:rsid w:val="00305898"/>
  </w:style>
  <w:style w:type="paragraph" w:customStyle="1" w:styleId="TableNote">
    <w:name w:val="TableNote"/>
    <w:basedOn w:val="Normal"/>
    <w:rsid w:val="00305898"/>
  </w:style>
  <w:style w:type="paragraph" w:customStyle="1" w:styleId="TableTitle">
    <w:name w:val="TableTitle"/>
    <w:basedOn w:val="Normal"/>
    <w:rsid w:val="00305898"/>
  </w:style>
  <w:style w:type="paragraph" w:customStyle="1" w:styleId="TableHeader">
    <w:name w:val="TableHeader"/>
    <w:basedOn w:val="Normal"/>
    <w:rsid w:val="00305898"/>
    <w:pPr>
      <w:spacing w:before="120" w:line="240" w:lineRule="auto"/>
    </w:pPr>
    <w:rPr>
      <w:b/>
    </w:rPr>
  </w:style>
  <w:style w:type="paragraph" w:customStyle="1" w:styleId="TableSubHead">
    <w:name w:val="TableSubHead"/>
    <w:basedOn w:val="TableHeader"/>
    <w:rsid w:val="003058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377</Words>
  <Characters>13553</Characters>
  <Application>Microsoft Office Word</Application>
  <DocSecurity>0</DocSecurity>
  <Lines>112</Lines>
  <Paragraphs>31</Paragraphs>
  <ScaleCrop>false</ScaleCrop>
  <Company/>
  <LinksUpToDate>false</LinksUpToDate>
  <CharactersWithSpaces>1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K</dc:creator>
  <cp:keywords/>
  <dc:description/>
  <cp:lastModifiedBy>M K</cp:lastModifiedBy>
  <cp:revision>17</cp:revision>
  <dcterms:created xsi:type="dcterms:W3CDTF">2024-03-23T20:27:00Z</dcterms:created>
  <dcterms:modified xsi:type="dcterms:W3CDTF">2024-03-28T20:18:00Z</dcterms:modified>
</cp:coreProperties>
</file>